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9B4CD" w14:textId="361C81EC" w:rsidR="00465260" w:rsidRPr="00F83F44" w:rsidRDefault="00E61617" w:rsidP="0044362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156820245"/>
      <w:bookmarkEnd w:id="0"/>
      <w:r w:rsidRPr="00F83F44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14AC4" w:rsidRPr="00F83F44">
        <w:rPr>
          <w:rFonts w:ascii="Times New Roman" w:hAnsi="Times New Roman" w:cs="Times New Roman"/>
          <w:b/>
          <w:bCs/>
          <w:lang w:val="en-US"/>
        </w:rPr>
        <w:t>m</w:t>
      </w:r>
      <w:r w:rsidRPr="00F83F44">
        <w:rPr>
          <w:rFonts w:ascii="Times New Roman" w:hAnsi="Times New Roman" w:cs="Times New Roman"/>
          <w:b/>
          <w:bCs/>
          <w:lang w:val="en-US"/>
        </w:rPr>
        <w:t>aterial</w:t>
      </w:r>
      <w:r w:rsidR="00414AC4" w:rsidRPr="00F83F44">
        <w:rPr>
          <w:rFonts w:ascii="Times New Roman" w:hAnsi="Times New Roman" w:cs="Times New Roman"/>
          <w:b/>
          <w:bCs/>
          <w:lang w:val="en-US"/>
        </w:rPr>
        <w:t xml:space="preserve"> prepared for: </w:t>
      </w:r>
      <w:r w:rsidR="001574C9" w:rsidRPr="009A27FE">
        <w:rPr>
          <w:rFonts w:ascii="Times New Roman" w:hAnsi="Times New Roman"/>
          <w:i/>
          <w:iCs/>
          <w:sz w:val="24"/>
          <w:szCs w:val="24"/>
          <w:lang w:val="en-AU"/>
        </w:rPr>
        <w:t>Neurogastroenterology and Motility</w:t>
      </w:r>
    </w:p>
    <w:p w14:paraId="6A1F6BC9" w14:textId="77777777" w:rsidR="001574C9" w:rsidRDefault="001574C9" w:rsidP="0044362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574C9">
        <w:rPr>
          <w:rFonts w:ascii="Times New Roman" w:hAnsi="Times New Roman" w:cs="Times New Roman"/>
          <w:b/>
          <w:bCs/>
          <w:lang w:val="en-GB"/>
        </w:rPr>
        <w:br/>
      </w:r>
      <w:r>
        <w:rPr>
          <w:rFonts w:ascii="Times New Roman" w:hAnsi="Times New Roman" w:cs="Times New Roman"/>
          <w:b/>
          <w:bCs/>
          <w:lang w:val="en-AU"/>
        </w:rPr>
        <w:t>Abbreviations used:</w:t>
      </w:r>
      <w:r>
        <w:rPr>
          <w:rFonts w:ascii="Times New Roman" w:hAnsi="Times New Roman" w:cs="Times New Roman"/>
          <w:b/>
          <w:bCs/>
          <w:lang w:val="en-AU"/>
        </w:rPr>
        <w:br/>
      </w:r>
      <w:r w:rsidRPr="001574C9">
        <w:rPr>
          <w:rFonts w:ascii="Times New Roman" w:hAnsi="Times New Roman" w:cs="Times New Roman"/>
          <w:lang w:val="en-AU"/>
        </w:rPr>
        <w:t xml:space="preserve">GI </w:t>
      </w:r>
      <w:r>
        <w:rPr>
          <w:rFonts w:ascii="Times New Roman" w:hAnsi="Times New Roman" w:cs="Times New Roman"/>
          <w:lang w:val="en-AU"/>
        </w:rPr>
        <w:t>–</w:t>
      </w:r>
      <w:r w:rsidRPr="001574C9">
        <w:rPr>
          <w:rFonts w:ascii="Times New Roman" w:hAnsi="Times New Roman" w:cs="Times New Roman"/>
          <w:lang w:val="en-AU"/>
        </w:rPr>
        <w:t xml:space="preserve"> </w:t>
      </w:r>
      <w:r w:rsidRPr="001574C9">
        <w:rPr>
          <w:rFonts w:ascii="Times New Roman" w:hAnsi="Times New Roman" w:cs="Times New Roman"/>
          <w:lang w:val="en-US"/>
        </w:rPr>
        <w:t>gastrointestinal</w:t>
      </w:r>
      <w:r>
        <w:rPr>
          <w:rFonts w:ascii="Times New Roman" w:hAnsi="Times New Roman" w:cs="Times New Roman"/>
          <w:b/>
          <w:bCs/>
          <w:lang w:val="en-US"/>
        </w:rPr>
        <w:br/>
      </w:r>
      <w:r w:rsidRPr="001574C9">
        <w:rPr>
          <w:rFonts w:ascii="Times New Roman" w:hAnsi="Times New Roman" w:cs="Times New Roman"/>
          <w:lang w:val="en-US"/>
        </w:rPr>
        <w:t xml:space="preserve">POTS </w:t>
      </w:r>
      <w:r>
        <w:rPr>
          <w:rFonts w:ascii="Times New Roman" w:hAnsi="Times New Roman" w:cs="Times New Roman"/>
          <w:lang w:val="en-US"/>
        </w:rPr>
        <w:t>–</w:t>
      </w:r>
      <w:r w:rsidRPr="001574C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ostural orthostatic tachycardia syndrome</w:t>
      </w:r>
    </w:p>
    <w:p w14:paraId="663A898E" w14:textId="77777777" w:rsidR="001574C9" w:rsidRDefault="001574C9" w:rsidP="00443624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E – gastric emptying</w:t>
      </w:r>
    </w:p>
    <w:p w14:paraId="0286BDB3" w14:textId="77777777" w:rsidR="001574C9" w:rsidRDefault="001574C9" w:rsidP="00443624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TT – colonic transit time</w:t>
      </w:r>
    </w:p>
    <w:p w14:paraId="61137FF9" w14:textId="77777777" w:rsidR="001574C9" w:rsidRDefault="001574C9" w:rsidP="00443624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BS – irritable bowel syndrome</w:t>
      </w:r>
    </w:p>
    <w:p w14:paraId="22E60ACE" w14:textId="026C847C" w:rsidR="00443624" w:rsidRDefault="001574C9" w:rsidP="00443624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GERD – gastroesophageal reflux disease</w:t>
      </w:r>
    </w:p>
    <w:p w14:paraId="1C739FBC" w14:textId="24B217B9" w:rsidR="001574C9" w:rsidRDefault="001574C9" w:rsidP="00443624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CAS – mast cell activation syndrome</w:t>
      </w:r>
    </w:p>
    <w:p w14:paraId="710B83F0" w14:textId="77CB92F4" w:rsidR="001574C9" w:rsidRDefault="001574C9" w:rsidP="00443624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JHS – joint hypermobility syndrome</w:t>
      </w:r>
    </w:p>
    <w:p w14:paraId="1FA6DCC9" w14:textId="77777777" w:rsidR="001574C9" w:rsidRPr="001574C9" w:rsidRDefault="001574C9" w:rsidP="00443624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67F28D0D" w14:textId="6B5F88B6" w:rsidR="001E36BA" w:rsidRPr="00F83F44" w:rsidRDefault="00402BE6" w:rsidP="001E36B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Legend of Figures:</w:t>
      </w:r>
    </w:p>
    <w:p w14:paraId="0A08754A" w14:textId="3E496B67" w:rsidR="001E36BA" w:rsidRPr="001E36BA" w:rsidRDefault="001E36BA" w:rsidP="001E36BA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Figure S1: </w:t>
      </w:r>
      <w:r w:rsidRPr="00F83F44">
        <w:rPr>
          <w:rFonts w:ascii="Times New Roman" w:hAnsi="Times New Roman" w:cs="Times New Roman"/>
          <w:lang w:val="en-US"/>
        </w:rPr>
        <w:t>Funnel plot of studies showing prevalence of GI symptoms in patients with POTS</w:t>
      </w:r>
    </w:p>
    <w:p w14:paraId="6726FE6A" w14:textId="2C2BE954" w:rsidR="001E36BA" w:rsidRPr="00F83F44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2:</w:t>
      </w:r>
      <w:r w:rsidRPr="00F83F44">
        <w:rPr>
          <w:rFonts w:ascii="Times New Roman" w:hAnsi="Times New Roman" w:cs="Times New Roman"/>
          <w:lang w:val="en-US"/>
        </w:rPr>
        <w:t xml:space="preserve"> Forest plot of studies showing prevalence rates of nausea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70.1%, 95% CI, 51.5 - 83.7,</w:t>
      </w:r>
      <w:r w:rsidRPr="00F83F4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98.5, p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001).</w:t>
      </w:r>
    </w:p>
    <w:p w14:paraId="0755AB42" w14:textId="6C9620FF" w:rsidR="001E36BA" w:rsidRPr="001E36BA" w:rsidRDefault="001E36BA" w:rsidP="001E36BA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Figure S3: </w:t>
      </w:r>
      <w:r w:rsidRPr="00F83F44">
        <w:rPr>
          <w:rFonts w:ascii="Times New Roman" w:hAnsi="Times New Roman" w:cs="Times New Roman"/>
          <w:lang w:val="en-US"/>
        </w:rPr>
        <w:t>Funnel plot of studies showing prevalence of nausea in patients with POTS</w:t>
      </w:r>
    </w:p>
    <w:p w14:paraId="61FA806D" w14:textId="25112033" w:rsidR="001E36BA" w:rsidRPr="00F83F44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Figure S4: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bloating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64.9%, 95% CI, 48.5 – 78.4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97.</w:t>
      </w:r>
      <w:r w:rsidR="00E46B6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</w:t>
      </w:r>
      <w:r w:rsidR="00E46B6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289DE4D3" w14:textId="320C58A1" w:rsidR="001E36BA" w:rsidRPr="00F83F44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Figure S5: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abdominal pain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60.4%, 95% CI, 39.2 – 78.3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98.</w:t>
      </w:r>
      <w:r w:rsidR="00E46B6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</w:t>
      </w:r>
      <w:r w:rsidR="00E46B6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24CDD62C" w14:textId="05A38E50" w:rsidR="001E36BA" w:rsidRPr="00F83F44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Figure S6: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postprandial fullness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60.4%, 95% CI, 45.6 – 73.6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84.7, p=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582ADF84" w14:textId="0E9E4B04" w:rsidR="001E36BA" w:rsidRPr="00F83F44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Figure S7: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constipation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52.6%, 95% CI, 36.0 – 68.6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97.8, p</w:t>
      </w:r>
      <w:r w:rsidR="00E46B6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118DB685" w14:textId="1F65CAC2" w:rsidR="001E36BA" w:rsidRPr="00F83F44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8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diarrhea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45.6%, 95% CI, 25.2 – 67.6, 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98.</w:t>
      </w:r>
      <w:r w:rsidR="00E46B6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</w:t>
      </w:r>
      <w:r w:rsidR="00E46B6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0347F57C" w14:textId="32081D87" w:rsidR="001E36BA" w:rsidRPr="00F83F44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9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vomiting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16%, 95% CI, 10.2 – 24.2, 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76.1, p=0.00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1A6B95E3" w14:textId="287B8F1D" w:rsidR="001E36BA" w:rsidRPr="00F83F44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0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 w:rsidR="00F24E8B">
        <w:rPr>
          <w:rFonts w:ascii="Times New Roman" w:hAnsi="Times New Roman" w:cs="Times New Roman"/>
          <w:lang w:val="en-US"/>
        </w:rPr>
        <w:t>GI symptoms in patients with POTS diagnosed based on current diagnostic criteria (</w:t>
      </w:r>
      <w:r w:rsidR="00F24E8B"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PP </w:t>
      </w:r>
      <w:r w:rsidR="00F24E8B">
        <w:rPr>
          <w:rFonts w:ascii="Times New Roman" w:hAnsi="Times New Roman" w:cs="Times New Roman"/>
          <w:shd w:val="clear" w:color="auto" w:fill="FFFFFF"/>
          <w:lang w:val="en-US"/>
        </w:rPr>
        <w:t>52.6</w:t>
      </w:r>
      <w:r w:rsidR="00F24E8B"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 w:rsidR="00F24E8B">
        <w:rPr>
          <w:rFonts w:ascii="Times New Roman" w:hAnsi="Times New Roman" w:cs="Times New Roman"/>
          <w:shd w:val="clear" w:color="auto" w:fill="FFFFFF"/>
          <w:lang w:val="en-US"/>
        </w:rPr>
        <w:t>41</w:t>
      </w:r>
      <w:r w:rsidR="00F24E8B"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F24E8B"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="00F24E8B"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 w:rsidR="00F24E8B">
        <w:rPr>
          <w:rFonts w:ascii="Times New Roman" w:hAnsi="Times New Roman" w:cs="Times New Roman"/>
          <w:shd w:val="clear" w:color="auto" w:fill="FFFFFF"/>
          <w:lang w:val="en-US"/>
        </w:rPr>
        <w:t>63</w:t>
      </w:r>
      <w:r w:rsidR="00F24E8B"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F24E8B"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="00F24E8B"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="00F24E8B"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="00F24E8B"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="00F24E8B"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</w:t>
      </w:r>
      <w:r w:rsidR="00F24E8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89</w:t>
      </w:r>
      <w:r w:rsidR="00F24E8B"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F24E8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8</w:t>
      </w:r>
      <w:r w:rsidR="00F24E8B"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</w:t>
      </w:r>
      <w:r w:rsidR="00F24E8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="00F24E8B"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</w:t>
      </w:r>
      <w:r w:rsidR="00F24E8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</w:t>
      </w:r>
      <w:r w:rsidR="00F24E8B"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1B50330B" w14:textId="46CC27AC" w:rsidR="00F24E8B" w:rsidRDefault="001E36BA" w:rsidP="001E36BA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1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="00F24E8B"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 w:rsidR="00F24E8B">
        <w:rPr>
          <w:rFonts w:ascii="Times New Roman" w:hAnsi="Times New Roman" w:cs="Times New Roman"/>
          <w:lang w:val="en-US"/>
        </w:rPr>
        <w:t xml:space="preserve">GI symptoms in patients with POTS, stratified by mode of care </w:t>
      </w:r>
    </w:p>
    <w:p w14:paraId="3FDF4EFB" w14:textId="721B45C3" w:rsidR="001E36BA" w:rsidRDefault="001E36BA" w:rsidP="001E36BA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2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>Funnel plot of studies showing prevalence of IBS in patients with POTS</w:t>
      </w:r>
    </w:p>
    <w:p w14:paraId="2F0E2FD1" w14:textId="08C81068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GERD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3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3D58C619" w14:textId="6D9080D4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</w:t>
      </w:r>
      <w:r w:rsidR="007137F2">
        <w:rPr>
          <w:rFonts w:ascii="Times New Roman" w:hAnsi="Times New Roman" w:cs="Times New Roman"/>
          <w:b/>
          <w:bCs/>
          <w:lang w:val="en-US"/>
        </w:rPr>
        <w:t>4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anxiety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4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2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6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8.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00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5644166C" w14:textId="54B0B3B8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lastRenderedPageBreak/>
        <w:t>Figure S1</w:t>
      </w:r>
      <w:r w:rsidR="007137F2">
        <w:rPr>
          <w:rFonts w:ascii="Times New Roman" w:hAnsi="Times New Roman" w:cs="Times New Roman"/>
          <w:b/>
          <w:bCs/>
          <w:lang w:val="en-US"/>
        </w:rPr>
        <w:t>5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chronic fatigu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4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2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6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2EB92929" w14:textId="3A36AC65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</w:t>
      </w:r>
      <w:r w:rsidR="007137F2">
        <w:rPr>
          <w:rFonts w:ascii="Times New Roman" w:hAnsi="Times New Roman" w:cs="Times New Roman"/>
          <w:b/>
          <w:bCs/>
          <w:lang w:val="en-US"/>
        </w:rPr>
        <w:t>6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 w:rsidR="001D6AAD">
        <w:rPr>
          <w:rFonts w:ascii="Times New Roman" w:hAnsi="Times New Roman" w:cs="Times New Roman"/>
          <w:lang w:val="en-US"/>
        </w:rPr>
        <w:t xml:space="preserve">reported </w:t>
      </w:r>
      <w:r>
        <w:rPr>
          <w:rFonts w:ascii="Times New Roman" w:hAnsi="Times New Roman" w:cs="Times New Roman"/>
          <w:lang w:val="en-US"/>
        </w:rPr>
        <w:t>MCAS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3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6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3A8C4A70" w14:textId="6BA3167A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</w:t>
      </w:r>
      <w:r w:rsidR="007137F2">
        <w:rPr>
          <w:rFonts w:ascii="Times New Roman" w:hAnsi="Times New Roman" w:cs="Times New Roman"/>
          <w:b/>
          <w:bCs/>
          <w:lang w:val="en-US"/>
        </w:rPr>
        <w:t>7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migrain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3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2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4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1AB08C9E" w14:textId="71A2F050" w:rsidR="001E36BA" w:rsidRPr="001E36BA" w:rsidRDefault="001E36BA" w:rsidP="001E36BA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 w:rsidR="007137F2">
        <w:rPr>
          <w:rFonts w:ascii="Times New Roman" w:hAnsi="Times New Roman" w:cs="Times New Roman"/>
          <w:b/>
          <w:bCs/>
          <w:lang w:val="en-US"/>
        </w:rPr>
        <w:t>18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unnel plot of studies showing prevalence of </w:t>
      </w:r>
      <w:r>
        <w:rPr>
          <w:rFonts w:ascii="Times New Roman" w:hAnsi="Times New Roman" w:cs="Times New Roman"/>
          <w:lang w:val="en-US"/>
        </w:rPr>
        <w:t xml:space="preserve">migraine </w:t>
      </w:r>
      <w:r w:rsidRPr="00F83F44">
        <w:rPr>
          <w:rFonts w:ascii="Times New Roman" w:hAnsi="Times New Roman" w:cs="Times New Roman"/>
          <w:lang w:val="en-US"/>
        </w:rPr>
        <w:t>in patients with POTS</w:t>
      </w:r>
    </w:p>
    <w:p w14:paraId="1CE17796" w14:textId="52642C9C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 w:rsidR="007137F2">
        <w:rPr>
          <w:rFonts w:ascii="Times New Roman" w:hAnsi="Times New Roman" w:cs="Times New Roman"/>
          <w:b/>
          <w:bCs/>
          <w:lang w:val="en-US"/>
        </w:rPr>
        <w:t>19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depression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3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5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7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01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1AFBD599" w14:textId="261EAE89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0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 w:rsidR="001D6AAD">
        <w:rPr>
          <w:rFonts w:ascii="Times New Roman" w:hAnsi="Times New Roman" w:cs="Times New Roman"/>
          <w:lang w:val="en-US"/>
        </w:rPr>
        <w:t xml:space="preserve">reported </w:t>
      </w:r>
      <w:r>
        <w:rPr>
          <w:rFonts w:ascii="Times New Roman" w:hAnsi="Times New Roman" w:cs="Times New Roman"/>
          <w:lang w:val="en-US"/>
        </w:rPr>
        <w:t>JHS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3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2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3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7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4A7F8CFD" w14:textId="0E516298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1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fibromyalgia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2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3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21D0FD24" w14:textId="2FEA79DC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2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asthma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2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2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&lt;</w:t>
      </w:r>
      <w:r>
        <w:rPr>
          <w:rFonts w:ascii="Times New Roman" w:hAnsi="Times New Roman" w:cs="Times New Roman"/>
          <w:shd w:val="clear" w:color="auto" w:fill="FFFFFF"/>
          <w:lang w:val="en-US"/>
        </w:rPr>
        <w:t>0.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83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3C8BC618" w14:textId="459CC28B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3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Raynaud’s syndrom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1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4.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1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&lt;</w:t>
      </w:r>
      <w:r>
        <w:rPr>
          <w:rFonts w:ascii="Times New Roman" w:hAnsi="Times New Roman" w:cs="Times New Roman"/>
          <w:shd w:val="clear" w:color="auto" w:fill="FFFFFF"/>
          <w:lang w:val="en-US"/>
        </w:rPr>
        <w:t>0.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44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536D5CB8" w14:textId="16E5A383" w:rsidR="001E36BA" w:rsidRP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4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Hashimoto’s diseas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1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4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13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258ADEC1" w14:textId="2A1EF712" w:rsidR="001E36BA" w:rsidRDefault="001E36BA" w:rsidP="001E36BA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5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Sjogren’s syndrom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1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5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E46B67"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09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46675875" w14:textId="77777777" w:rsidR="00795FFC" w:rsidRPr="00F83F44" w:rsidRDefault="00795FFC" w:rsidP="00414AC4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14:paraId="25B5C3CA" w14:textId="1B22691D" w:rsidR="00402BE6" w:rsidRPr="00F83F44" w:rsidRDefault="00402BE6" w:rsidP="00414AC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Legend of Tables:</w:t>
      </w:r>
    </w:p>
    <w:p w14:paraId="4FEED687" w14:textId="4B16900D" w:rsidR="00465260" w:rsidRPr="00F83F44" w:rsidRDefault="00465260" w:rsidP="00414AC4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Table S1: </w:t>
      </w:r>
      <w:r w:rsidRPr="00F83F44">
        <w:rPr>
          <w:rFonts w:ascii="Times New Roman" w:hAnsi="Times New Roman" w:cs="Times New Roman"/>
          <w:lang w:val="en-US"/>
        </w:rPr>
        <w:t>PubMed search strategy from U</w:t>
      </w:r>
      <w:r w:rsidR="00EB7B52" w:rsidRPr="00F83F44">
        <w:rPr>
          <w:rFonts w:ascii="Times New Roman" w:hAnsi="Times New Roman" w:cs="Times New Roman"/>
          <w:lang w:val="en-US"/>
        </w:rPr>
        <w:t xml:space="preserve">niversity of </w:t>
      </w:r>
      <w:r w:rsidRPr="00F83F44">
        <w:rPr>
          <w:rFonts w:ascii="Times New Roman" w:hAnsi="Times New Roman" w:cs="Times New Roman"/>
          <w:lang w:val="en-US"/>
        </w:rPr>
        <w:t>Q</w:t>
      </w:r>
      <w:r w:rsidR="00EB7B52" w:rsidRPr="00F83F44">
        <w:rPr>
          <w:rFonts w:ascii="Times New Roman" w:hAnsi="Times New Roman" w:cs="Times New Roman"/>
          <w:lang w:val="en-US"/>
        </w:rPr>
        <w:t>ueensland</w:t>
      </w:r>
      <w:r w:rsidRPr="00F83F44">
        <w:rPr>
          <w:rFonts w:ascii="Times New Roman" w:hAnsi="Times New Roman" w:cs="Times New Roman"/>
          <w:lang w:val="en-US"/>
        </w:rPr>
        <w:t xml:space="preserve"> librarian</w:t>
      </w:r>
    </w:p>
    <w:p w14:paraId="5B30962B" w14:textId="2503C44B" w:rsidR="00465260" w:rsidRPr="00F83F44" w:rsidRDefault="00465260" w:rsidP="00414AC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Table S2: </w:t>
      </w:r>
      <w:r w:rsidRPr="00F83F44">
        <w:rPr>
          <w:rFonts w:ascii="Times New Roman" w:hAnsi="Times New Roman" w:cs="Times New Roman"/>
          <w:lang w:val="en-US"/>
        </w:rPr>
        <w:t xml:space="preserve">Studies excluded from the systematic review and meta-analysis with </w:t>
      </w:r>
      <w:r w:rsidR="00414AC4" w:rsidRPr="00F83F44">
        <w:rPr>
          <w:rFonts w:ascii="Times New Roman" w:hAnsi="Times New Roman" w:cs="Times New Roman"/>
          <w:lang w:val="en-US"/>
        </w:rPr>
        <w:t>reasoning.</w:t>
      </w:r>
    </w:p>
    <w:p w14:paraId="27715A41" w14:textId="77777777" w:rsidR="00E46B67" w:rsidRDefault="00E46B67" w:rsidP="00E46B6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3: </w:t>
      </w:r>
      <w:r w:rsidRPr="00465260">
        <w:rPr>
          <w:rFonts w:ascii="Times New Roman" w:hAnsi="Times New Roman" w:cs="Times New Roman"/>
          <w:lang w:val="en-US"/>
        </w:rPr>
        <w:t>Subject characteristics, inclusion and exclusion criteria for the studies included in the systematic review and meta-analysis.</w:t>
      </w:r>
    </w:p>
    <w:p w14:paraId="368D3583" w14:textId="6C21DF16" w:rsidR="008F2BEE" w:rsidRDefault="002B5CA2" w:rsidP="006A3929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Table S4: </w:t>
      </w:r>
      <w:r w:rsidR="006A3929" w:rsidRPr="00F83F44">
        <w:rPr>
          <w:rFonts w:ascii="Times New Roman" w:hAnsi="Times New Roman" w:cs="Times New Roman"/>
          <w:lang w:val="en-US"/>
        </w:rPr>
        <w:t>Joanna Briggs Institute critical appraisal for assessment of quality of studies included in this systematic review and meta-analysis.</w:t>
      </w:r>
    </w:p>
    <w:p w14:paraId="6318B915" w14:textId="352C7386" w:rsidR="00E46B67" w:rsidRPr="00E46B67" w:rsidRDefault="00E46B67" w:rsidP="006A3929">
      <w:pPr>
        <w:jc w:val="both"/>
        <w:rPr>
          <w:rFonts w:ascii="Times New Roman" w:hAnsi="Times New Roman" w:cs="Times New Roman"/>
          <w:lang w:val="en-AU"/>
        </w:rPr>
      </w:pPr>
      <w:r w:rsidRPr="00E46B67">
        <w:rPr>
          <w:rFonts w:ascii="Times New Roman" w:hAnsi="Times New Roman" w:cs="Times New Roman"/>
          <w:b/>
          <w:bCs/>
          <w:lang w:val="en-US"/>
        </w:rPr>
        <w:t>Table S5: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AU"/>
        </w:rPr>
        <w:t>Overlapping conditions in POTS</w:t>
      </w:r>
    </w:p>
    <w:p w14:paraId="4396C003" w14:textId="359A939D" w:rsidR="000238BC" w:rsidRDefault="000238BC" w:rsidP="006A3929">
      <w:pPr>
        <w:jc w:val="both"/>
        <w:rPr>
          <w:rFonts w:ascii="Times New Roman" w:hAnsi="Times New Roman" w:cs="Times New Roman"/>
          <w:lang w:val="en-US"/>
        </w:rPr>
      </w:pPr>
      <w:r w:rsidRPr="000238BC">
        <w:rPr>
          <w:rFonts w:ascii="Times New Roman" w:hAnsi="Times New Roman" w:cs="Times New Roman"/>
          <w:b/>
          <w:bCs/>
          <w:lang w:val="en-US"/>
        </w:rPr>
        <w:t>Table S</w:t>
      </w:r>
      <w:r w:rsidR="00E46B67">
        <w:rPr>
          <w:rFonts w:ascii="Times New Roman" w:hAnsi="Times New Roman" w:cs="Times New Roman"/>
          <w:b/>
          <w:bCs/>
          <w:lang w:val="en-US"/>
        </w:rPr>
        <w:t>6</w:t>
      </w:r>
      <w:r w:rsidRPr="000238BC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Joint hypermobility diagnostic approach</w:t>
      </w:r>
    </w:p>
    <w:p w14:paraId="0AF5A175" w14:textId="77777777" w:rsidR="002E6E4C" w:rsidRPr="00F83F44" w:rsidRDefault="002E6E4C" w:rsidP="006A3929">
      <w:pPr>
        <w:jc w:val="both"/>
        <w:rPr>
          <w:rFonts w:ascii="Times New Roman" w:hAnsi="Times New Roman" w:cs="Times New Roman"/>
          <w:lang w:val="en-US"/>
        </w:rPr>
      </w:pPr>
    </w:p>
    <w:p w14:paraId="01F045EB" w14:textId="77777777" w:rsidR="00F3304A" w:rsidRPr="00F83F44" w:rsidRDefault="00F3304A" w:rsidP="0036720B">
      <w:pPr>
        <w:rPr>
          <w:rFonts w:ascii="Times New Roman" w:hAnsi="Times New Roman" w:cs="Times New Roman"/>
          <w:b/>
          <w:bCs/>
          <w:lang w:val="en-US"/>
        </w:rPr>
      </w:pPr>
    </w:p>
    <w:p w14:paraId="79FA1BBF" w14:textId="77777777" w:rsidR="00F3304A" w:rsidRPr="00F83F44" w:rsidRDefault="00F3304A" w:rsidP="0036720B">
      <w:pPr>
        <w:rPr>
          <w:rFonts w:ascii="Times New Roman" w:hAnsi="Times New Roman" w:cs="Times New Roman"/>
          <w:b/>
          <w:bCs/>
          <w:lang w:val="en-US"/>
        </w:rPr>
      </w:pPr>
    </w:p>
    <w:p w14:paraId="378C2435" w14:textId="77777777" w:rsidR="00F3304A" w:rsidRPr="00F83F44" w:rsidRDefault="00F3304A" w:rsidP="0036720B">
      <w:pPr>
        <w:rPr>
          <w:rFonts w:ascii="Times New Roman" w:hAnsi="Times New Roman" w:cs="Times New Roman"/>
          <w:b/>
          <w:bCs/>
          <w:lang w:val="en-US"/>
        </w:rPr>
      </w:pPr>
    </w:p>
    <w:p w14:paraId="74966D55" w14:textId="77777777" w:rsidR="00F3304A" w:rsidRPr="00F83F44" w:rsidRDefault="00F3304A" w:rsidP="0036720B">
      <w:pPr>
        <w:rPr>
          <w:rFonts w:ascii="Times New Roman" w:hAnsi="Times New Roman" w:cs="Times New Roman"/>
          <w:b/>
          <w:bCs/>
          <w:lang w:val="en-US"/>
        </w:rPr>
      </w:pPr>
    </w:p>
    <w:p w14:paraId="2E4BF523" w14:textId="77777777" w:rsidR="00F3304A" w:rsidRPr="00F83F44" w:rsidRDefault="00F3304A" w:rsidP="0036720B">
      <w:pPr>
        <w:rPr>
          <w:rFonts w:ascii="Times New Roman" w:hAnsi="Times New Roman" w:cs="Times New Roman"/>
          <w:b/>
          <w:bCs/>
          <w:lang w:val="en-US"/>
        </w:rPr>
      </w:pPr>
    </w:p>
    <w:p w14:paraId="56E3641D" w14:textId="77777777" w:rsidR="00F3304A" w:rsidRPr="00F83F44" w:rsidRDefault="00F3304A" w:rsidP="0036720B">
      <w:pPr>
        <w:rPr>
          <w:rFonts w:ascii="Times New Roman" w:hAnsi="Times New Roman" w:cs="Times New Roman"/>
          <w:b/>
          <w:bCs/>
          <w:lang w:val="en-US"/>
        </w:rPr>
      </w:pPr>
    </w:p>
    <w:p w14:paraId="33F5B91B" w14:textId="77777777" w:rsidR="00F3304A" w:rsidRPr="00F83F44" w:rsidRDefault="00F3304A" w:rsidP="0036720B">
      <w:pPr>
        <w:rPr>
          <w:rFonts w:ascii="Times New Roman" w:hAnsi="Times New Roman" w:cs="Times New Roman"/>
          <w:b/>
          <w:bCs/>
          <w:lang w:val="en-US"/>
        </w:rPr>
      </w:pPr>
    </w:p>
    <w:p w14:paraId="01F3A7E6" w14:textId="0B457BAF" w:rsidR="0036720B" w:rsidRPr="00F83F44" w:rsidRDefault="00402BE6" w:rsidP="0036720B">
      <w:pPr>
        <w:rPr>
          <w:rFonts w:ascii="Times New Roman" w:hAnsi="Times New Roman" w:cs="Times New Roman"/>
          <w:b/>
          <w:bCs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Supplementary Figures:</w:t>
      </w:r>
    </w:p>
    <w:p w14:paraId="340A73D1" w14:textId="13D3740B" w:rsidR="00A0071D" w:rsidRPr="00F83F44" w:rsidRDefault="003C67A5" w:rsidP="0036720B">
      <w:pPr>
        <w:rPr>
          <w:rFonts w:ascii="Times New Roman" w:hAnsi="Times New Roman" w:cs="Times New Roman"/>
          <w:b/>
          <w:bCs/>
          <w:lang w:val="en-US"/>
        </w:rPr>
      </w:pPr>
      <w:r w:rsidRPr="00F83F44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B1AC2D7" wp14:editId="2971FCEE">
            <wp:extent cx="5810250" cy="2909477"/>
            <wp:effectExtent l="76200" t="76200" r="133350" b="139065"/>
            <wp:docPr id="21440895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180" cy="29149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11072F8F" w14:textId="5DAD0911" w:rsidR="003C67A5" w:rsidRPr="00F83F44" w:rsidRDefault="00A0071D" w:rsidP="00A0071D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Figure S1: </w:t>
      </w:r>
      <w:r w:rsidRPr="00F83F44">
        <w:rPr>
          <w:rFonts w:ascii="Times New Roman" w:hAnsi="Times New Roman" w:cs="Times New Roman"/>
          <w:lang w:val="en-US"/>
        </w:rPr>
        <w:t xml:space="preserve">Funnel plot of studies showing prevalence of </w:t>
      </w:r>
      <w:r w:rsidR="003C67A5" w:rsidRPr="00F83F44">
        <w:rPr>
          <w:rFonts w:ascii="Times New Roman" w:hAnsi="Times New Roman" w:cs="Times New Roman"/>
          <w:lang w:val="en-US"/>
        </w:rPr>
        <w:t>GI symptoms</w:t>
      </w:r>
      <w:r w:rsidRPr="00F83F44">
        <w:rPr>
          <w:rFonts w:ascii="Times New Roman" w:hAnsi="Times New Roman" w:cs="Times New Roman"/>
          <w:lang w:val="en-US"/>
        </w:rPr>
        <w:t xml:space="preserve"> in patients with </w:t>
      </w:r>
      <w:r w:rsidR="003C67A5" w:rsidRPr="00F83F44">
        <w:rPr>
          <w:rFonts w:ascii="Times New Roman" w:hAnsi="Times New Roman" w:cs="Times New Roman"/>
          <w:lang w:val="en-US"/>
        </w:rPr>
        <w:t>POTS</w:t>
      </w:r>
    </w:p>
    <w:p w14:paraId="64567A50" w14:textId="17DCB787" w:rsidR="009D6B66" w:rsidRPr="00F83F44" w:rsidRDefault="003C67A5" w:rsidP="0036720B">
      <w:pPr>
        <w:rPr>
          <w:rFonts w:ascii="Times New Roman" w:hAnsi="Times New Roman" w:cs="Times New Roman"/>
          <w:b/>
          <w:bCs/>
          <w:lang w:val="en-US"/>
        </w:rPr>
      </w:pPr>
      <w:r w:rsidRPr="00F83F44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6975C49" wp14:editId="7ED45183">
            <wp:extent cx="5788269" cy="2702651"/>
            <wp:effectExtent l="76200" t="76200" r="136525" b="135890"/>
            <wp:docPr id="7087177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0" t="9486" r="14364" b="41695"/>
                    <a:stretch/>
                  </pic:blipFill>
                  <pic:spPr bwMode="auto">
                    <a:xfrm>
                      <a:off x="0" y="0"/>
                      <a:ext cx="5809765" cy="2712688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C6F8E3" w14:textId="77777777" w:rsidR="00E46B67" w:rsidRPr="00F83F44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2:</w:t>
      </w:r>
      <w:r w:rsidRPr="00F83F44">
        <w:rPr>
          <w:rFonts w:ascii="Times New Roman" w:hAnsi="Times New Roman" w:cs="Times New Roman"/>
          <w:lang w:val="en-US"/>
        </w:rPr>
        <w:t xml:space="preserve"> Forest plot of studies showing prevalence rates of nausea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70.1%, 95% CI, 51.5 - 83.7,</w:t>
      </w:r>
      <w:r w:rsidRPr="00F83F4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98.5, p</w:t>
      </w:r>
      <w:r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001).</w:t>
      </w:r>
    </w:p>
    <w:p w14:paraId="63B09D03" w14:textId="363171C6" w:rsidR="00A0071D" w:rsidRPr="00F83F44" w:rsidRDefault="003C67A5" w:rsidP="009D6B66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noProof/>
          <w:shd w:val="clear" w:color="auto" w:fill="FFFFFF"/>
          <w:lang w:val="en-US"/>
        </w:rPr>
        <w:lastRenderedPageBreak/>
        <w:drawing>
          <wp:inline distT="0" distB="0" distL="0" distR="0" wp14:anchorId="5C427D9B" wp14:editId="0792AAD2">
            <wp:extent cx="5764980" cy="2886808"/>
            <wp:effectExtent l="76200" t="76200" r="140970" b="142240"/>
            <wp:docPr id="6743738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732" cy="288868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389E9211" w14:textId="7B245082" w:rsidR="00A0071D" w:rsidRPr="00F83F44" w:rsidRDefault="00A0071D" w:rsidP="009D6B66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Figure S3: </w:t>
      </w:r>
      <w:r w:rsidRPr="00F83F44">
        <w:rPr>
          <w:rFonts w:ascii="Times New Roman" w:hAnsi="Times New Roman" w:cs="Times New Roman"/>
          <w:lang w:val="en-US"/>
        </w:rPr>
        <w:t xml:space="preserve">Funnel plot of studies showing prevalence of </w:t>
      </w:r>
      <w:r w:rsidR="003C67A5" w:rsidRPr="00F83F44">
        <w:rPr>
          <w:rFonts w:ascii="Times New Roman" w:hAnsi="Times New Roman" w:cs="Times New Roman"/>
          <w:lang w:val="en-US"/>
        </w:rPr>
        <w:t>nausea</w:t>
      </w:r>
      <w:r w:rsidRPr="00F83F44">
        <w:rPr>
          <w:rFonts w:ascii="Times New Roman" w:hAnsi="Times New Roman" w:cs="Times New Roman"/>
          <w:lang w:val="en-US"/>
        </w:rPr>
        <w:t xml:space="preserve"> in patients with </w:t>
      </w:r>
      <w:r w:rsidR="003C67A5" w:rsidRPr="00F83F44">
        <w:rPr>
          <w:rFonts w:ascii="Times New Roman" w:hAnsi="Times New Roman" w:cs="Times New Roman"/>
          <w:lang w:val="en-US"/>
        </w:rPr>
        <w:t>POTS</w:t>
      </w:r>
    </w:p>
    <w:p w14:paraId="27366A30" w14:textId="20DEDF65" w:rsidR="009D6B66" w:rsidRPr="00F83F44" w:rsidRDefault="003C67A5" w:rsidP="009D6B66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435C9BAA" wp14:editId="0AFFC4D5">
            <wp:extent cx="5744308" cy="2434030"/>
            <wp:effectExtent l="76200" t="76200" r="142240" b="137795"/>
            <wp:docPr id="3689250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3" t="9289" r="14366" b="46242"/>
                    <a:stretch/>
                  </pic:blipFill>
                  <pic:spPr bwMode="auto">
                    <a:xfrm>
                      <a:off x="0" y="0"/>
                      <a:ext cx="5764609" cy="244263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7D7352" w14:textId="77777777" w:rsidR="00E46B67" w:rsidRPr="00F83F44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Figure S4: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bloating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64.9%, 95% CI, 48.5 – 78.4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97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5848EB8E" w14:textId="1AE52195" w:rsidR="009D6B66" w:rsidRPr="00F83F44" w:rsidRDefault="00832CD9" w:rsidP="009D6B66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lastRenderedPageBreak/>
        <w:drawing>
          <wp:inline distT="0" distB="0" distL="0" distR="0" wp14:anchorId="22787343" wp14:editId="2A8BC09C">
            <wp:extent cx="5726430" cy="2602921"/>
            <wp:effectExtent l="76200" t="76200" r="140970" b="1403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68" t="8831" r="13970" b="43435"/>
                    <a:stretch/>
                  </pic:blipFill>
                  <pic:spPr bwMode="auto">
                    <a:xfrm>
                      <a:off x="0" y="0"/>
                      <a:ext cx="5744517" cy="261114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3C2D64" w14:textId="77777777" w:rsidR="00E46B67" w:rsidRPr="00F83F44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Figure S5: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abdominal pain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60.4%, 95% CI, 39.2 – 78.3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98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62003428" w14:textId="763AA424" w:rsidR="003C67A5" w:rsidRPr="00F83F44" w:rsidRDefault="0004792F" w:rsidP="00A0071D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72E3F4BE" wp14:editId="64AD1942">
            <wp:extent cx="5744308" cy="1885867"/>
            <wp:effectExtent l="76200" t="76200" r="123190" b="133985"/>
            <wp:docPr id="2037260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0" t="9091" r="14216" b="56519"/>
                    <a:stretch/>
                  </pic:blipFill>
                  <pic:spPr bwMode="auto">
                    <a:xfrm>
                      <a:off x="0" y="0"/>
                      <a:ext cx="5784801" cy="1899161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58F6A" w14:textId="77777777" w:rsidR="00E46B67" w:rsidRPr="00F83F44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Figure S6: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postprandial fullness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60.4%, 95% CI, 45.6 – 73.6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84.7, p=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0DA20F03" w14:textId="75A19130" w:rsidR="009D6B66" w:rsidRPr="00F83F44" w:rsidRDefault="0004792F" w:rsidP="009D6B66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1CA9803B" wp14:editId="16A3D4FB">
            <wp:extent cx="5726723" cy="2460448"/>
            <wp:effectExtent l="76200" t="76200" r="140970" b="130810"/>
            <wp:docPr id="177281676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5" t="8894" r="14209" b="45842"/>
                    <a:stretch/>
                  </pic:blipFill>
                  <pic:spPr bwMode="auto">
                    <a:xfrm>
                      <a:off x="0" y="0"/>
                      <a:ext cx="5746024" cy="2468741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59375" w14:textId="77777777" w:rsidR="00E46B67" w:rsidRPr="00F83F44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lastRenderedPageBreak/>
        <w:t xml:space="preserve">Figure S7: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constipation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(PP 52.6%, 95% CI, 36.0 – 68.6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97.8, p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7C96BE23" w14:textId="6A42A46F" w:rsidR="009D6B66" w:rsidRPr="00F83F44" w:rsidRDefault="00D57224" w:rsidP="009D6B66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noProof/>
          <w:shd w:val="clear" w:color="auto" w:fill="FFFFFF"/>
          <w:lang w:val="en-US"/>
        </w:rPr>
        <w:t>`</w:t>
      </w:r>
      <w:r w:rsidR="0004792F" w:rsidRPr="00F83F44"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1658E4E4" wp14:editId="252EF3DC">
            <wp:extent cx="5682469" cy="2193796"/>
            <wp:effectExtent l="76200" t="76200" r="128270" b="130810"/>
            <wp:docPr id="25579322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5" t="9091" r="14516" b="50394"/>
                    <a:stretch/>
                  </pic:blipFill>
                  <pic:spPr bwMode="auto">
                    <a:xfrm>
                      <a:off x="0" y="0"/>
                      <a:ext cx="5692490" cy="219766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735C17" w14:textId="77777777" w:rsidR="00E46B67" w:rsidRPr="00F83F44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8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diarrhea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45.6%, 95% CI, 25.2 – 67.6, 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98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66A40989" w14:textId="73E45D28" w:rsidR="009D6B66" w:rsidRPr="00F83F44" w:rsidRDefault="0004792F" w:rsidP="009D6B66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758C15DE" wp14:editId="0BD31741">
            <wp:extent cx="5717931" cy="1949050"/>
            <wp:effectExtent l="76200" t="76200" r="130810" b="127635"/>
            <wp:docPr id="186636012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3" t="9091" r="14367" b="55137"/>
                    <a:stretch/>
                  </pic:blipFill>
                  <pic:spPr bwMode="auto">
                    <a:xfrm>
                      <a:off x="0" y="0"/>
                      <a:ext cx="5732469" cy="1954006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160DA" w14:textId="77777777" w:rsidR="00E46B67" w:rsidRPr="00F83F44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9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vomiting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16%, 95% CI, 10.2 – 24.2, 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76.1, p=0.00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352E5B3D" w14:textId="09F630A6" w:rsidR="003076E4" w:rsidRDefault="003076E4" w:rsidP="003076E4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C749C20" wp14:editId="575FC7A4">
            <wp:extent cx="5695950" cy="2669658"/>
            <wp:effectExtent l="76200" t="76200" r="133350" b="130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7" t="8993" r="4976" b="34904"/>
                    <a:stretch/>
                  </pic:blipFill>
                  <pic:spPr bwMode="auto">
                    <a:xfrm>
                      <a:off x="0" y="0"/>
                      <a:ext cx="5702663" cy="2672804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56E8F" w14:textId="062E3184" w:rsidR="003076E4" w:rsidRPr="00F83F44" w:rsidRDefault="003076E4" w:rsidP="003076E4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lastRenderedPageBreak/>
        <w:t>Figure S10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GI symptoms in patients with POTS diagnosed based on current diagnostic criteria (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PP </w:t>
      </w:r>
      <w:r>
        <w:rPr>
          <w:rFonts w:ascii="Times New Roman" w:hAnsi="Times New Roman" w:cs="Times New Roman"/>
          <w:shd w:val="clear" w:color="auto" w:fill="FFFFFF"/>
          <w:lang w:val="en-US"/>
        </w:rPr>
        <w:t>52.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4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6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, 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89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00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11C073CD" w14:textId="49CE5A55" w:rsidR="003076E4" w:rsidRDefault="003076E4" w:rsidP="003076E4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F88968B" wp14:editId="7FAD6C79">
            <wp:extent cx="5739975" cy="2771775"/>
            <wp:effectExtent l="76200" t="76200" r="127635" b="1238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44" t="9208" r="8026" b="36403"/>
                    <a:stretch/>
                  </pic:blipFill>
                  <pic:spPr bwMode="auto">
                    <a:xfrm>
                      <a:off x="0" y="0"/>
                      <a:ext cx="5742736" cy="2773108"/>
                    </a:xfrm>
                    <a:prstGeom prst="rect">
                      <a:avLst/>
                    </a:prstGeom>
                    <a:ln w="381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F33AD" w14:textId="4E6EF52C" w:rsidR="003076E4" w:rsidRDefault="003076E4" w:rsidP="003076E4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1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 xml:space="preserve">GI symptoms in patients with POTS, stratified by mode of care </w:t>
      </w:r>
    </w:p>
    <w:p w14:paraId="19940788" w14:textId="49832BF8" w:rsidR="00F83F44" w:rsidRPr="00F83F44" w:rsidRDefault="00F83F44" w:rsidP="00F83F44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5975775A" wp14:editId="567639CD">
            <wp:extent cx="5652770" cy="2830619"/>
            <wp:effectExtent l="76200" t="76200" r="138430" b="141605"/>
            <wp:docPr id="133270453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588" cy="2841044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585E72E" w14:textId="19B3EEA0" w:rsidR="00F83F44" w:rsidRDefault="00F83F44" w:rsidP="00F83F44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2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>Funnel plot of studies showing prevalence of IBS in patients with POTS</w:t>
      </w:r>
    </w:p>
    <w:p w14:paraId="6886660C" w14:textId="187C778A" w:rsidR="00F83F44" w:rsidRDefault="00F83F44" w:rsidP="00F83F4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1474684" wp14:editId="0364C93D">
            <wp:extent cx="5653392" cy="1774032"/>
            <wp:effectExtent l="76200" t="76200" r="138430" b="131445"/>
            <wp:docPr id="25335312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2" t="9684" r="14511" b="57507"/>
                    <a:stretch/>
                  </pic:blipFill>
                  <pic:spPr bwMode="auto">
                    <a:xfrm>
                      <a:off x="0" y="0"/>
                      <a:ext cx="5681864" cy="1782966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40ECAD" w14:textId="77777777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GERD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3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45E0939C" w14:textId="00542D92" w:rsidR="001F1A52" w:rsidRPr="00F83F44" w:rsidRDefault="001F1A52" w:rsidP="00F83F44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7B5D33A7" wp14:editId="7671693E">
            <wp:extent cx="5541645" cy="1882670"/>
            <wp:effectExtent l="76200" t="76200" r="135255" b="137160"/>
            <wp:docPr id="144375458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2" t="9882" r="14953" b="55133"/>
                    <a:stretch/>
                  </pic:blipFill>
                  <pic:spPr bwMode="auto">
                    <a:xfrm>
                      <a:off x="0" y="0"/>
                      <a:ext cx="5563253" cy="1890011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C7424" w14:textId="40BB41C9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</w:t>
      </w:r>
      <w:r w:rsidR="007137F2">
        <w:rPr>
          <w:rFonts w:ascii="Times New Roman" w:hAnsi="Times New Roman" w:cs="Times New Roman"/>
          <w:b/>
          <w:bCs/>
          <w:lang w:val="en-US"/>
        </w:rPr>
        <w:t>4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anxiety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4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2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6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78.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00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0416FA75" w14:textId="2D4EF793" w:rsidR="001F1A52" w:rsidRDefault="001F1A52" w:rsidP="001F1A52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580B9E1A" wp14:editId="2AB4DF57">
            <wp:extent cx="5541645" cy="2031583"/>
            <wp:effectExtent l="76200" t="76200" r="135255" b="140335"/>
            <wp:docPr id="216438345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3" t="9486" r="15106" b="52764"/>
                    <a:stretch/>
                  </pic:blipFill>
                  <pic:spPr bwMode="auto">
                    <a:xfrm>
                      <a:off x="0" y="0"/>
                      <a:ext cx="5558624" cy="2037808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9F1AD" w14:textId="6BF046D7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</w:t>
      </w:r>
      <w:r w:rsidR="007137F2">
        <w:rPr>
          <w:rFonts w:ascii="Times New Roman" w:hAnsi="Times New Roman" w:cs="Times New Roman"/>
          <w:b/>
          <w:bCs/>
          <w:lang w:val="en-US"/>
        </w:rPr>
        <w:t>5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chronic fatigu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4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2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6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251BE164" w14:textId="7A7C911C" w:rsidR="001F1A52" w:rsidRDefault="001F1A52" w:rsidP="001F1A52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lastRenderedPageBreak/>
        <w:drawing>
          <wp:inline distT="0" distB="0" distL="0" distR="0" wp14:anchorId="6A42E2C7" wp14:editId="370AB0C0">
            <wp:extent cx="5471746" cy="1809966"/>
            <wp:effectExtent l="76200" t="76200" r="129540" b="133350"/>
            <wp:docPr id="371124128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59" t="9091" r="15253" b="56716"/>
                    <a:stretch/>
                  </pic:blipFill>
                  <pic:spPr bwMode="auto">
                    <a:xfrm>
                      <a:off x="0" y="0"/>
                      <a:ext cx="5500780" cy="181957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307538" w14:textId="64C53FA2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</w:t>
      </w:r>
      <w:r w:rsidR="007137F2">
        <w:rPr>
          <w:rFonts w:ascii="Times New Roman" w:hAnsi="Times New Roman" w:cs="Times New Roman"/>
          <w:b/>
          <w:bCs/>
          <w:lang w:val="en-US"/>
        </w:rPr>
        <w:t>6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 w:rsidR="001D6AAD">
        <w:rPr>
          <w:rFonts w:ascii="Times New Roman" w:hAnsi="Times New Roman" w:cs="Times New Roman"/>
          <w:lang w:val="en-US"/>
        </w:rPr>
        <w:t xml:space="preserve">reported </w:t>
      </w:r>
      <w:r>
        <w:rPr>
          <w:rFonts w:ascii="Times New Roman" w:hAnsi="Times New Roman" w:cs="Times New Roman"/>
          <w:lang w:val="en-US"/>
        </w:rPr>
        <w:t>MCAS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3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6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39F216B6" w14:textId="42EFA4A7" w:rsidR="001F1A52" w:rsidRDefault="001F1A52" w:rsidP="001F1A52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59AE6787" wp14:editId="0A6BEE36">
            <wp:extent cx="5480538" cy="2523116"/>
            <wp:effectExtent l="76200" t="76200" r="139700" b="125095"/>
            <wp:docPr id="155964859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3" t="9684" r="14511" b="42089"/>
                    <a:stretch/>
                  </pic:blipFill>
                  <pic:spPr bwMode="auto">
                    <a:xfrm>
                      <a:off x="0" y="0"/>
                      <a:ext cx="5490424" cy="252766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BAD62" w14:textId="75B26FED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1</w:t>
      </w:r>
      <w:r w:rsidR="007137F2">
        <w:rPr>
          <w:rFonts w:ascii="Times New Roman" w:hAnsi="Times New Roman" w:cs="Times New Roman"/>
          <w:b/>
          <w:bCs/>
          <w:lang w:val="en-US"/>
        </w:rPr>
        <w:t>7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migrain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3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2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4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3F2241A5" w14:textId="61C637D1" w:rsidR="001F1A52" w:rsidRDefault="001F1A52" w:rsidP="001F1A52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2864DBBF" wp14:editId="4272F86A">
            <wp:extent cx="5471160" cy="2739678"/>
            <wp:effectExtent l="76200" t="76200" r="129540" b="137160"/>
            <wp:docPr id="119928292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690" cy="274545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380764E" w14:textId="388864C3" w:rsidR="001F1A52" w:rsidRDefault="001F1A52" w:rsidP="001F1A52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 w:rsidR="007137F2">
        <w:rPr>
          <w:rFonts w:ascii="Times New Roman" w:hAnsi="Times New Roman" w:cs="Times New Roman"/>
          <w:b/>
          <w:bCs/>
          <w:lang w:val="en-US"/>
        </w:rPr>
        <w:t>18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unnel plot of studies showing prevalence of </w:t>
      </w:r>
      <w:r>
        <w:rPr>
          <w:rFonts w:ascii="Times New Roman" w:hAnsi="Times New Roman" w:cs="Times New Roman"/>
          <w:lang w:val="en-US"/>
        </w:rPr>
        <w:t xml:space="preserve">migraine </w:t>
      </w:r>
      <w:r w:rsidRPr="00F83F44">
        <w:rPr>
          <w:rFonts w:ascii="Times New Roman" w:hAnsi="Times New Roman" w:cs="Times New Roman"/>
          <w:lang w:val="en-US"/>
        </w:rPr>
        <w:t>in patients with POTS</w:t>
      </w:r>
    </w:p>
    <w:p w14:paraId="172BE2AA" w14:textId="59D12DDD" w:rsidR="001F1A52" w:rsidRDefault="001F1A52" w:rsidP="001F1A52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E809237" wp14:editId="534B55A8">
            <wp:extent cx="5454161" cy="1881107"/>
            <wp:effectExtent l="76200" t="76200" r="127635" b="138430"/>
            <wp:docPr id="126060068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2" t="9486" r="15253" b="55136"/>
                    <a:stretch/>
                  </pic:blipFill>
                  <pic:spPr bwMode="auto">
                    <a:xfrm>
                      <a:off x="0" y="0"/>
                      <a:ext cx="5472792" cy="1887533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6A30C" w14:textId="21B55B1A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 w:rsidR="007137F2">
        <w:rPr>
          <w:rFonts w:ascii="Times New Roman" w:hAnsi="Times New Roman" w:cs="Times New Roman"/>
          <w:b/>
          <w:bCs/>
          <w:lang w:val="en-US"/>
        </w:rPr>
        <w:t>19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depression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3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5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7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01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4FA976AA" w14:textId="2FD97E28" w:rsidR="001F1A52" w:rsidRDefault="00E92E5F" w:rsidP="001F1A52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114073F9" wp14:editId="566A63E9">
            <wp:extent cx="5454015" cy="2309450"/>
            <wp:effectExtent l="76200" t="76200" r="127635" b="129540"/>
            <wp:docPr id="144171309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2" t="9091" r="14514" b="46638"/>
                    <a:stretch/>
                  </pic:blipFill>
                  <pic:spPr bwMode="auto">
                    <a:xfrm>
                      <a:off x="0" y="0"/>
                      <a:ext cx="5467964" cy="231535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35FDF" w14:textId="71123978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0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 w:rsidR="001D6AAD">
        <w:rPr>
          <w:rFonts w:ascii="Times New Roman" w:hAnsi="Times New Roman" w:cs="Times New Roman"/>
          <w:lang w:val="en-US"/>
        </w:rPr>
        <w:t xml:space="preserve">reported </w:t>
      </w:r>
      <w:r>
        <w:rPr>
          <w:rFonts w:ascii="Times New Roman" w:hAnsi="Times New Roman" w:cs="Times New Roman"/>
          <w:lang w:val="en-US"/>
        </w:rPr>
        <w:t>JHS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3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2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3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7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55A604E8" w14:textId="53566018" w:rsidR="00E92E5F" w:rsidRDefault="00E92E5F" w:rsidP="001F1A52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13964C71" wp14:editId="4ADB8ABA">
            <wp:extent cx="5454015" cy="1992814"/>
            <wp:effectExtent l="76200" t="76200" r="127635" b="140970"/>
            <wp:docPr id="2114823979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2" t="9486" r="15105" b="52961"/>
                    <a:stretch/>
                  </pic:blipFill>
                  <pic:spPr bwMode="auto">
                    <a:xfrm>
                      <a:off x="0" y="0"/>
                      <a:ext cx="5464438" cy="199662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4F2D0D" w14:textId="6067C3AB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1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fibromyalgia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2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3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9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</w:t>
      </w:r>
      <w:r>
        <w:rPr>
          <w:rFonts w:ascii="Times New Roman" w:hAnsi="Times New Roman" w:cs="Times New Roman"/>
          <w:shd w:val="clear" w:color="auto" w:fill="FFFFFF"/>
          <w:lang w:val="en-US"/>
        </w:rPr>
        <w:t>&lt;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0.</w:t>
      </w:r>
      <w:r>
        <w:rPr>
          <w:rFonts w:ascii="Times New Roman" w:hAnsi="Times New Roman" w:cs="Times New Roman"/>
          <w:shd w:val="clear" w:color="auto" w:fill="FFFFFF"/>
          <w:lang w:val="en-US"/>
        </w:rPr>
        <w:t>00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55FDF88C" w14:textId="4C1BCD7A" w:rsidR="00E92E5F" w:rsidRDefault="00E92E5F" w:rsidP="00E92E5F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lastRenderedPageBreak/>
        <w:drawing>
          <wp:inline distT="0" distB="0" distL="0" distR="0" wp14:anchorId="76C982CE" wp14:editId="66522541">
            <wp:extent cx="5375031" cy="1700576"/>
            <wp:effectExtent l="76200" t="76200" r="130810" b="128270"/>
            <wp:docPr id="1001026731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5" t="9486" r="14512" b="57310"/>
                    <a:stretch/>
                  </pic:blipFill>
                  <pic:spPr bwMode="auto">
                    <a:xfrm>
                      <a:off x="0" y="0"/>
                      <a:ext cx="5394236" cy="170665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9EF202" w14:textId="7B8D3120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2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asthma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2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2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>
        <w:rPr>
          <w:rFonts w:ascii="Times New Roman" w:hAnsi="Times New Roman" w:cs="Times New Roman"/>
          <w:shd w:val="clear" w:color="auto" w:fill="FFFFFF"/>
          <w:lang w:val="en-US"/>
        </w:rPr>
        <w:t>&lt;0.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83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6448B24C" w14:textId="139298B5" w:rsidR="00E92E5F" w:rsidRDefault="00E92E5F" w:rsidP="00E92E5F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0FB70AAD" wp14:editId="6000562D">
            <wp:extent cx="5374640" cy="1760478"/>
            <wp:effectExtent l="76200" t="76200" r="130810" b="125730"/>
            <wp:docPr id="112411317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3" t="9289" r="15254" b="57113"/>
                    <a:stretch/>
                  </pic:blipFill>
                  <pic:spPr bwMode="auto">
                    <a:xfrm>
                      <a:off x="0" y="0"/>
                      <a:ext cx="5394398" cy="17669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9BB245" w14:textId="61F63863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3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Raynaud’s syndrom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1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5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4.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1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>
        <w:rPr>
          <w:rFonts w:ascii="Times New Roman" w:hAnsi="Times New Roman" w:cs="Times New Roman"/>
          <w:shd w:val="clear" w:color="auto" w:fill="FFFFFF"/>
          <w:lang w:val="en-US"/>
        </w:rPr>
        <w:t>&lt;0.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44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456636B2" w14:textId="7E7D81EB" w:rsidR="00E92E5F" w:rsidRDefault="00E92E5F" w:rsidP="00E92E5F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hd w:val="clear" w:color="auto" w:fill="FFFFFF"/>
          <w:lang w:val="en-US"/>
        </w:rPr>
        <w:drawing>
          <wp:inline distT="0" distB="0" distL="0" distR="0" wp14:anchorId="324A33E7" wp14:editId="7B4F8D72">
            <wp:extent cx="5357446" cy="1737551"/>
            <wp:effectExtent l="76200" t="76200" r="129540" b="129540"/>
            <wp:docPr id="4192893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3" t="9684" r="15399" b="57111"/>
                    <a:stretch/>
                  </pic:blipFill>
                  <pic:spPr bwMode="auto">
                    <a:xfrm>
                      <a:off x="0" y="0"/>
                      <a:ext cx="5387762" cy="1747383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A4F0A" w14:textId="0A233868" w:rsidR="00E46B67" w:rsidRPr="001E36BA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4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Hashimoto’s diseas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8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3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1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0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4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13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13C84FC0" w14:textId="6597D804" w:rsidR="00E92E5F" w:rsidRDefault="00E92E5F" w:rsidP="00E92E5F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451026C" wp14:editId="545B4C06">
            <wp:extent cx="5392615" cy="1773341"/>
            <wp:effectExtent l="76200" t="76200" r="132080" b="132080"/>
            <wp:docPr id="165627497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2" t="9684" r="15102" b="56518"/>
                    <a:stretch/>
                  </pic:blipFill>
                  <pic:spPr bwMode="auto">
                    <a:xfrm>
                      <a:off x="0" y="0"/>
                      <a:ext cx="5404234" cy="1777162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DC091" w14:textId="678DD77D" w:rsidR="00E46B67" w:rsidRDefault="00E46B67" w:rsidP="00E46B6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7137F2">
        <w:rPr>
          <w:rFonts w:ascii="Times New Roman" w:hAnsi="Times New Roman" w:cs="Times New Roman"/>
          <w:b/>
          <w:bCs/>
          <w:lang w:val="en-US"/>
        </w:rPr>
        <w:t>5</w:t>
      </w:r>
      <w:r w:rsidRPr="00F83F44">
        <w:rPr>
          <w:rFonts w:ascii="Times New Roman" w:hAnsi="Times New Roman" w:cs="Times New Roman"/>
          <w:b/>
          <w:bCs/>
          <w:lang w:val="en-US"/>
        </w:rPr>
        <w:t>:</w:t>
      </w:r>
      <w:r w:rsidRPr="00F83F44">
        <w:rPr>
          <w:rFonts w:ascii="Times New Roman" w:hAnsi="Times New Roman" w:cs="Times New Roman"/>
          <w:lang w:val="en-AU"/>
        </w:rPr>
        <w:t xml:space="preserve"> </w:t>
      </w:r>
      <w:r w:rsidRPr="00F83F44">
        <w:rPr>
          <w:rFonts w:ascii="Times New Roman" w:hAnsi="Times New Roman" w:cs="Times New Roman"/>
          <w:lang w:val="en-US"/>
        </w:rPr>
        <w:t xml:space="preserve">Forest plot of studies showing prevalence rates of </w:t>
      </w:r>
      <w:r>
        <w:rPr>
          <w:rFonts w:ascii="Times New Roman" w:hAnsi="Times New Roman" w:cs="Times New Roman"/>
          <w:lang w:val="en-US"/>
        </w:rPr>
        <w:t>Sjogren’s syndrome</w:t>
      </w:r>
      <w:r w:rsidRPr="00F83F44">
        <w:rPr>
          <w:rFonts w:ascii="Times New Roman" w:hAnsi="Times New Roman" w:cs="Times New Roman"/>
          <w:lang w:val="en-US"/>
        </w:rPr>
        <w:t xml:space="preserve"> in patients with POTS 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(PP </w:t>
      </w:r>
      <w:r>
        <w:rPr>
          <w:rFonts w:ascii="Times New Roman" w:hAnsi="Times New Roman" w:cs="Times New Roman"/>
          <w:shd w:val="clear" w:color="auto" w:fill="FFFFFF"/>
          <w:lang w:val="en-US"/>
        </w:rPr>
        <w:t>4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%, 95% CI, </w:t>
      </w:r>
      <w:r>
        <w:rPr>
          <w:rFonts w:ascii="Times New Roman" w:hAnsi="Times New Roman" w:cs="Times New Roman"/>
          <w:shd w:val="clear" w:color="auto" w:fill="FFFFFF"/>
          <w:lang w:val="en-US"/>
        </w:rPr>
        <w:t>1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r>
        <w:rPr>
          <w:rFonts w:ascii="Times New Roman" w:hAnsi="Times New Roman" w:cs="Times New Roman"/>
          <w:shd w:val="clear" w:color="auto" w:fill="FFFFFF"/>
          <w:lang w:val="en-US"/>
        </w:rPr>
        <w:t>1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I</w:t>
      </w:r>
      <w:r w:rsidRPr="00F83F44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=</w:t>
      </w:r>
      <w:r>
        <w:rPr>
          <w:rFonts w:ascii="Times New Roman" w:hAnsi="Times New Roman" w:cs="Times New Roman"/>
          <w:shd w:val="clear" w:color="auto" w:fill="FFFFFF"/>
          <w:lang w:val="en-US"/>
        </w:rPr>
        <w:t>56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hd w:val="clear" w:color="auto" w:fill="FFFFFF"/>
          <w:lang w:val="en-US"/>
        </w:rPr>
        <w:t>7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, p=0.</w:t>
      </w:r>
      <w:r>
        <w:rPr>
          <w:rFonts w:ascii="Times New Roman" w:hAnsi="Times New Roman" w:cs="Times New Roman"/>
          <w:shd w:val="clear" w:color="auto" w:fill="FFFFFF"/>
          <w:lang w:val="en-US"/>
        </w:rPr>
        <w:t>099</w:t>
      </w:r>
      <w:r w:rsidRPr="00F83F44">
        <w:rPr>
          <w:rFonts w:ascii="Times New Roman" w:hAnsi="Times New Roman" w:cs="Times New Roman"/>
          <w:shd w:val="clear" w:color="auto" w:fill="FFFFFF"/>
          <w:lang w:val="en-US"/>
        </w:rPr>
        <w:t>).</w:t>
      </w:r>
    </w:p>
    <w:p w14:paraId="7AE36A81" w14:textId="6AEC4B61" w:rsidR="00DE274A" w:rsidRDefault="00DE274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614BDBB" w14:textId="77777777" w:rsidR="00D26DAA" w:rsidRDefault="00D26DAA" w:rsidP="0036720B">
      <w:pPr>
        <w:rPr>
          <w:rFonts w:ascii="Times New Roman" w:hAnsi="Times New Roman" w:cs="Times New Roman"/>
          <w:b/>
          <w:bCs/>
          <w:lang w:val="en-US"/>
        </w:rPr>
      </w:pPr>
    </w:p>
    <w:p w14:paraId="72D9FADD" w14:textId="206DBBB3" w:rsidR="00402BE6" w:rsidRDefault="00402BE6" w:rsidP="00E61617">
      <w:pPr>
        <w:rPr>
          <w:rFonts w:ascii="Times New Roman" w:hAnsi="Times New Roman" w:cs="Times New Roman"/>
          <w:b/>
          <w:bCs/>
          <w:lang w:val="en-US"/>
        </w:rPr>
      </w:pPr>
      <w:r w:rsidRPr="00402BE6">
        <w:rPr>
          <w:rFonts w:ascii="Times New Roman" w:hAnsi="Times New Roman" w:cs="Times New Roman"/>
          <w:b/>
          <w:bCs/>
          <w:lang w:val="en-US"/>
        </w:rPr>
        <w:t>Supplementary Tables:</w:t>
      </w:r>
    </w:p>
    <w:p w14:paraId="337E8656" w14:textId="19FDF5B8" w:rsidR="00402BE6" w:rsidRDefault="00402BE6" w:rsidP="00E616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1: </w:t>
      </w:r>
      <w:r w:rsidRPr="00465260">
        <w:rPr>
          <w:rFonts w:ascii="Times New Roman" w:hAnsi="Times New Roman" w:cs="Times New Roman"/>
          <w:lang w:val="en-US"/>
        </w:rPr>
        <w:t xml:space="preserve">PubMed search strategy from </w:t>
      </w:r>
      <w:r w:rsidR="00EB7B52" w:rsidRPr="00C13008">
        <w:rPr>
          <w:rFonts w:ascii="Times New Roman" w:hAnsi="Times New Roman" w:cs="Times New Roman"/>
          <w:lang w:val="en-US"/>
        </w:rPr>
        <w:t>U</w:t>
      </w:r>
      <w:r w:rsidR="00EB7B52">
        <w:rPr>
          <w:rFonts w:ascii="Times New Roman" w:hAnsi="Times New Roman" w:cs="Times New Roman"/>
          <w:lang w:val="en-US"/>
        </w:rPr>
        <w:t xml:space="preserve">niversity of </w:t>
      </w:r>
      <w:r w:rsidR="00EB7B52" w:rsidRPr="00C13008">
        <w:rPr>
          <w:rFonts w:ascii="Times New Roman" w:hAnsi="Times New Roman" w:cs="Times New Roman"/>
          <w:lang w:val="en-US"/>
        </w:rPr>
        <w:t>Q</w:t>
      </w:r>
      <w:r w:rsidR="00EB7B52">
        <w:rPr>
          <w:rFonts w:ascii="Times New Roman" w:hAnsi="Times New Roman" w:cs="Times New Roman"/>
          <w:lang w:val="en-US"/>
        </w:rPr>
        <w:t>ueensland</w:t>
      </w:r>
      <w:r w:rsidRPr="00465260">
        <w:rPr>
          <w:rFonts w:ascii="Times New Roman" w:hAnsi="Times New Roman" w:cs="Times New Roman"/>
          <w:lang w:val="en-US"/>
        </w:rPr>
        <w:t xml:space="preserve"> librari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5"/>
      </w:tblGrid>
      <w:tr w:rsidR="00414AC4" w:rsidRPr="001D6AAD" w14:paraId="185AD916" w14:textId="77777777" w:rsidTr="00414AC4">
        <w:tc>
          <w:tcPr>
            <w:tcW w:w="9345" w:type="dxa"/>
          </w:tcPr>
          <w:p w14:paraId="527902F5" w14:textId="77777777" w:rsidR="00414AC4" w:rsidRPr="00414AC4" w:rsidRDefault="00414AC4" w:rsidP="00414AC4">
            <w:pPr>
              <w:rPr>
                <w:rFonts w:ascii="Times New Roman" w:hAnsi="Times New Roman" w:cs="Times New Roman"/>
                <w:lang w:val="en-US"/>
              </w:rPr>
            </w:pPr>
          </w:p>
          <w:p w14:paraId="7463EB42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 xml:space="preserve">gut-brain </w:t>
            </w:r>
          </w:p>
          <w:p w14:paraId="0C0BEB83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 xml:space="preserve">brain-gut axis </w:t>
            </w:r>
          </w:p>
          <w:p w14:paraId="0F84F8A0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 xml:space="preserve">Irritable bowel syndrome </w:t>
            </w:r>
          </w:p>
          <w:p w14:paraId="2FA03E12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 xml:space="preserve">"Functional dyspepsia" </w:t>
            </w:r>
          </w:p>
          <w:p w14:paraId="5C53EF98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Functional constipation"</w:t>
            </w:r>
          </w:p>
          <w:p w14:paraId="0AAAF3CD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Reflux hypersensitivity"</w:t>
            </w:r>
          </w:p>
          <w:p w14:paraId="370E2B58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Chronic bowel dysfunction"</w:t>
            </w:r>
          </w:p>
          <w:p w14:paraId="629C0779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Functional bowel disorder"</w:t>
            </w:r>
          </w:p>
          <w:p w14:paraId="3A65F6D5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Functional abdominal pain disorder"</w:t>
            </w:r>
          </w:p>
          <w:p w14:paraId="57D46B32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Chronic nausea and vomiting syndrome"</w:t>
            </w:r>
          </w:p>
          <w:p w14:paraId="4C8FF83C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Motility disorder"</w:t>
            </w:r>
          </w:p>
          <w:p w14:paraId="04FDC0DB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Functional chest pain"</w:t>
            </w:r>
          </w:p>
          <w:p w14:paraId="5599428F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Functional heartburn"</w:t>
            </w:r>
          </w:p>
          <w:p w14:paraId="49E1C9EE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Globus</w:t>
            </w:r>
          </w:p>
          <w:p w14:paraId="527C85AA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Functional dysphagia"</w:t>
            </w:r>
          </w:p>
          <w:p w14:paraId="397A3226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Postprandial distress syndrome"</w:t>
            </w:r>
          </w:p>
          <w:p w14:paraId="61DE6E94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Epigastric pain syndrome</w:t>
            </w:r>
          </w:p>
          <w:p w14:paraId="1048FD08" w14:textId="7777777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Belching disorder</w:t>
            </w:r>
          </w:p>
          <w:p w14:paraId="1E2D9D71" w14:textId="0D711335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 xml:space="preserve">cyclic vomiting syndrome </w:t>
            </w:r>
          </w:p>
          <w:p w14:paraId="36B5A348" w14:textId="63662D5A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091D88">
              <w:rPr>
                <w:rFonts w:ascii="Times New Roman" w:hAnsi="Times New Roman" w:cs="Times New Roman"/>
                <w:lang w:val="en-US"/>
              </w:rPr>
              <w:t>functional</w:t>
            </w:r>
            <w:proofErr w:type="gramEnd"/>
            <w:r w:rsidRPr="00091D88">
              <w:rPr>
                <w:rFonts w:ascii="Times New Roman" w:hAnsi="Times New Roman" w:cs="Times New Roman"/>
                <w:lang w:val="en-US"/>
              </w:rPr>
              <w:t xml:space="preserve"> diarrhea"</w:t>
            </w:r>
          </w:p>
          <w:p w14:paraId="6D94E226" w14:textId="635CD635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091D88">
              <w:rPr>
                <w:rFonts w:ascii="Times New Roman" w:hAnsi="Times New Roman" w:cs="Times New Roman"/>
                <w:lang w:val="en-US"/>
              </w:rPr>
              <w:t>functional</w:t>
            </w:r>
            <w:proofErr w:type="gramEnd"/>
            <w:r w:rsidRPr="00091D88">
              <w:rPr>
                <w:rFonts w:ascii="Times New Roman" w:hAnsi="Times New Roman" w:cs="Times New Roman"/>
                <w:lang w:val="en-US"/>
              </w:rPr>
              <w:t xml:space="preserve"> abdominal bloating"</w:t>
            </w:r>
          </w:p>
          <w:p w14:paraId="3FA7EF22" w14:textId="74609207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091D88">
              <w:rPr>
                <w:rFonts w:ascii="Times New Roman" w:hAnsi="Times New Roman" w:cs="Times New Roman"/>
                <w:lang w:val="en-US"/>
              </w:rPr>
              <w:t>biliary</w:t>
            </w:r>
            <w:proofErr w:type="gramEnd"/>
            <w:r w:rsidRPr="00091D88">
              <w:rPr>
                <w:rFonts w:ascii="Times New Roman" w:hAnsi="Times New Roman" w:cs="Times New Roman"/>
                <w:lang w:val="en-US"/>
              </w:rPr>
              <w:t xml:space="preserve"> pain"</w:t>
            </w:r>
          </w:p>
          <w:p w14:paraId="1C276BE7" w14:textId="5BD11E58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Functional gallbladder disorder"</w:t>
            </w:r>
          </w:p>
          <w:p w14:paraId="2FAF0E75" w14:textId="3974F608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091D88">
              <w:rPr>
                <w:rFonts w:ascii="Times New Roman" w:hAnsi="Times New Roman" w:cs="Times New Roman"/>
                <w:lang w:val="en-US"/>
              </w:rPr>
              <w:t>functional</w:t>
            </w:r>
            <w:proofErr w:type="gramEnd"/>
            <w:r w:rsidRPr="00091D88">
              <w:rPr>
                <w:rFonts w:ascii="Times New Roman" w:hAnsi="Times New Roman" w:cs="Times New Roman"/>
                <w:lang w:val="en-US"/>
              </w:rPr>
              <w:t xml:space="preserve"> sphincter of Oddi disorder"</w:t>
            </w:r>
          </w:p>
          <w:p w14:paraId="0698A663" w14:textId="10CFBFCC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91D88">
              <w:rPr>
                <w:rFonts w:ascii="Times New Roman" w:hAnsi="Times New Roman" w:cs="Times New Roman"/>
                <w:lang w:val="en-US"/>
              </w:rPr>
              <w:t>faecal</w:t>
            </w:r>
            <w:proofErr w:type="spellEnd"/>
            <w:r w:rsidRPr="00091D88">
              <w:rPr>
                <w:rFonts w:ascii="Times New Roman" w:hAnsi="Times New Roman" w:cs="Times New Roman"/>
                <w:lang w:val="en-US"/>
              </w:rPr>
              <w:t xml:space="preserve"> incontinence</w:t>
            </w:r>
          </w:p>
          <w:p w14:paraId="7A3C3408" w14:textId="3EA5E258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091D88">
              <w:rPr>
                <w:rFonts w:ascii="Times New Roman" w:hAnsi="Times New Roman" w:cs="Times New Roman"/>
                <w:lang w:val="en-US"/>
              </w:rPr>
              <w:t>functional</w:t>
            </w:r>
            <w:proofErr w:type="gramEnd"/>
            <w:r w:rsidRPr="00091D88">
              <w:rPr>
                <w:rFonts w:ascii="Times New Roman" w:hAnsi="Times New Roman" w:cs="Times New Roman"/>
                <w:lang w:val="en-US"/>
              </w:rPr>
              <w:t xml:space="preserve"> defecation disorder"</w:t>
            </w:r>
          </w:p>
          <w:p w14:paraId="17742959" w14:textId="07B6AF81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091D88">
              <w:rPr>
                <w:rFonts w:ascii="Times New Roman" w:hAnsi="Times New Roman" w:cs="Times New Roman"/>
                <w:lang w:val="en-US"/>
              </w:rPr>
              <w:t>functional</w:t>
            </w:r>
            <w:proofErr w:type="gramEnd"/>
            <w:r w:rsidRPr="00091D88">
              <w:rPr>
                <w:rFonts w:ascii="Times New Roman" w:hAnsi="Times New Roman" w:cs="Times New Roman"/>
                <w:lang w:val="en-US"/>
              </w:rPr>
              <w:t xml:space="preserve"> anorectal pain"</w:t>
            </w:r>
          </w:p>
          <w:p w14:paraId="34B1D43D" w14:textId="47795A50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 w:rsidRPr="00091D88">
              <w:rPr>
                <w:rFonts w:ascii="Times New Roman" w:hAnsi="Times New Roman" w:cs="Times New Roman"/>
                <w:lang w:val="en-US"/>
              </w:rPr>
              <w:t>gastrointestinal</w:t>
            </w:r>
            <w:proofErr w:type="gramEnd"/>
            <w:r w:rsidRPr="00091D88">
              <w:rPr>
                <w:rFonts w:ascii="Times New Roman" w:hAnsi="Times New Roman" w:cs="Times New Roman"/>
                <w:lang w:val="en-US"/>
              </w:rPr>
              <w:t xml:space="preserve"> diseases"[</w:t>
            </w:r>
            <w:proofErr w:type="spellStart"/>
            <w:r w:rsidRPr="00091D88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091D88">
              <w:rPr>
                <w:rFonts w:ascii="Times New Roman" w:hAnsi="Times New Roman" w:cs="Times New Roman"/>
                <w:lang w:val="en-US"/>
              </w:rPr>
              <w:t xml:space="preserve"> Terms]</w:t>
            </w:r>
          </w:p>
          <w:p w14:paraId="7EAD17D8" w14:textId="41042E3C" w:rsidR="00091D88" w:rsidRDefault="00323681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ural orthostatic tachycardia syndrome</w:t>
            </w:r>
          </w:p>
          <w:p w14:paraId="16BBE6B3" w14:textId="4CC4FB7D" w:rsidR="00091D88" w:rsidRDefault="00323681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Costa’s syndrome</w:t>
            </w:r>
          </w:p>
          <w:p w14:paraId="555B14E6" w14:textId="053F6E56" w:rsidR="00091D88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r w:rsidR="00323681">
              <w:rPr>
                <w:rFonts w:ascii="Times New Roman" w:hAnsi="Times New Roman" w:cs="Times New Roman"/>
                <w:lang w:val="en-US"/>
              </w:rPr>
              <w:t>soldier’s heart</w:t>
            </w: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</w:p>
          <w:p w14:paraId="6C73925D" w14:textId="22F1F446" w:rsidR="00323681" w:rsidRDefault="00323681" w:rsidP="0032368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mitral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valve prolapse syndrome</w:t>
            </w: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</w:p>
          <w:p w14:paraId="5AE351E5" w14:textId="0EB1F6BD" w:rsidR="00323681" w:rsidRDefault="00323681" w:rsidP="0032368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rocirculatory asthenia</w:t>
            </w:r>
          </w:p>
          <w:p w14:paraId="081E0E68" w14:textId="3E3B1E0E" w:rsidR="00323681" w:rsidRDefault="00323681" w:rsidP="0032368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thostatic intolerance</w:t>
            </w:r>
          </w:p>
          <w:p w14:paraId="738455D8" w14:textId="51F56BF8" w:rsidR="00323681" w:rsidRDefault="00323681" w:rsidP="0032368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orthostatic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tachycardia</w:t>
            </w: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</w:p>
          <w:p w14:paraId="080CF0F3" w14:textId="6AEEDBC2" w:rsidR="00323681" w:rsidRPr="0049699A" w:rsidRDefault="00323681" w:rsidP="0049699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postural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tachycardia syndrome</w:t>
            </w:r>
            <w:r w:rsidRPr="00091D88">
              <w:rPr>
                <w:rFonts w:ascii="Times New Roman" w:hAnsi="Times New Roman" w:cs="Times New Roman"/>
                <w:lang w:val="en-US"/>
              </w:rPr>
              <w:t>"</w:t>
            </w:r>
          </w:p>
          <w:p w14:paraId="38503C9C" w14:textId="17DBD9E5" w:rsidR="00414AC4" w:rsidRDefault="00414AC4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414AC4">
              <w:rPr>
                <w:rFonts w:ascii="Times New Roman" w:hAnsi="Times New Roman" w:cs="Times New Roman"/>
                <w:lang w:val="en-US"/>
              </w:rPr>
              <w:t>(1 OR 2 OR 3 OR 4 OR 5 OR 6 OR 7 OR 8 OR 9 OR 10 OR 11 OR 12</w:t>
            </w:r>
            <w:r w:rsidR="00091D88">
              <w:rPr>
                <w:rFonts w:ascii="Times New Roman" w:hAnsi="Times New Roman" w:cs="Times New Roman"/>
                <w:lang w:val="en-US"/>
              </w:rPr>
              <w:t xml:space="preserve"> OR 13 OR 14 OR 15 OR 16 OR 17 OR 18 OR 19 OR 20 OR 21 OR 22 OR 23 OR 24 OR 25 OR 26 OR 27</w:t>
            </w:r>
            <w:r w:rsidRPr="00414AC4">
              <w:rPr>
                <w:rFonts w:ascii="Times New Roman" w:hAnsi="Times New Roman" w:cs="Times New Roman"/>
                <w:lang w:val="en-US"/>
              </w:rPr>
              <w:t xml:space="preserve">) AND </w:t>
            </w:r>
            <w:r w:rsidR="00091D88">
              <w:rPr>
                <w:rFonts w:ascii="Times New Roman" w:hAnsi="Times New Roman" w:cs="Times New Roman"/>
                <w:lang w:val="en-US"/>
              </w:rPr>
              <w:t>(29 OR 30 OR 31 OR 32</w:t>
            </w:r>
            <w:r w:rsidR="0049699A">
              <w:rPr>
                <w:rFonts w:ascii="Times New Roman" w:hAnsi="Times New Roman" w:cs="Times New Roman"/>
                <w:lang w:val="en-US"/>
              </w:rPr>
              <w:t xml:space="preserve"> OR 33 OR 34 OR 35 OR 36</w:t>
            </w:r>
            <w:r w:rsidR="00091D8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88D6A4B" w14:textId="0342FAE5" w:rsidR="00091D88" w:rsidRPr="00414AC4" w:rsidRDefault="00091D88" w:rsidP="00414AC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8 AND </w:t>
            </w:r>
            <w:r w:rsidR="0049699A">
              <w:rPr>
                <w:rFonts w:ascii="Times New Roman" w:hAnsi="Times New Roman" w:cs="Times New Roman"/>
                <w:lang w:val="en-US"/>
              </w:rPr>
              <w:t>(29 OR 30 OR 31 OR 32 OR 33 OR 34 OR 35 OR 36)</w:t>
            </w:r>
          </w:p>
          <w:p w14:paraId="79320F6D" w14:textId="5AAC3553" w:rsidR="00414AC4" w:rsidRPr="00414AC4" w:rsidRDefault="00414AC4" w:rsidP="00414AC4">
            <w:pPr>
              <w:rPr>
                <w:rFonts w:ascii="Times New Roman" w:hAnsi="Times New Roman" w:cs="Times New Roman"/>
                <w:lang w:val="en-US"/>
              </w:rPr>
            </w:pPr>
            <w:r w:rsidRPr="00414AC4">
              <w:rPr>
                <w:rFonts w:ascii="Times New Roman" w:hAnsi="Times New Roman" w:cs="Times New Roman"/>
                <w:lang w:val="en-US"/>
              </w:rPr>
              <w:t>Limit: 01/1960-</w:t>
            </w:r>
            <w:r w:rsidR="00091D88">
              <w:rPr>
                <w:rFonts w:ascii="Times New Roman" w:hAnsi="Times New Roman" w:cs="Times New Roman"/>
                <w:lang w:val="en-US"/>
              </w:rPr>
              <w:t>0</w:t>
            </w:r>
            <w:r w:rsidR="00FA4217">
              <w:rPr>
                <w:rFonts w:ascii="Times New Roman" w:hAnsi="Times New Roman" w:cs="Times New Roman"/>
                <w:lang w:val="en-US"/>
              </w:rPr>
              <w:t>1</w:t>
            </w:r>
            <w:r w:rsidRPr="00414AC4">
              <w:rPr>
                <w:rFonts w:ascii="Times New Roman" w:hAnsi="Times New Roman" w:cs="Times New Roman"/>
                <w:lang w:val="en-US"/>
              </w:rPr>
              <w:t>/202</w:t>
            </w:r>
            <w:r w:rsidR="00FA4217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1086B1E0" w14:textId="77777777" w:rsidR="00414AC4" w:rsidRPr="00414AC4" w:rsidRDefault="00414AC4" w:rsidP="00414AC4">
            <w:pPr>
              <w:rPr>
                <w:rFonts w:ascii="Times New Roman" w:hAnsi="Times New Roman" w:cs="Times New Roman"/>
                <w:lang w:val="en-US"/>
              </w:rPr>
            </w:pPr>
            <w:r w:rsidRPr="00414AC4">
              <w:rPr>
                <w:rFonts w:ascii="Times New Roman" w:hAnsi="Times New Roman" w:cs="Times New Roman"/>
                <w:lang w:val="en-US"/>
              </w:rPr>
              <w:t>Filters applied: MEDLINE</w:t>
            </w:r>
          </w:p>
          <w:p w14:paraId="1A6299CC" w14:textId="7B088F61" w:rsidR="00414AC4" w:rsidRPr="00414AC4" w:rsidRDefault="00414AC4" w:rsidP="00414AC4">
            <w:pPr>
              <w:rPr>
                <w:rFonts w:ascii="Times New Roman" w:hAnsi="Times New Roman" w:cs="Times New Roman"/>
                <w:lang w:val="en-US"/>
              </w:rPr>
            </w:pPr>
            <w:r w:rsidRPr="00414AC4">
              <w:rPr>
                <w:rFonts w:ascii="Times New Roman" w:hAnsi="Times New Roman" w:cs="Times New Roman"/>
                <w:lang w:val="en-US"/>
              </w:rPr>
              <w:t xml:space="preserve">PubMed: </w:t>
            </w:r>
            <w:r w:rsidR="00091D88">
              <w:rPr>
                <w:rFonts w:ascii="Times New Roman" w:hAnsi="Times New Roman" w:cs="Times New Roman"/>
                <w:lang w:val="en-US"/>
              </w:rPr>
              <w:t>6</w:t>
            </w:r>
            <w:r w:rsidR="00601F6E">
              <w:rPr>
                <w:rFonts w:ascii="Times New Roman" w:hAnsi="Times New Roman" w:cs="Times New Roman"/>
                <w:lang w:val="en-US"/>
              </w:rPr>
              <w:t>6</w:t>
            </w:r>
            <w:r w:rsidR="0049699A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728FF946" w14:textId="77777777" w:rsidR="00414AC4" w:rsidRDefault="00414AC4" w:rsidP="00E6161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72AC8391" w14:textId="77777777" w:rsidR="00B730DA" w:rsidRDefault="00B730DA" w:rsidP="00E61617">
      <w:pPr>
        <w:rPr>
          <w:rFonts w:ascii="Times New Roman" w:hAnsi="Times New Roman" w:cs="Times New Roman"/>
          <w:b/>
          <w:bCs/>
          <w:lang w:val="en-US"/>
        </w:rPr>
      </w:pPr>
    </w:p>
    <w:p w14:paraId="1C1B343C" w14:textId="77777777" w:rsidR="00DE274A" w:rsidRDefault="00DE274A" w:rsidP="00E61617">
      <w:pPr>
        <w:rPr>
          <w:rFonts w:ascii="Times New Roman" w:hAnsi="Times New Roman" w:cs="Times New Roman"/>
          <w:b/>
          <w:bCs/>
          <w:lang w:val="en-US"/>
        </w:rPr>
      </w:pPr>
    </w:p>
    <w:p w14:paraId="1EB91C30" w14:textId="77777777" w:rsidR="00DE274A" w:rsidRDefault="00DE274A" w:rsidP="00E61617">
      <w:pPr>
        <w:rPr>
          <w:rFonts w:ascii="Times New Roman" w:hAnsi="Times New Roman" w:cs="Times New Roman"/>
          <w:b/>
          <w:bCs/>
          <w:lang w:val="en-US"/>
        </w:rPr>
      </w:pPr>
    </w:p>
    <w:p w14:paraId="14D41532" w14:textId="77777777" w:rsidR="00DE274A" w:rsidRDefault="00DE274A" w:rsidP="00E61617">
      <w:pPr>
        <w:rPr>
          <w:rFonts w:ascii="Times New Roman" w:hAnsi="Times New Roman" w:cs="Times New Roman"/>
          <w:b/>
          <w:bCs/>
          <w:lang w:val="en-US"/>
        </w:rPr>
      </w:pPr>
    </w:p>
    <w:p w14:paraId="33FA083C" w14:textId="3BAE10EF" w:rsidR="00402BE6" w:rsidRDefault="00402BE6" w:rsidP="00E6161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2: </w:t>
      </w:r>
      <w:r w:rsidRPr="00465260">
        <w:rPr>
          <w:rFonts w:ascii="Times New Roman" w:hAnsi="Times New Roman" w:cs="Times New Roman"/>
          <w:lang w:val="en-US"/>
        </w:rPr>
        <w:t xml:space="preserve">Studies excluded from the systematic review and meta-analysis with </w:t>
      </w:r>
      <w:r w:rsidR="00414AC4" w:rsidRPr="00465260">
        <w:rPr>
          <w:rFonts w:ascii="Times New Roman" w:hAnsi="Times New Roman" w:cs="Times New Roman"/>
          <w:lang w:val="en-US"/>
        </w:rPr>
        <w:t>reaso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2"/>
        <w:gridCol w:w="4673"/>
      </w:tblGrid>
      <w:tr w:rsidR="005C0376" w14:paraId="40A9F68D" w14:textId="77777777" w:rsidTr="006C37C2">
        <w:tc>
          <w:tcPr>
            <w:tcW w:w="4672" w:type="dxa"/>
          </w:tcPr>
          <w:p w14:paraId="38CD2059" w14:textId="77777777" w:rsidR="005C0376" w:rsidRPr="00FF6621" w:rsidRDefault="005C0376" w:rsidP="006C37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4673" w:type="dxa"/>
          </w:tcPr>
          <w:p w14:paraId="305ED1F8" w14:textId="77777777" w:rsidR="005C0376" w:rsidRPr="00FF6621" w:rsidRDefault="005C0376" w:rsidP="006C37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 for exclusion</w:t>
            </w:r>
          </w:p>
        </w:tc>
      </w:tr>
      <w:tr w:rsidR="00EC3915" w:rsidRPr="001D6AAD" w14:paraId="6391BFB7" w14:textId="77777777" w:rsidTr="006C37C2">
        <w:tc>
          <w:tcPr>
            <w:tcW w:w="4672" w:type="dxa"/>
          </w:tcPr>
          <w:p w14:paraId="7F39E6A9" w14:textId="7EE16CEB" w:rsidR="00EC3915" w:rsidRPr="00FF6621" w:rsidRDefault="00EC3915" w:rsidP="00EC39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kree et al., 2017</w:t>
            </w:r>
            <w:r w:rsidR="00DF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aWtyZWU8L0F1dGhvcj48WWVhcj4yMDE3PC9ZZWFyPjxS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DF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DF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aWtyZWU8L0F1dGhvcj48WWVhcj4yMDE3PC9ZZWFyPjxS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DF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DF254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F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DF2543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DF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F2543" w:rsidRPr="00DF25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="00DF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6B52D3BC" w14:textId="0DDF0BA8" w:rsidR="00EC3915" w:rsidRPr="00FF6621" w:rsidRDefault="00EC3915" w:rsidP="00EC39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</w:t>
            </w:r>
            <w:r w:rsidR="00FA4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a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arch question</w:t>
            </w:r>
          </w:p>
        </w:tc>
      </w:tr>
      <w:tr w:rsidR="00FA4217" w:rsidRPr="001D6AAD" w14:paraId="5C132EA1" w14:textId="77777777" w:rsidTr="006C37C2">
        <w:tc>
          <w:tcPr>
            <w:tcW w:w="4672" w:type="dxa"/>
          </w:tcPr>
          <w:p w14:paraId="285140CF" w14:textId="3D7CDDE2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h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hpbjwvQXV0aG9yPjxZZWFyPjIwMjM8L1llYXI+PFJl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hpbjwvQXV0aG9yPjxZZWFyPjIwMjM8L1llYXI+PFJl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502FFD3F" w14:textId="0A7F5FC0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 primary research question</w:t>
            </w:r>
          </w:p>
        </w:tc>
      </w:tr>
      <w:tr w:rsidR="00FA4217" w:rsidRPr="001D6AAD" w14:paraId="1E12277A" w14:textId="77777777" w:rsidTr="006C37C2">
        <w:tc>
          <w:tcPr>
            <w:tcW w:w="4672" w:type="dxa"/>
          </w:tcPr>
          <w:p w14:paraId="536468CC" w14:textId="7D40DDD0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afder&lt;/Author&gt;&lt;Year&gt;2009&lt;/Year&gt;&lt;RecNum&gt;7&lt;/RecNum&gt;&lt;DisplayText&gt;&lt;style face="superscript"&gt;3&lt;/style&gt;&lt;/DisplayText&gt;&lt;record&gt;&lt;rec-number&gt;7&lt;/rec-number&gt;&lt;foreign-keys&gt;&lt;key app="EN" db-id="a9dxv5td590edqe22rmvv5dmrr095d0v5zt5" timestamp="1729557363"&gt;7&lt;/key&gt;&lt;/foreign-keys&gt;&lt;ref-type name="Journal Article"&gt;17&lt;/ref-type&gt;&lt;contributors&gt;&lt;authors&gt;&lt;author&gt;Safder, S.&lt;/author&gt;&lt;author&gt;Chelimsky, T. C.&lt;/author&gt;&lt;author&gt;O&amp;apos;Riordan, M. A.&lt;/author&gt;&lt;author&gt;Chelimsky, G.&lt;/author&gt;&lt;/authors&gt;&lt;/contributors&gt;&lt;auth-address&gt;Department of Pediatrics, Rainbow Babies and Children Hospital, Case medical Center, 11100 Euclid Avenue, Cleveland, OH 44106, USA. shaista.safder@uhhospitals.org&lt;/auth-address&gt;&lt;titles&gt;&lt;title&gt;Autonomic testing in functional gastrointestinal disorders: implications of reproducible gastrointestinal complaints during tilt table testing&lt;/title&gt;&lt;secondary-title&gt;Gastroenterol Res Pract&lt;/secondary-title&gt;&lt;/titles&gt;&lt;periodical&gt;&lt;full-title&gt;Gastroenterol Res Pract&lt;/full-title&gt;&lt;/periodical&gt;&lt;pages&gt;868496&lt;/pages&gt;&lt;volume&gt;2009&lt;/volume&gt;&lt;edition&gt;20090505&lt;/edition&gt;&lt;dates&gt;&lt;year&gt;2009&lt;/year&gt;&lt;/dates&gt;&lt;isbn&gt;1687-630X (Electronic)&amp;#xD;1687-6121 (Print)&amp;#xD;1687-6121 (Linking)&lt;/isbn&gt;&lt;accession-num&gt;19424509&lt;/accession-num&gt;&lt;urls&gt;&lt;related-urls&gt;&lt;url&gt;https://www.ncbi.nlm.nih.gov/pubmed/19424509&lt;/url&gt;&lt;/related-urls&gt;&lt;/urls&gt;&lt;custom2&gt;PMC2677655&lt;/custom2&gt;&lt;electronic-resource-num&gt;10.1155/2009/868496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4E153153" w14:textId="41E9333A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 primary research question</w:t>
            </w:r>
          </w:p>
        </w:tc>
      </w:tr>
      <w:tr w:rsidR="00FA4217" w:rsidRPr="001D6AAD" w14:paraId="3F6D0B2C" w14:textId="77777777" w:rsidTr="006C37C2">
        <w:tc>
          <w:tcPr>
            <w:tcW w:w="4672" w:type="dxa"/>
          </w:tcPr>
          <w:p w14:paraId="3981437F" w14:textId="7BA76B94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limsk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elimsky&lt;/Author&gt;&lt;Year&gt;2009&lt;/Year&gt;&lt;RecNum&gt;10&lt;/RecNum&gt;&lt;DisplayText&gt;&lt;style face="superscript"&gt;4&lt;/style&gt;&lt;/DisplayText&gt;&lt;record&gt;&lt;rec-number&gt;10&lt;/rec-number&gt;&lt;foreign-keys&gt;&lt;key app="EN" db-id="a9dxv5td590edqe22rmvv5dmrr095d0v5zt5" timestamp="1729557447"&gt;10&lt;/key&gt;&lt;/foreign-keys&gt;&lt;ref-type name="Journal Article"&gt;17&lt;/ref-type&gt;&lt;contributors&gt;&lt;authors&gt;&lt;author&gt;Chelimsky, G.&lt;/author&gt;&lt;author&gt;Madan, S.&lt;/author&gt;&lt;author&gt;Alshekhlee, A.&lt;/author&gt;&lt;author&gt;Heller, E.&lt;/author&gt;&lt;author&gt;McNeeley, K.&lt;/author&gt;&lt;author&gt;Chelimsky, T.&lt;/author&gt;&lt;/authors&gt;&lt;/contributors&gt;&lt;auth-address&gt;Department of Pediatrics, University Hospitals of Cleveland, Cleveland, OH 44106, USA. gisela.chelimsky@uhhospitals.org&lt;/auth-address&gt;&lt;titles&gt;&lt;title&gt;A comparison of dysautonomias comorbid with cyclic vomiting syndrome and with migraine&lt;/title&gt;&lt;secondary-title&gt;Gastroenterol Res Pract&lt;/secondary-title&gt;&lt;/titles&gt;&lt;periodical&gt;&lt;full-title&gt;Gastroenterol Res Pract&lt;/full-title&gt;&lt;/periodical&gt;&lt;pages&gt;701019&lt;/pages&gt;&lt;volume&gt;2009&lt;/volume&gt;&lt;edition&gt;20100106&lt;/edition&gt;&lt;dates&gt;&lt;year&gt;2009&lt;/year&gt;&lt;/dates&gt;&lt;isbn&gt;1687-630X (Electronic)&amp;#xD;1687-6121 (Print)&amp;#xD;1687-6121 (Linking)&lt;/isbn&gt;&lt;accession-num&gt;20111731&lt;/accession-num&gt;&lt;urls&gt;&lt;related-urls&gt;&lt;url&gt;https://www.ncbi.nlm.nih.gov/pubmed/20111731&lt;/url&gt;&lt;/related-urls&gt;&lt;/urls&gt;&lt;custom2&gt;PMC2810453&lt;/custom2&gt;&lt;electronic-resource-num&gt;10.1155/2009/701019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2F072040" w14:textId="7CCC7025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 primary research question</w:t>
            </w:r>
          </w:p>
        </w:tc>
      </w:tr>
      <w:tr w:rsidR="00FA4217" w:rsidRPr="001D6AAD" w14:paraId="6E10C907" w14:textId="77777777" w:rsidTr="006C37C2">
        <w:tc>
          <w:tcPr>
            <w:tcW w:w="4672" w:type="dxa"/>
          </w:tcPr>
          <w:p w14:paraId="55525B3E" w14:textId="708FE1D9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limsk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elimsky&lt;/Author&gt;&lt;Year&gt;2012&lt;/Year&gt;&lt;RecNum&gt;14&lt;/RecNum&gt;&lt;DisplayText&gt;&lt;style face="superscript"&gt;5&lt;/style&gt;&lt;/DisplayText&gt;&lt;record&gt;&lt;rec-number&gt;14&lt;/rec-number&gt;&lt;foreign-keys&gt;&lt;key app="EN" db-id="a9dxv5td590edqe22rmvv5dmrr095d0v5zt5" timestamp="1729557707"&gt;14&lt;/key&gt;&lt;/foreign-keys&gt;&lt;ref-type name="Journal Article"&gt;17&lt;/ref-type&gt;&lt;contributors&gt;&lt;authors&gt;&lt;author&gt;Chelimsky, G.&lt;/author&gt;&lt;author&gt;Safder, S.&lt;/author&gt;&lt;author&gt;Chelimsky, T.&lt;/author&gt;&lt;/authors&gt;&lt;/contributors&gt;&lt;auth-address&gt;Departments of Pediatric, Case Western Reserve University School of Medicine, Rainbow Babies and Children&amp;apos;s Hospital and Case Medical Center, Cleveland, OH, USA.&lt;/auth-address&gt;&lt;titles&gt;&lt;title&gt;FGIDs in children are associated with many nonpsychiatric comorbidities: the tip of an iceberg?&lt;/title&gt;&lt;secondary-title&gt;J Pediatr Gastroenterol Nutr&lt;/secondary-title&gt;&lt;/titles&gt;&lt;periodical&gt;&lt;full-title&gt;J Pediatr Gastroenterol Nutr&lt;/full-title&gt;&lt;/periodical&gt;&lt;pages&gt;690-1&lt;/pages&gt;&lt;volume&gt;54&lt;/volume&gt;&lt;number&gt;5&lt;/number&gt;&lt;keywords&gt;&lt;keyword&gt;Adolescent&lt;/keyword&gt;&lt;keyword&gt;Child&lt;/keyword&gt;&lt;keyword&gt;Chronic Pain/diagnosis/epidemiology&lt;/keyword&gt;&lt;keyword&gt;Comorbidity&lt;/keyword&gt;&lt;keyword&gt;Female&lt;/keyword&gt;&lt;keyword&gt;Gastrointestinal Diseases/*diagnosis/*epidemiology&lt;/keyword&gt;&lt;keyword&gt;Humans&lt;/keyword&gt;&lt;keyword&gt;Male&lt;/keyword&gt;&lt;keyword&gt;Migraine Disorders/diagnosis/epidemiology&lt;/keyword&gt;&lt;keyword&gt;Retrospective Studies&lt;/keyword&gt;&lt;keyword&gt;Surveys and Questionnaires&lt;/keyword&gt;&lt;/keywords&gt;&lt;dates&gt;&lt;year&gt;2012&lt;/year&gt;&lt;pub-dates&gt;&lt;date&gt;May&lt;/date&gt;&lt;/pub-dates&gt;&lt;/dates&gt;&lt;isbn&gt;1536-4801 (Electronic)&amp;#xD;0277-2116 (Linking)&lt;/isbn&gt;&lt;accession-num&gt;22241512&lt;/accession-num&gt;&lt;urls&gt;&lt;related-urls&gt;&lt;url&gt;https://www.ncbi.nlm.nih.gov/pubmed/22241512&lt;/url&gt;&lt;/related-urls&gt;&lt;/urls&gt;&lt;electronic-resource-num&gt;10.1097/MPG.0b013e3182496b1f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53834592" w14:textId="0F8AC756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 primary research question</w:t>
            </w:r>
          </w:p>
        </w:tc>
      </w:tr>
      <w:tr w:rsidR="00FA4217" w:rsidRPr="001D6AAD" w14:paraId="34E8174A" w14:textId="77777777" w:rsidTr="006C37C2">
        <w:tc>
          <w:tcPr>
            <w:tcW w:w="4672" w:type="dxa"/>
          </w:tcPr>
          <w:p w14:paraId="14FD0D54" w14:textId="6E4923A1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limsk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saW1za3k8L0F1dGhvcj48WWVhcj4yMDE5PC9ZZWFy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aGVsaW1za3k8L0F1dGhvcj48WWVhcj4yMDE5PC9ZZWFy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4AF505B0" w14:textId="292FBAF6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 primary research question</w:t>
            </w:r>
          </w:p>
        </w:tc>
      </w:tr>
      <w:tr w:rsidR="00FA4217" w:rsidRPr="001D6AAD" w14:paraId="653FFA72" w14:textId="77777777" w:rsidTr="006C37C2">
        <w:tc>
          <w:tcPr>
            <w:tcW w:w="4672" w:type="dxa"/>
          </w:tcPr>
          <w:p w14:paraId="77C6FE30" w14:textId="71255740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arucha et al., 19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harucha&lt;/Author&gt;&lt;Year&gt;1993&lt;/Year&gt;&lt;RecNum&gt;86&lt;/RecNum&gt;&lt;DisplayText&gt;&lt;style face="superscript"&gt;7&lt;/style&gt;&lt;/DisplayText&gt;&lt;record&gt;&lt;rec-number&gt;86&lt;/rec-number&gt;&lt;foreign-keys&gt;&lt;key app="EN" db-id="a9dxv5td590edqe22rmvv5dmrr095d0v5zt5" timestamp="1737423955"&gt;86&lt;/key&gt;&lt;/foreign-keys&gt;&lt;ref-type name="Journal Article"&gt;17&lt;/ref-type&gt;&lt;contributors&gt;&lt;authors&gt;&lt;author&gt;Bharucha, A. E.&lt;/author&gt;&lt;author&gt;Camilleri, M.&lt;/author&gt;&lt;author&gt;Low, P. A.&lt;/author&gt;&lt;author&gt;Zinsmeister, A. R.&lt;/author&gt;&lt;/authors&gt;&lt;/contributors&gt;&lt;auth-address&gt;Department of Neurology, Mayo Clinic, Rochester, MN 55905.&lt;/auth-address&gt;&lt;titles&gt;&lt;title&gt;Autonomic dysfunction in gastrointestinal motility disorders&lt;/title&gt;&lt;secondary-title&gt;Gut&lt;/secondary-title&gt;&lt;/titles&gt;&lt;periodical&gt;&lt;full-title&gt;Gut&lt;/full-title&gt;&lt;/periodical&gt;&lt;pages&gt;397-401&lt;/pages&gt;&lt;volume&gt;34&lt;/volume&gt;&lt;number&gt;3&lt;/number&gt;&lt;keywords&gt;&lt;keyword&gt;Autonomic Nervous System Diseases/*physiopathology&lt;/keyword&gt;&lt;keyword&gt;Blood Pressure/physiology&lt;/keyword&gt;&lt;keyword&gt;Colonic Diseases, Functional/physiopathology&lt;/keyword&gt;&lt;keyword&gt;Diabetes Mellitus/physiopathology&lt;/keyword&gt;&lt;keyword&gt;Gastrointestinal Motility/*physiology&lt;/keyword&gt;&lt;keyword&gt;Heart Rate/physiology&lt;/keyword&gt;&lt;keyword&gt;Humans&lt;/keyword&gt;&lt;keyword&gt;Manometry&lt;/keyword&gt;&lt;keyword&gt;Myoelectric Complex, Migrating/physiology&lt;/keyword&gt;&lt;keyword&gt;Retrospective Studies&lt;/keyword&gt;&lt;keyword&gt;Vagotomy&lt;/keyword&gt;&lt;/keywords&gt;&lt;dates&gt;&lt;year&gt;1993&lt;/year&gt;&lt;pub-dates&gt;&lt;date&gt;Mar&lt;/date&gt;&lt;/pub-dates&gt;&lt;/dates&gt;&lt;isbn&gt;0017-5749 (Print)&amp;#xD;1458-3288 (Electronic)&amp;#xD;0017-5749 (Linking)&lt;/isbn&gt;&lt;accession-num&gt;8472990&lt;/accession-num&gt;&lt;urls&gt;&lt;related-urls&gt;&lt;url&gt;https://www.ncbi.nlm.nih.gov/pubmed/8472990&lt;/url&gt;&lt;/related-urls&gt;&lt;/urls&gt;&lt;custom2&gt;PMC1374149&lt;/custom2&gt;&lt;electronic-resource-num&gt;10.1136/gut.34.3.39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28126882" w14:textId="02D1AC33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 primary research question</w:t>
            </w:r>
          </w:p>
        </w:tc>
      </w:tr>
      <w:tr w:rsidR="00FA4217" w:rsidRPr="001D6AAD" w14:paraId="6A6DA289" w14:textId="77777777" w:rsidTr="006C37C2">
        <w:tc>
          <w:tcPr>
            <w:tcW w:w="4672" w:type="dxa"/>
          </w:tcPr>
          <w:p w14:paraId="6BC4227C" w14:textId="6D7AE1C1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ng et al., 20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Tk8L1llYXI+PFJl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Tk8L1llYXI+PFJl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5E6BD8EB" w14:textId="08E31454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 primary research question</w:t>
            </w:r>
          </w:p>
        </w:tc>
      </w:tr>
      <w:tr w:rsidR="00FA4217" w:rsidRPr="001D6AAD" w14:paraId="2CC04D7F" w14:textId="77777777" w:rsidTr="006C37C2">
        <w:tc>
          <w:tcPr>
            <w:tcW w:w="4672" w:type="dxa"/>
          </w:tcPr>
          <w:p w14:paraId="06B5502E" w14:textId="0540894F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ng et al., 20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jI8L1llYXI+PFJl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jI8L1llYXI+PFJl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74D1B958" w14:textId="758475C0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 primary research question</w:t>
            </w:r>
          </w:p>
        </w:tc>
      </w:tr>
      <w:tr w:rsidR="00FA4217" w:rsidRPr="001D6AAD" w14:paraId="03EE3B5A" w14:textId="77777777" w:rsidTr="006C37C2">
        <w:tc>
          <w:tcPr>
            <w:tcW w:w="4672" w:type="dxa"/>
          </w:tcPr>
          <w:p w14:paraId="46D2505E" w14:textId="4BB8C942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vac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3ZhY2ljPC9BdXRob3I+PFllYXI+MjAxNDwvWWVhcj48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3ZhY2ljPC9BdXRob3I+PFllYXI+MjAxNDwvWWVhcj48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0D6201DD" w14:textId="6A43DEE5" w:rsidR="00FA4217" w:rsidRPr="00FF6621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rrelevant to the primary research question</w:t>
            </w:r>
          </w:p>
        </w:tc>
      </w:tr>
      <w:tr w:rsidR="00FA4217" w:rsidRPr="001D6AAD" w14:paraId="2183796E" w14:textId="77777777" w:rsidTr="006C37C2">
        <w:tc>
          <w:tcPr>
            <w:tcW w:w="4672" w:type="dxa"/>
          </w:tcPr>
          <w:p w14:paraId="4A827561" w14:textId="5319CB3E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nRpZWw8L0F1dGhvcj48WWVhcj4yMDA4PC9ZZWFyPjxS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nRpZWw8L0F1dGhvcj48WWVhcj4yMDA4PC9ZZWFyPjxS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09DDEAC0" w14:textId="1FBD371B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GI symptoms was an inclusion criterion</w:t>
            </w:r>
          </w:p>
        </w:tc>
      </w:tr>
      <w:tr w:rsidR="00FA4217" w:rsidRPr="001D6AAD" w14:paraId="68E695C5" w14:textId="77777777" w:rsidTr="006C37C2">
        <w:tc>
          <w:tcPr>
            <w:tcW w:w="4672" w:type="dxa"/>
          </w:tcPr>
          <w:p w14:paraId="2FC1305F" w14:textId="3EAB4B7F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ini et al., 20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5pbmk8L0F1dGhvcj48WWVhcj4yMDIwPC9ZZWFyPjxS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5pbmk8L0F1dGhvcj48WWVhcj4yMDIwPC9ZZWFyPjxS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21698A2D" w14:textId="3EF3C9A3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GI symptoms was an inclusion criterion</w:t>
            </w:r>
          </w:p>
        </w:tc>
      </w:tr>
      <w:tr w:rsidR="00FA4217" w:rsidRPr="001D6AAD" w14:paraId="3ED68660" w14:textId="77777777" w:rsidTr="006C37C2">
        <w:tc>
          <w:tcPr>
            <w:tcW w:w="4672" w:type="dxa"/>
          </w:tcPr>
          <w:p w14:paraId="0D993652" w14:textId="27748EAF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 et al., 20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JrPC9BdXRob3I+PFllYXI+MjAxMzwvWWVhcj48UmVj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JrPC9BdXRob3I+PFllYXI+MjAxMzwvWWVhcj48UmVj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49C5A84E" w14:textId="1B7D8EB7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GI symptoms was an inclusion criterion</w:t>
            </w:r>
          </w:p>
        </w:tc>
      </w:tr>
      <w:tr w:rsidR="00FA4217" w:rsidRPr="001D6AAD" w14:paraId="6C9F649A" w14:textId="77777777" w:rsidTr="006C37C2">
        <w:tc>
          <w:tcPr>
            <w:tcW w:w="4672" w:type="dxa"/>
          </w:tcPr>
          <w:p w14:paraId="09E955E5" w14:textId="41004F25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cia et al., 20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arcia&lt;/Author&gt;&lt;Year&gt;2017&lt;/Year&gt;&lt;RecNum&gt;32&lt;/RecNum&gt;&lt;DisplayText&gt;&lt;style face="superscript"&gt;14&lt;/style&gt;&lt;/DisplayText&gt;&lt;record&gt;&lt;rec-number&gt;32&lt;/rec-number&gt;&lt;foreign-keys&gt;&lt;key app="EN" db-id="a9dxv5td590edqe22rmvv5dmrr095d0v5zt5" timestamp="1729559359"&gt;32&lt;/key&gt;&lt;/foreign-keys&gt;&lt;ref-type name="Conference Paper"&gt;47&lt;/ref-type&gt;&lt;contributors&gt;&lt;authors&gt;&lt;author&gt;F.E. Garcia&lt;/author&gt;&lt;/authors&gt;&lt;tertiary-authors&gt;&lt;author&gt;McKnight M., Ahuja N.K., Ziessman H., Pasricha P.J.&lt;/author&gt;&lt;/tertiary-authors&gt;&lt;/contributors&gt;&lt;titles&gt;&lt;title&gt;Experience with an emerging clinical triad: Gastrointestinal dysmotility as assessed by comprehensive gastrointestinal scintigraphy in patients with joint hypermobility syndrome and dysautonomia&lt;/title&gt;&lt;secondary-title&gt;Digestive Disease Week 2017, DDW 2017&lt;/secondary-title&gt;&lt;/titles&gt;&lt;pages&gt;S509&lt;/pages&gt;&lt;volume&gt;152:5&lt;/volume&gt;&lt;number&gt;Supplement 1&lt;/number&gt;&lt;dates&gt;&lt;year&gt;2017&lt;/year&gt;&lt;/dates&gt;&lt;pub-location&gt;United States, Chicago, IL&lt;/pub-location&gt;&lt;publisher&gt;Gastroenterology&lt;/publisher&gt;&lt;isbn&gt;15280012&lt;/isbn&gt;&lt;urls&gt;&lt;related-urls&gt;&lt;url&gt;https://www.embase.com/records?subaction=viewrecord&amp;amp;id=L618670629&lt;/url&gt;&lt;/related-urls&gt;&lt;/urls&gt;&lt;custom2&gt;Embase PUI: L618670629&lt;/custom2&gt;&lt;remote-database-name&gt;Embase&lt;/remote-database-name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5790E49E" w14:textId="20A067AA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GI symptoms was an inclusion criterion</w:t>
            </w:r>
          </w:p>
        </w:tc>
      </w:tr>
      <w:tr w:rsidR="00FA4217" w:rsidRPr="001D6AAD" w14:paraId="1EACFA3C" w14:textId="77777777" w:rsidTr="006C37C2">
        <w:tc>
          <w:tcPr>
            <w:tcW w:w="4672" w:type="dxa"/>
          </w:tcPr>
          <w:p w14:paraId="5ACA235F" w14:textId="6B8554CB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venbru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F2ZW5icnVjazwvQXV0aG9yPjxZZWFyPjIwMTU8L1ll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F2ZW5icnVjazwvQXV0aG9yPjxZZWFyPjIwMTU8L1ll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17BBE781" w14:textId="2241DDAE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GI symptoms was an inclusion criterion</w:t>
            </w:r>
          </w:p>
        </w:tc>
      </w:tr>
      <w:tr w:rsidR="00FA4217" w:rsidRPr="005B7A50" w14:paraId="7AC64ED9" w14:textId="77777777" w:rsidTr="006C37C2">
        <w:tc>
          <w:tcPr>
            <w:tcW w:w="4672" w:type="dxa"/>
          </w:tcPr>
          <w:p w14:paraId="461799B4" w14:textId="652F055D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FrPC9BdXRob3I+PFllYXI+MjAxNjwvWWVhcj48UmVj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FrPC9BdXRob3I+PFllYXI+MjAxNjwvWWVhcj48UmVj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12705700" w14:textId="443DEFC1" w:rsidR="00FA4217" w:rsidRDefault="00FA4217" w:rsidP="00FA4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ata on POTS</w:t>
            </w:r>
          </w:p>
        </w:tc>
      </w:tr>
      <w:tr w:rsidR="003044D7" w:rsidRPr="005B7A50" w14:paraId="0C198097" w14:textId="77777777" w:rsidTr="006C37C2">
        <w:tc>
          <w:tcPr>
            <w:tcW w:w="4672" w:type="dxa"/>
          </w:tcPr>
          <w:p w14:paraId="763E8A36" w14:textId="73874E83" w:rsidR="003044D7" w:rsidRDefault="003044D7" w:rsidP="003044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livan et al., 20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WxsaXZhbjwvQXV0aG9yPjxZZWFyPjIwMDU8L1llYXI+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WxsaXZhbjwvQXV0aG9yPjxZZWFyPjIwMDU8L1llYXI+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3D139F" w:rsidRPr="003D139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584938EB" w14:textId="6B9838D7" w:rsidR="003044D7" w:rsidRDefault="003044D7" w:rsidP="003044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ata on POTS</w:t>
            </w:r>
          </w:p>
        </w:tc>
      </w:tr>
      <w:tr w:rsidR="003044D7" w:rsidRPr="005B7A50" w14:paraId="7D73065E" w14:textId="77777777" w:rsidTr="006C37C2">
        <w:tc>
          <w:tcPr>
            <w:tcW w:w="4672" w:type="dxa"/>
          </w:tcPr>
          <w:p w14:paraId="2A795951" w14:textId="478569E7" w:rsidR="003044D7" w:rsidRDefault="003044D7" w:rsidP="003044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wal et al., 20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Lawal&lt;/Author&gt;&lt;Year&gt;2007&lt;/Year&gt;&lt;RecNum&gt;25&lt;/RecNum&gt;&lt;DisplayText&gt;&lt;style face="superscript"&gt;18&lt;/style&gt;&lt;/DisplayText&gt;&lt;record&gt;&lt;rec-number&gt;25&lt;/rec-number&gt;&lt;foreign-keys&gt;&lt;key app="EN" db-id="a9dxv5td590edqe22rmvv5dmrr095d0v5zt5" timestamp="1729558026"&gt;25&lt;/key&gt;&lt;/foreign-keys&gt;&lt;ref-type name="Journal Article"&gt;17&lt;/ref-type&gt;&lt;contributors&gt;&lt;authors&gt;&lt;author&gt;Lawal, A.&lt;/author&gt;&lt;author&gt;Barboi, A.&lt;/author&gt;&lt;author&gt;Krasnow, A.&lt;/author&gt;&lt;author&gt;Hellman, R.&lt;/author&gt;&lt;author&gt;Jaradeh, S.&lt;/author&gt;&lt;author&gt;Massey, B. T.&lt;/author&gt;&lt;/authors&gt;&lt;/contributors&gt;&lt;auth-address&gt;Division of Gastroenterology and Hepatology, Medical College of Wisconsin, Milwaukee, Wisconsin 53226, USA.&lt;/auth-address&gt;&lt;titles&gt;&lt;title&gt;Rapid gastric emptying is more common than gastroparesis in patients with autonomic dysfunction&lt;/title&gt;&lt;secondary-title&gt;Am J Gastroenterol&lt;/secondary-title&gt;&lt;/titles&gt;&lt;periodical&gt;&lt;full-title&gt;Am J Gastroenterol&lt;/full-title&gt;&lt;/periodical&gt;&lt;pages&gt;618-23&lt;/pages&gt;&lt;volume&gt;102&lt;/volume&gt;&lt;number&gt;3&lt;/number&gt;&lt;keywords&gt;&lt;keyword&gt;Adolescent&lt;/keyword&gt;&lt;keyword&gt;Adult&lt;/keyword&gt;&lt;keyword&gt;Aged&lt;/keyword&gt;&lt;keyword&gt;Autonomic Nervous System Diseases/*complications/physiopathology&lt;/keyword&gt;&lt;keyword&gt;Disease Progression&lt;/keyword&gt;&lt;keyword&gt;Female&lt;/keyword&gt;&lt;keyword&gt;Gastric Emptying/*physiology&lt;/keyword&gt;&lt;keyword&gt;Gastroparesis/etiology/*physiopathology&lt;/keyword&gt;&lt;keyword&gt;Humans&lt;/keyword&gt;&lt;keyword&gt;Male&lt;/keyword&gt;&lt;keyword&gt;Middle Aged&lt;/keyword&gt;&lt;keyword&gt;Prognosis&lt;/keyword&gt;&lt;keyword&gt;Retrospective Studies&lt;/keyword&gt;&lt;keyword&gt;Severity of Illness Index&lt;/keyword&gt;&lt;/keywords&gt;&lt;dates&gt;&lt;year&gt;2007&lt;/year&gt;&lt;pub-dates&gt;&lt;date&gt;Mar&lt;/date&gt;&lt;/pub-dates&gt;&lt;/dates&gt;&lt;isbn&gt;0002-9270 (Print)&amp;#xD;0002-9270 (Linking)&lt;/isbn&gt;&lt;accession-num&gt;17100966&lt;/accession-num&gt;&lt;urls&gt;&lt;related-urls&gt;&lt;url&gt;https://www.ncbi.nlm.nih.gov/pubmed/17100966&lt;/url&gt;&lt;/related-urls&gt;&lt;/urls&gt;&lt;electronic-resource-num&gt;10.1111/j.1572-0241.2006.00946.x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0C644335" w14:textId="400888B0" w:rsidR="003044D7" w:rsidRDefault="003044D7" w:rsidP="003044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ata on POTS</w:t>
            </w:r>
          </w:p>
        </w:tc>
      </w:tr>
      <w:tr w:rsidR="003044D7" w:rsidRPr="005B7A50" w14:paraId="6E42D0A3" w14:textId="77777777" w:rsidTr="006C37C2">
        <w:tc>
          <w:tcPr>
            <w:tcW w:w="4672" w:type="dxa"/>
          </w:tcPr>
          <w:p w14:paraId="574624AE" w14:textId="20796F2A" w:rsidR="003044D7" w:rsidRDefault="003044D7" w:rsidP="003044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er et al., 20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JrZXI8L0F1dGhvcj48WWVhcj4yMDIxPC9ZZWFyPjxS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JrZXI8L0F1dGhvcj48WWVhcj4yMDIxPC9ZZWFyPjxS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73" w:type="dxa"/>
          </w:tcPr>
          <w:p w14:paraId="38FA1D4C" w14:textId="447EDB5D" w:rsidR="003044D7" w:rsidRDefault="003044D7" w:rsidP="003044D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series with &lt;10 cases</w:t>
            </w:r>
          </w:p>
        </w:tc>
      </w:tr>
    </w:tbl>
    <w:p w14:paraId="3A0E5C95" w14:textId="30411BC0" w:rsidR="00DD37B5" w:rsidRPr="001574C9" w:rsidRDefault="001574C9" w:rsidP="00E61617">
      <w:pPr>
        <w:rPr>
          <w:rFonts w:ascii="Times New Roman" w:hAnsi="Times New Roman" w:cs="Times New Roman"/>
          <w:lang w:val="en-AU"/>
        </w:rPr>
        <w:sectPr w:rsidR="00DD37B5" w:rsidRPr="001574C9" w:rsidSect="007669A4">
          <w:footerReference w:type="default" r:id="rId33"/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  <w:r w:rsidRPr="001574C9">
        <w:rPr>
          <w:rFonts w:ascii="Times New Roman" w:hAnsi="Times New Roman" w:cs="Times New Roman"/>
          <w:lang w:val="en-AU"/>
        </w:rPr>
        <w:t>GI – gastrointestinal</w:t>
      </w:r>
      <w:r w:rsidR="002D3023">
        <w:rPr>
          <w:rFonts w:ascii="Times New Roman" w:hAnsi="Times New Roman" w:cs="Times New Roman"/>
          <w:lang w:val="en-AU"/>
        </w:rPr>
        <w:t xml:space="preserve">; </w:t>
      </w:r>
      <w:r w:rsidRPr="001574C9">
        <w:rPr>
          <w:rFonts w:ascii="Times New Roman" w:hAnsi="Times New Roman" w:cs="Times New Roman"/>
          <w:lang w:val="en-AU"/>
        </w:rPr>
        <w:t>POTS – postural orthostatic tachycardia syndrome</w:t>
      </w:r>
    </w:p>
    <w:p w14:paraId="59413EF5" w14:textId="12EC93E2" w:rsidR="00402BE6" w:rsidRDefault="00402BE6" w:rsidP="00E6161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S3: </w:t>
      </w:r>
      <w:r w:rsidRPr="00465260">
        <w:rPr>
          <w:rFonts w:ascii="Times New Roman" w:hAnsi="Times New Roman" w:cs="Times New Roman"/>
          <w:lang w:val="en-US"/>
        </w:rPr>
        <w:t>Subject characteristics, inclusion and exclusion criteria for the studies included in the systematic review and meta-</w:t>
      </w:r>
      <w:r w:rsidR="00414AC4" w:rsidRPr="00465260">
        <w:rPr>
          <w:rFonts w:ascii="Times New Roman" w:hAnsi="Times New Roman" w:cs="Times New Roman"/>
          <w:lang w:val="en-US"/>
        </w:rPr>
        <w:t>analysis.</w:t>
      </w:r>
    </w:p>
    <w:tbl>
      <w:tblPr>
        <w:tblStyle w:val="TableGrid"/>
        <w:tblW w:w="15593" w:type="dxa"/>
        <w:tblInd w:w="-714" w:type="dxa"/>
        <w:tblLook w:val="04A0" w:firstRow="1" w:lastRow="0" w:firstColumn="1" w:lastColumn="0" w:noHBand="0" w:noVBand="1"/>
      </w:tblPr>
      <w:tblGrid>
        <w:gridCol w:w="601"/>
        <w:gridCol w:w="1356"/>
        <w:gridCol w:w="1069"/>
        <w:gridCol w:w="1009"/>
        <w:gridCol w:w="1496"/>
        <w:gridCol w:w="1517"/>
        <w:gridCol w:w="3442"/>
        <w:gridCol w:w="5103"/>
      </w:tblGrid>
      <w:tr w:rsidR="00B36452" w:rsidRPr="00343E58" w14:paraId="3D0F8B2A" w14:textId="7A713E7C" w:rsidTr="00B36452">
        <w:tc>
          <w:tcPr>
            <w:tcW w:w="601" w:type="dxa"/>
          </w:tcPr>
          <w:p w14:paraId="3C943C87" w14:textId="6A47D336" w:rsidR="00B36452" w:rsidRPr="00DE211B" w:rsidRDefault="00B36452" w:rsidP="00B364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</w:tcPr>
          <w:p w14:paraId="1DE2D798" w14:textId="23D1BE12" w:rsidR="00B36452" w:rsidRPr="00DE211B" w:rsidRDefault="00B36452" w:rsidP="00B364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069" w:type="dxa"/>
          </w:tcPr>
          <w:p w14:paraId="44904C34" w14:textId="44A05400" w:rsidR="00B36452" w:rsidRPr="00B36452" w:rsidRDefault="00B36452" w:rsidP="00B364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6452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Country </w:t>
            </w:r>
          </w:p>
        </w:tc>
        <w:tc>
          <w:tcPr>
            <w:tcW w:w="1009" w:type="dxa"/>
          </w:tcPr>
          <w:p w14:paraId="1580ADE1" w14:textId="05A0B7C2" w:rsidR="00B36452" w:rsidRPr="00DE211B" w:rsidRDefault="00B36452" w:rsidP="00B364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, n (%)</w:t>
            </w:r>
          </w:p>
        </w:tc>
        <w:tc>
          <w:tcPr>
            <w:tcW w:w="1496" w:type="dxa"/>
          </w:tcPr>
          <w:p w14:paraId="049B56E0" w14:textId="07EDAD29" w:rsidR="00B36452" w:rsidRPr="00DE211B" w:rsidRDefault="00B36452" w:rsidP="00B364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diagnostic criteria (POTS)</w:t>
            </w:r>
          </w:p>
        </w:tc>
        <w:tc>
          <w:tcPr>
            <w:tcW w:w="1517" w:type="dxa"/>
          </w:tcPr>
          <w:p w14:paraId="257E4813" w14:textId="3A1EBF96" w:rsidR="00B36452" w:rsidRPr="00DE211B" w:rsidRDefault="00B36452" w:rsidP="00B364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diagnostic criteria (GI pathology)</w:t>
            </w:r>
          </w:p>
        </w:tc>
        <w:tc>
          <w:tcPr>
            <w:tcW w:w="3442" w:type="dxa"/>
          </w:tcPr>
          <w:p w14:paraId="56608373" w14:textId="26E11F66" w:rsidR="00B36452" w:rsidRPr="00DE211B" w:rsidRDefault="00B36452" w:rsidP="00B364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sions</w:t>
            </w:r>
          </w:p>
        </w:tc>
        <w:tc>
          <w:tcPr>
            <w:tcW w:w="5103" w:type="dxa"/>
          </w:tcPr>
          <w:p w14:paraId="4F9FB5D5" w14:textId="1C216421" w:rsidR="00B36452" w:rsidRPr="00DE211B" w:rsidRDefault="00B36452" w:rsidP="00B364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lusion criteria</w:t>
            </w:r>
          </w:p>
        </w:tc>
      </w:tr>
      <w:tr w:rsidR="00B36452" w14:paraId="2778AC4D" w14:textId="2435253F" w:rsidTr="00B36452">
        <w:tc>
          <w:tcPr>
            <w:tcW w:w="601" w:type="dxa"/>
          </w:tcPr>
          <w:p w14:paraId="185A9B7C" w14:textId="3A76F60B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6" w:type="dxa"/>
          </w:tcPr>
          <w:p w14:paraId="670B93A0" w14:textId="1144E01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211B">
              <w:rPr>
                <w:rFonts w:ascii="Times New Roman" w:hAnsi="Times New Roman" w:cs="Times New Roman"/>
                <w:sz w:val="20"/>
                <w:szCs w:val="20"/>
              </w:rPr>
              <w:t>Deb</w:t>
            </w:r>
            <w:proofErr w:type="spellEnd"/>
            <w:r w:rsidRPr="00DE211B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b&lt;/Author&gt;&lt;Year&gt;2015&lt;/Year&gt;&lt;RecNum&gt;11&lt;/RecNum&gt;&lt;DisplayText&gt;&lt;style face="superscript"&gt;20&lt;/style&gt;&lt;/DisplayText&gt;&lt;record&gt;&lt;rec-number&gt;11&lt;/rec-number&gt;&lt;foreign-keys&gt;&lt;key app="EN" db-id="a9dxv5td590edqe22rmvv5dmrr095d0v5zt5" timestamp="1729557643"&gt;11&lt;/key&gt;&lt;/foreign-keys&gt;&lt;ref-type name="Journal Article"&gt;17&lt;/ref-type&gt;&lt;contributors&gt;&lt;authors&gt;&lt;author&gt;Deb, A.&lt;/author&gt;&lt;author&gt;Morgenshtern, K.&lt;/author&gt;&lt;author&gt;Culbertson, C. J.&lt;/author&gt;&lt;author&gt;Wang, L. B.&lt;/author&gt;&lt;author&gt;Hohler, A. D.&lt;/author&gt;&lt;/authors&gt;&lt;/contributors&gt;&lt;auth-address&gt;Department of Neurology, Boston University Medical Center, Boston, Massachusetts.&lt;/auth-address&gt;&lt;titles&gt;&lt;title&gt;A survey-based analysis of symptoms in patients with postural orthostatic tachycardia syndrome&lt;/title&gt;&lt;secondary-title&gt;Proc (Bayl Univ Med Cent)&lt;/secondary-title&gt;&lt;/titles&gt;&lt;periodical&gt;&lt;full-title&gt;Proc (Bayl Univ Med Cent)&lt;/full-title&gt;&lt;/periodical&gt;&lt;pages&gt;157-9&lt;/pages&gt;&lt;volume&gt;28&lt;/volume&gt;&lt;number&gt;2&lt;/number&gt;&lt;dates&gt;&lt;year&gt;2015&lt;/year&gt;&lt;pub-dates&gt;&lt;date&gt;Apr&lt;/date&gt;&lt;/pub-dates&gt;&lt;/dates&gt;&lt;isbn&gt;0899-8280 (Print)&amp;#xD;0899-8280 (Linking)&lt;/isbn&gt;&lt;accession-num&gt;25829642&lt;/accession-num&gt;&lt;urls&gt;&lt;related-urls&gt;&lt;url&gt;https://www.ncbi.nlm.nih.gov/pubmed/25829642&lt;/url&gt;&lt;/related-urls&gt;&lt;/urls&gt;&lt;custom2&gt;PMC4365108&lt;/custom2&gt;&lt;electronic-resource-num&gt;10.1080/08998280.2015.119292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DE211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Pr="00DE211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9" w:type="dxa"/>
          </w:tcPr>
          <w:p w14:paraId="10E43494" w14:textId="55C3578B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1178F0C6" w14:textId="6B523283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89.5)</w:t>
            </w:r>
          </w:p>
        </w:tc>
        <w:tc>
          <w:tcPr>
            <w:tcW w:w="1496" w:type="dxa"/>
          </w:tcPr>
          <w:p w14:paraId="67B996AC" w14:textId="77D189DA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517" w:type="dxa"/>
          </w:tcPr>
          <w:p w14:paraId="24AEFE31" w14:textId="5A1EB43A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442" w:type="dxa"/>
          </w:tcPr>
          <w:p w14:paraId="55D62DE8" w14:textId="7D6BE8C5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14AC0CED" w14:textId="68F923C5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36452" w14:paraId="3CCA24D7" w14:textId="58670CB9" w:rsidTr="00B36452">
        <w:tc>
          <w:tcPr>
            <w:tcW w:w="601" w:type="dxa"/>
          </w:tcPr>
          <w:p w14:paraId="3ACF04F5" w14:textId="5D6091B2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56" w:type="dxa"/>
          </w:tcPr>
          <w:p w14:paraId="32FDF6FB" w14:textId="3F407298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eng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2VuZzwvQXV0aG9yPjxZZWFyPjIwMTk8L1llYXI+PFJl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c2VuZzwvQXV0aG9yPjxZZWFyPjIwMTk8L1llYXI+PFJl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9" w:type="dxa"/>
          </w:tcPr>
          <w:p w14:paraId="2E092993" w14:textId="42025DA4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0D1F4CB3" w14:textId="22CC23D7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 (88.6)</w:t>
            </w:r>
          </w:p>
        </w:tc>
        <w:tc>
          <w:tcPr>
            <w:tcW w:w="1496" w:type="dxa"/>
          </w:tcPr>
          <w:p w14:paraId="04CE1E50" w14:textId="2E621512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vided list of diagnostic criteria</w:t>
            </w:r>
          </w:p>
        </w:tc>
        <w:tc>
          <w:tcPr>
            <w:tcW w:w="1517" w:type="dxa"/>
          </w:tcPr>
          <w:p w14:paraId="4B07989C" w14:textId="258938CE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ntigraphy</w:t>
            </w:r>
            <w:proofErr w:type="spellEnd"/>
          </w:p>
        </w:tc>
        <w:tc>
          <w:tcPr>
            <w:tcW w:w="3442" w:type="dxa"/>
          </w:tcPr>
          <w:p w14:paraId="726D87C6" w14:textId="753976A0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6EFEB748" w14:textId="7DE3C51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OI subtypes</w:t>
            </w:r>
          </w:p>
        </w:tc>
      </w:tr>
      <w:tr w:rsidR="00B36452" w:rsidRPr="001D6AAD" w14:paraId="472A8E7E" w14:textId="422DB37B" w:rsidTr="00B36452">
        <w:tc>
          <w:tcPr>
            <w:tcW w:w="601" w:type="dxa"/>
          </w:tcPr>
          <w:p w14:paraId="766DBEDD" w14:textId="24B9C572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56" w:type="dxa"/>
          </w:tcPr>
          <w:p w14:paraId="6B4009BC" w14:textId="1BD30CA5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igman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eligman&lt;/Author&gt;&lt;Year&gt;2013&lt;/Year&gt;&lt;RecNum&gt;18&lt;/RecNum&gt;&lt;DisplayText&gt;&lt;style face="superscript"&gt;22&lt;/style&gt;&lt;/DisplayText&gt;&lt;record&gt;&lt;rec-number&gt;18&lt;/rec-number&gt;&lt;foreign-keys&gt;&lt;key app="EN" db-id="a9dxv5td590edqe22rmvv5dmrr095d0v5zt5" timestamp="1729557771"&gt;18&lt;/key&gt;&lt;/foreign-keys&gt;&lt;ref-type name="Journal Article"&gt;17&lt;/ref-type&gt;&lt;contributors&gt;&lt;authors&gt;&lt;author&gt;Seligman, W. H.&lt;/author&gt;&lt;author&gt;Low, D. A.&lt;/author&gt;&lt;author&gt;Asahina, M.&lt;/author&gt;&lt;author&gt;Mathias, C. J.&lt;/author&gt;&lt;/authors&gt;&lt;/contributors&gt;&lt;auth-address&gt;Department of Medicine, Autonomic and Neurovascular Medicine Unit, Imperial College London, 2nd Floor QEQM Wing, St. Mary&amp;apos;s Hospital, Praed Street, London, W2 1NY, UK. william.seligman@magd.ox.ac.uk&lt;/auth-address&gt;&lt;titles&gt;&lt;title&gt;Abnormal gastric myoelectrical activity in postural tachycardia syndrome&lt;/title&gt;&lt;secondary-title&gt;Clin Auton Res&lt;/secondary-title&gt;&lt;/titles&gt;&lt;periodical&gt;&lt;full-title&gt;Clin Auton Res&lt;/full-title&gt;&lt;/periodical&gt;&lt;pages&gt;73-80&lt;/pages&gt;&lt;volume&gt;23&lt;/volume&gt;&lt;number&gt;2&lt;/number&gt;&lt;edition&gt;20121202&lt;/edition&gt;&lt;keywords&gt;&lt;keyword&gt;Adult&lt;/keyword&gt;&lt;keyword&gt;Electromyography&lt;/keyword&gt;&lt;keyword&gt;Female&lt;/keyword&gt;&lt;keyword&gt;Humans&lt;/keyword&gt;&lt;keyword&gt;Male&lt;/keyword&gt;&lt;keyword&gt;Myoelectric Complex, Migrating/*physiology&lt;/keyword&gt;&lt;keyword&gt;Postprandial Period&lt;/keyword&gt;&lt;keyword&gt;Postural Orthostatic Tachycardia Syndrome/*physiopathology&lt;/keyword&gt;&lt;/keywords&gt;&lt;dates&gt;&lt;year&gt;2013&lt;/year&gt;&lt;pub-dates&gt;&lt;date&gt;Apr&lt;/date&gt;&lt;/pub-dates&gt;&lt;/dates&gt;&lt;isbn&gt;1619-1560 (Electronic)&amp;#xD;0959-9851 (Linking)&lt;/isbn&gt;&lt;accession-num&gt;23212662&lt;/accession-num&gt;&lt;urls&gt;&lt;related-urls&gt;&lt;url&gt;https://www.ncbi.nlm.nih.gov/pubmed/23212662&lt;/url&gt;&lt;/related-urls&gt;&lt;/urls&gt;&lt;electronic-resource-num&gt;10.1007/s10286-012-0185-3&lt;/electronic-resource-num&gt;&lt;remote-database-name&gt;Medline&lt;/remote-database-name&gt;&lt;remote-database-provider&gt;NLM&lt;/remote-database-provider&gt;&lt;/record&gt;&lt;/Cite&gt;&lt;/EndNote&gt;</w:instrTex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9" w:type="dxa"/>
          </w:tcPr>
          <w:p w14:paraId="23814B7E" w14:textId="6FCF36D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K </w:t>
            </w:r>
          </w:p>
        </w:tc>
        <w:tc>
          <w:tcPr>
            <w:tcW w:w="1009" w:type="dxa"/>
          </w:tcPr>
          <w:p w14:paraId="483890DE" w14:textId="5637743C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3.3)</w:t>
            </w:r>
          </w:p>
        </w:tc>
        <w:tc>
          <w:tcPr>
            <w:tcW w:w="1496" w:type="dxa"/>
          </w:tcPr>
          <w:p w14:paraId="3D1A754E" w14:textId="2A020840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vided list of diagnostic criteria</w:t>
            </w:r>
          </w:p>
        </w:tc>
        <w:tc>
          <w:tcPr>
            <w:tcW w:w="1517" w:type="dxa"/>
          </w:tcPr>
          <w:p w14:paraId="71465143" w14:textId="7575D75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442" w:type="dxa"/>
          </w:tcPr>
          <w:p w14:paraId="3B131750" w14:textId="162E1EBF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66723A11" w14:textId="00F45A8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gastric, intestinal or colonic surgery</w:t>
            </w:r>
          </w:p>
        </w:tc>
      </w:tr>
      <w:tr w:rsidR="00B36452" w:rsidRPr="001D6AAD" w14:paraId="4AFB9C17" w14:textId="0C30485B" w:rsidTr="00B36452">
        <w:tc>
          <w:tcPr>
            <w:tcW w:w="601" w:type="dxa"/>
          </w:tcPr>
          <w:p w14:paraId="1FE9C7B7" w14:textId="5BF123FA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56" w:type="dxa"/>
          </w:tcPr>
          <w:p w14:paraId="669F73A5" w14:textId="4E1EB13F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u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91PC9BdXRob3I+PFllYXI+MjAyMTwvWWVhcj48UmVj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91PC9BdXRob3I+PFllYXI+MjAyMTwvWWVhcj48UmVj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9" w:type="dxa"/>
          </w:tcPr>
          <w:p w14:paraId="6FEC68C8" w14:textId="7B78B7C4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28A9638E" w14:textId="33600B45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)</w:t>
            </w:r>
          </w:p>
        </w:tc>
        <w:tc>
          <w:tcPr>
            <w:tcW w:w="1496" w:type="dxa"/>
          </w:tcPr>
          <w:p w14:paraId="055D11E9" w14:textId="30D8A081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SART, HUT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517" w:type="dxa"/>
          </w:tcPr>
          <w:p w14:paraId="4DD50629" w14:textId="507157F1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ility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sule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ing</w:t>
            </w:r>
            <w:proofErr w:type="spellEnd"/>
          </w:p>
        </w:tc>
        <w:tc>
          <w:tcPr>
            <w:tcW w:w="3442" w:type="dxa"/>
          </w:tcPr>
          <w:p w14:paraId="5E84CA85" w14:textId="24A7ED28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ho underwent autonomic testing </w:t>
            </w:r>
            <w:r w:rsidRPr="00B519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wireless motility capsule testing</w:t>
            </w:r>
          </w:p>
        </w:tc>
        <w:tc>
          <w:tcPr>
            <w:tcW w:w="5103" w:type="dxa"/>
          </w:tcPr>
          <w:p w14:paraId="275A36F8" w14:textId="5E49D88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not eligible for wireless motility capsule test</w:t>
            </w:r>
          </w:p>
        </w:tc>
      </w:tr>
      <w:tr w:rsidR="00B36452" w:rsidRPr="00735141" w14:paraId="492DB208" w14:textId="77777777" w:rsidTr="00B36452">
        <w:tc>
          <w:tcPr>
            <w:tcW w:w="601" w:type="dxa"/>
          </w:tcPr>
          <w:p w14:paraId="44E205B9" w14:textId="497B646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56" w:type="dxa"/>
          </w:tcPr>
          <w:p w14:paraId="2E0266E5" w14:textId="0FCED100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YWk8L0F1dGhvcj48WWVhcj4yMDIwPC9ZZWFyPjxSZWNO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YWk8L0F1dGhvcj48WWVhcj4yMDIwPC9ZZWFyPjxSZWNO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4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596A676A" w14:textId="612EC13A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UK </w:t>
            </w:r>
          </w:p>
        </w:tc>
        <w:tc>
          <w:tcPr>
            <w:tcW w:w="1009" w:type="dxa"/>
          </w:tcPr>
          <w:p w14:paraId="78F9AE23" w14:textId="17A91FEC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 (97.4)</w:t>
            </w:r>
          </w:p>
        </w:tc>
        <w:tc>
          <w:tcPr>
            <w:tcW w:w="1496" w:type="dxa"/>
          </w:tcPr>
          <w:p w14:paraId="1D9A778B" w14:textId="40309431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517" w:type="dxa"/>
          </w:tcPr>
          <w:p w14:paraId="2722C252" w14:textId="77777777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e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  <w:p w14:paraId="1DB262A3" w14:textId="708DA754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42" w:type="dxa"/>
          </w:tcPr>
          <w:p w14:paraId="49E8C8AB" w14:textId="424163E0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mobility type Ehlers-Danlos syndrome patients</w:t>
            </w:r>
          </w:p>
        </w:tc>
        <w:tc>
          <w:tcPr>
            <w:tcW w:w="5103" w:type="dxa"/>
          </w:tcPr>
          <w:p w14:paraId="0267124E" w14:textId="61A15EF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GI disease</w:t>
            </w:r>
          </w:p>
        </w:tc>
      </w:tr>
      <w:tr w:rsidR="00B36452" w:rsidRPr="00735141" w14:paraId="29C268DF" w14:textId="77777777" w:rsidTr="00B36452">
        <w:tc>
          <w:tcPr>
            <w:tcW w:w="601" w:type="dxa"/>
          </w:tcPr>
          <w:p w14:paraId="588F7703" w14:textId="323E9C27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56" w:type="dxa"/>
          </w:tcPr>
          <w:p w14:paraId="12D5A41B" w14:textId="2BEB9970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fvesson</w:t>
            </w:r>
            <w:proofErr w:type="spellEnd"/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dWZ2ZXNzb248L0F1dGhvcj48WWVhcj4yMDI0PC9ZZWFy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dWZ2ZXNzb248L0F1dGhvcj48WWVhcj4yMDI0PC9ZZWFy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5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53533B27" w14:textId="59B7C4FB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Sweden </w:t>
            </w:r>
          </w:p>
        </w:tc>
        <w:tc>
          <w:tcPr>
            <w:tcW w:w="1009" w:type="dxa"/>
          </w:tcPr>
          <w:p w14:paraId="4CD483A1" w14:textId="5175269C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93.0)</w:t>
            </w:r>
          </w:p>
        </w:tc>
        <w:tc>
          <w:tcPr>
            <w:tcW w:w="1496" w:type="dxa"/>
          </w:tcPr>
          <w:p w14:paraId="0FCA9F7E" w14:textId="0CE28C08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T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517" w:type="dxa"/>
          </w:tcPr>
          <w:p w14:paraId="1CDE0C13" w14:textId="7678AF58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stroparesis questionnaire, VAS-IBS, IBS-SSS</w:t>
            </w:r>
          </w:p>
        </w:tc>
        <w:tc>
          <w:tcPr>
            <w:tcW w:w="3442" w:type="dxa"/>
          </w:tcPr>
          <w:p w14:paraId="6B555CBE" w14:textId="67BD4C68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44D3D92A" w14:textId="0C132B3C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36452" w:rsidRPr="00735141" w14:paraId="5394E910" w14:textId="77777777" w:rsidTr="00B36452">
        <w:tc>
          <w:tcPr>
            <w:tcW w:w="601" w:type="dxa"/>
          </w:tcPr>
          <w:p w14:paraId="6E71F29B" w14:textId="7FDE478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56" w:type="dxa"/>
          </w:tcPr>
          <w:p w14:paraId="2475123B" w14:textId="19369723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NTwvWWVhcj48UmVj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XYW5nPC9BdXRob3I+PFllYXI+MjAxNTwvWWVhcj48UmVj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6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19C4CB91" w14:textId="7A0CB522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2365E148" w14:textId="2DD5CA4F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92.3)</w:t>
            </w:r>
          </w:p>
        </w:tc>
        <w:tc>
          <w:tcPr>
            <w:tcW w:w="1496" w:type="dxa"/>
          </w:tcPr>
          <w:p w14:paraId="16804294" w14:textId="3B90689E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517" w:type="dxa"/>
          </w:tcPr>
          <w:p w14:paraId="4F855754" w14:textId="00E15E19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442" w:type="dxa"/>
          </w:tcPr>
          <w:p w14:paraId="5186DCD0" w14:textId="28C6DE3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3DD2087B" w14:textId="392BEBE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36452" w:rsidRPr="001D6AAD" w14:paraId="0641F0D1" w14:textId="77777777" w:rsidTr="00B36452">
        <w:tc>
          <w:tcPr>
            <w:tcW w:w="601" w:type="dxa"/>
          </w:tcPr>
          <w:p w14:paraId="0F37E109" w14:textId="0FC7BC2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56" w:type="dxa"/>
          </w:tcPr>
          <w:p w14:paraId="6DC0D3B5" w14:textId="7A43B474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-</w:t>
            </w:r>
            <w:proofErr w:type="spellStart"/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khlee</w:t>
            </w:r>
            <w:proofErr w:type="spellEnd"/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l-Shekhlee&lt;/Author&gt;&lt;Year&gt;2005&lt;/Year&gt;&lt;RecNum&gt;26&lt;/RecNum&gt;&lt;DisplayText&gt;&lt;style face="superscript"&gt;27&lt;/style&gt;&lt;/DisplayText&gt;&lt;record&gt;&lt;rec-number&gt;26&lt;/rec-number&gt;&lt;foreign-keys&gt;&lt;key app="EN" db-id="a9dxv5td590edqe22rmvv5dmrr095d0v5zt5" timestamp="1729558044"&gt;26&lt;/key&gt;&lt;/foreign-keys&gt;&lt;ref-type name="Journal Article"&gt;17&lt;/ref-type&gt;&lt;contributors&gt;&lt;authors&gt;&lt;author&gt;Al-Shekhlee, A.&lt;/author&gt;&lt;author&gt;Lindenberg, J. R.&lt;/author&gt;&lt;author&gt;Hachwi, R. N.&lt;/author&gt;&lt;author&gt;Chelimsky, T. C.&lt;/author&gt;&lt;/authors&gt;&lt;/contributors&gt;&lt;auth-address&gt;Department of Neurology, University Hospitals of Cleveland, Case Western Reserve University, Cleveland, OH, USA.&lt;/auth-address&gt;&lt;titles&gt;&lt;title&gt;The value of autonomic testing in postural tachycardia syndrome&lt;/title&gt;&lt;secondary-title&gt;Clin Auton Res&lt;/secondary-title&gt;&lt;/titles&gt;&lt;periodical&gt;&lt;full-title&gt;Clin Auton Res&lt;/full-title&gt;&lt;/periodical&gt;&lt;pages&gt;219-22&lt;/pages&gt;&lt;volume&gt;15&lt;/volume&gt;&lt;number&gt;3&lt;/number&gt;&lt;keywords&gt;&lt;keyword&gt;Adult&lt;/keyword&gt;&lt;keyword&gt;Autonomic Nervous System/*physiology&lt;/keyword&gt;&lt;keyword&gt;Body Temperature/physiology&lt;/keyword&gt;&lt;keyword&gt;Female&lt;/keyword&gt;&lt;keyword&gt;Humans&lt;/keyword&gt;&lt;keyword&gt;Male&lt;/keyword&gt;&lt;keyword&gt;Middle Aged&lt;/keyword&gt;&lt;keyword&gt;Posture/*physiology&lt;/keyword&gt;&lt;keyword&gt;Reflex/physiology&lt;/keyword&gt;&lt;keyword&gt;Retrospective Studies&lt;/keyword&gt;&lt;keyword&gt;Sweating&lt;/keyword&gt;&lt;keyword&gt;Tachycardia/*physiopathology&lt;/keyword&gt;&lt;keyword&gt;Valsalva Maneuver&lt;/keyword&gt;&lt;/keywords&gt;&lt;dates&gt;&lt;year&gt;2005&lt;/year&gt;&lt;pub-dates&gt;&lt;date&gt;Jun&lt;/date&gt;&lt;/pub-dates&gt;&lt;/dates&gt;&lt;isbn&gt;0959-9851 (Print)&amp;#xD;0959-9851 (Linking)&lt;/isbn&gt;&lt;accession-num&gt;15944872&lt;/accession-num&gt;&lt;urls&gt;&lt;related-urls&gt;&lt;url&gt;https://www.ncbi.nlm.nih.gov/pubmed/15944872&lt;/url&gt;&lt;/related-urls&gt;&lt;/urls&gt;&lt;electronic-resource-num&gt;10.1007/s10286-005-0282-7&lt;/electronic-resource-num&gt;&lt;remote-database-name&gt;Medline&lt;/remote-database-name&gt;&lt;remote-database-provider&gt;NLM&lt;/remote-database-provider&gt;&lt;/record&gt;&lt;/Cite&gt;&lt;/EndNote&gt;</w:instrTex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7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0FAF474C" w14:textId="548DE564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623AFA5F" w14:textId="4033112A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71.9)</w:t>
            </w:r>
          </w:p>
        </w:tc>
        <w:tc>
          <w:tcPr>
            <w:tcW w:w="1496" w:type="dxa"/>
          </w:tcPr>
          <w:p w14:paraId="0BA3EF2C" w14:textId="28F18B13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SART, HUT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517" w:type="dxa"/>
          </w:tcPr>
          <w:p w14:paraId="26D36648" w14:textId="13E89DF7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442" w:type="dxa"/>
          </w:tcPr>
          <w:p w14:paraId="2B1B2A9A" w14:textId="2071D076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4C3E1196" w14:textId="045E9C6A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transient early heart rate increase, patients with borderline findings, patients that could not tolerate testing</w:t>
            </w:r>
          </w:p>
        </w:tc>
      </w:tr>
      <w:tr w:rsidR="00B36452" w:rsidRPr="001D6AAD" w14:paraId="3211DCB8" w14:textId="77777777" w:rsidTr="00B36452">
        <w:tc>
          <w:tcPr>
            <w:tcW w:w="601" w:type="dxa"/>
          </w:tcPr>
          <w:p w14:paraId="570893FA" w14:textId="16109668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56" w:type="dxa"/>
          </w:tcPr>
          <w:p w14:paraId="7F21D148" w14:textId="507450D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hno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Lb2hubzwvQXV0aG9yPjxZZWFyPjIwMjE8L1llYXI+PFJl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Lb2hubzwvQXV0aG9yPjxZZWFyPjIwMjE8L1llYXI+PFJl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8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37E2508D" w14:textId="62A619E6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320DFC2C" w14:textId="3BA08EF9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95.0)</w:t>
            </w:r>
          </w:p>
        </w:tc>
        <w:tc>
          <w:tcPr>
            <w:tcW w:w="1496" w:type="dxa"/>
          </w:tcPr>
          <w:p w14:paraId="5D8FFF3F" w14:textId="40670E01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vided list of diagnostic criteria</w:t>
            </w:r>
          </w:p>
        </w:tc>
        <w:tc>
          <w:tcPr>
            <w:tcW w:w="1517" w:type="dxa"/>
          </w:tcPr>
          <w:p w14:paraId="18E347C0" w14:textId="093831A9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442" w:type="dxa"/>
          </w:tcPr>
          <w:p w14:paraId="783FF6DD" w14:textId="6788D6E5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48EE7A77" w14:textId="6473ED33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 months symptom duration, ongoing inflammatory disease, suspected volume depletion, declined consent</w:t>
            </w:r>
          </w:p>
        </w:tc>
      </w:tr>
      <w:tr w:rsidR="00B36452" w:rsidRPr="001D6AAD" w14:paraId="018AE58A" w14:textId="77777777" w:rsidTr="00B36452">
        <w:tc>
          <w:tcPr>
            <w:tcW w:w="601" w:type="dxa"/>
          </w:tcPr>
          <w:p w14:paraId="160BE5B8" w14:textId="21D78D95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6" w:type="dxa"/>
          </w:tcPr>
          <w:p w14:paraId="6178899A" w14:textId="55CC7AF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aaGE8L0F1dGhvcj48WWVhcj4yMDIzPC9ZZWFyPjxSZWNO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aaGE8L0F1dGhvcj48WWVhcj4yMDIzPC9ZZWFyPjxSZWNO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9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27E0112F" w14:textId="193C6DF7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08CCB395" w14:textId="2F2B87D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0)</w:t>
            </w:r>
          </w:p>
        </w:tc>
        <w:tc>
          <w:tcPr>
            <w:tcW w:w="1496" w:type="dxa"/>
          </w:tcPr>
          <w:p w14:paraId="301211AE" w14:textId="507A57BA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T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OMPASS</w:t>
            </w:r>
          </w:p>
        </w:tc>
        <w:tc>
          <w:tcPr>
            <w:tcW w:w="1517" w:type="dxa"/>
          </w:tcPr>
          <w:p w14:paraId="44BB14A4" w14:textId="6FB35EDF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442" w:type="dxa"/>
          </w:tcPr>
          <w:p w14:paraId="403CFCAE" w14:textId="1B7C6C0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 maintaining a 4-week gluten free diet</w:t>
            </w:r>
          </w:p>
        </w:tc>
        <w:tc>
          <w:tcPr>
            <w:tcW w:w="5103" w:type="dxa"/>
          </w:tcPr>
          <w:p w14:paraId="7EB66916" w14:textId="39CFED37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unable to maintain a gluten free diet</w:t>
            </w:r>
          </w:p>
        </w:tc>
      </w:tr>
      <w:tr w:rsidR="00B36452" w:rsidRPr="00735141" w14:paraId="44AFC6A2" w14:textId="77777777" w:rsidTr="00B36452">
        <w:tc>
          <w:tcPr>
            <w:tcW w:w="601" w:type="dxa"/>
          </w:tcPr>
          <w:p w14:paraId="441FC154" w14:textId="16715B9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6" w:type="dxa"/>
          </w:tcPr>
          <w:p w14:paraId="1148795A" w14:textId="79EC0DD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trell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YW50cmVsbDwvQXV0aG9yPjxZZWFyPjIwMjQ8L1llYXI+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EwOTk4NDQ2PC9j
dXN0b20yPjxlbGVjdHJvbmljLXJlc291cmNlLW51bT4xMC4zMzg5L2ZuZXVyLjIwMjQuMTI5Nzk2
NDwvZWxlY3Ryb25pYy1yZXNvdXJjZS1udW0+PHJlbW90ZS1kYXRhYmFzZS1uYW1lPlB1Yk1lZC1u
b3QtTUVETElOR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YW50cmVsbDwvQXV0aG9yPjxZZWFyPjIwMjQ8L1llYXI+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0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4D57D99D" w14:textId="3E53554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329C4784" w14:textId="15ACD983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81.3)</w:t>
            </w:r>
          </w:p>
        </w:tc>
        <w:tc>
          <w:tcPr>
            <w:tcW w:w="1496" w:type="dxa"/>
          </w:tcPr>
          <w:p w14:paraId="3070703D" w14:textId="0FCAE357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TT test, QSART, COMPASS, SPB, Valsalva</w:t>
            </w:r>
          </w:p>
        </w:tc>
        <w:tc>
          <w:tcPr>
            <w:tcW w:w="1517" w:type="dxa"/>
          </w:tcPr>
          <w:p w14:paraId="08647235" w14:textId="0A2990D8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442" w:type="dxa"/>
          </w:tcPr>
          <w:p w14:paraId="648EB378" w14:textId="5AED262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infected with COVID-19 who were subsequently diagnosed with POTS </w:t>
            </w:r>
          </w:p>
        </w:tc>
        <w:tc>
          <w:tcPr>
            <w:tcW w:w="5103" w:type="dxa"/>
          </w:tcPr>
          <w:p w14:paraId="5187DE3B" w14:textId="681A4AC8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36452" w:rsidRPr="00735141" w14:paraId="4385A25E" w14:textId="77777777" w:rsidTr="00B36452">
        <w:tc>
          <w:tcPr>
            <w:tcW w:w="601" w:type="dxa"/>
          </w:tcPr>
          <w:p w14:paraId="6387B81D" w14:textId="10C0C277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56" w:type="dxa"/>
          </w:tcPr>
          <w:p w14:paraId="68AF268C" w14:textId="77F500B5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nnaram</w:t>
            </w:r>
            <w:proofErr w:type="spellEnd"/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Ginnaram&lt;/Author&gt;&lt;Year&gt;2024&lt;/Year&gt;&lt;RecNum&gt;33&lt;/RecNum&gt;&lt;DisplayText&gt;&lt;style face="superscript"&gt;31&lt;/style&gt;&lt;/DisplayText&gt;&lt;record&gt;&lt;rec-number&gt;33&lt;/rec-number&gt;&lt;foreign-keys&gt;&lt;key app="EN" db-id="a9dxv5td590edqe22rmvv5dmrr095d0v5zt5" timestamp="1729559539"&gt;33&lt;/key&gt;&lt;/foreign-keys&gt;&lt;ref-type name="Conference Paper"&gt;47&lt;/ref-type&gt;&lt;contributors&gt;&lt;authors&gt;&lt;author&gt;S. Ginnaram&lt;/author&gt;&lt;/authors&gt;&lt;tertiary-authors&gt;&lt;author&gt;Nugooru S., Tzarnas S., Hart B.R.&lt;/author&gt;&lt;/tertiary-authors&gt;&lt;/contributors&gt;&lt;titles&gt;&lt;title&gt;GENDER-BASED IMPACT OF POTS ON GASTROINTESTINAL MOTILITY: A NATIONWIDE ANALYSIS&lt;/title&gt;&lt;secondary-title&gt;DDW 2024&lt;/secondary-title&gt;&lt;/titles&gt;&lt;pages&gt;S1071&lt;/pages&gt;&lt;volume&gt;166:5&lt;/volume&gt;&lt;number&gt;Supplement&lt;/number&gt;&lt;dates&gt;&lt;year&gt;2024&lt;/year&gt;&lt;/dates&gt;&lt;pub-location&gt;United States, Washington, DC&lt;/pub-location&gt;&lt;publisher&gt;Gastroenterology&lt;/publisher&gt;&lt;isbn&gt;00165085&lt;/isbn&gt;&lt;urls&gt;&lt;related-urls&gt;&lt;url&gt;https://www.embase.com/records?subaction=viewrecord&amp;amp;id=L2032013327&lt;/url&gt;&lt;/related-urls&gt;&lt;/urls&gt;&lt;custom2&gt;ESSN: 15280012&lt;/custom2&gt;&lt;custom3&gt;Publisher Item Identifier: S0016508524029330&lt;/custom3&gt;&lt;custom4&gt;Embase PUI:  L2032013327&lt;/custom4&gt;&lt;electronic-resource-num&gt;10.1016/S0016-5085(24)02933-0&lt;/electronic-resource-num&gt;&lt;remote-database-name&gt;Embase&lt;/remote-database-name&gt;&lt;language&gt;English&lt;/language&gt;&lt;/record&gt;&lt;/Cite&gt;&lt;/EndNote&gt;</w:instrTex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1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585B14FD" w14:textId="1DFC4A22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56F81923" w14:textId="05595FD7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7 (56.2)</w:t>
            </w:r>
          </w:p>
        </w:tc>
        <w:tc>
          <w:tcPr>
            <w:tcW w:w="1496" w:type="dxa"/>
          </w:tcPr>
          <w:p w14:paraId="06E93BB8" w14:textId="405FD7EF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517" w:type="dxa"/>
          </w:tcPr>
          <w:p w14:paraId="3CA4B9D1" w14:textId="07F3866E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442" w:type="dxa"/>
          </w:tcPr>
          <w:p w14:paraId="167954B4" w14:textId="2D52E14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47B345B2" w14:textId="62A80BF6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36452" w:rsidRPr="00735141" w14:paraId="569D7952" w14:textId="77777777" w:rsidTr="00B36452">
        <w:tc>
          <w:tcPr>
            <w:tcW w:w="601" w:type="dxa"/>
          </w:tcPr>
          <w:p w14:paraId="62A77AD0" w14:textId="33BC5783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56" w:type="dxa"/>
          </w:tcPr>
          <w:p w14:paraId="4E1F65A3" w14:textId="73F4960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omon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olomon&lt;/Author&gt;&lt;Year&gt;2021&lt;/Year&gt;&lt;RecNum&gt;34&lt;/RecNum&gt;&lt;DisplayText&gt;&lt;style face="superscript"&gt;32&lt;/style&gt;&lt;/DisplayText&gt;&lt;record&gt;&lt;rec-number&gt;34&lt;/rec-number&gt;&lt;foreign-keys&gt;&lt;key app="EN" db-id="a9dxv5td590edqe22rmvv5dmrr095d0v5zt5" timestamp="1729559683"&gt;34&lt;/key&gt;&lt;/foreign-keys&gt;&lt;ref-type name="Conference Paper"&gt;47&lt;/ref-type&gt;&lt;contributors&gt;&lt;authors&gt;&lt;author&gt;V. Solomon&lt;/author&gt;&lt;/authors&gt;&lt;tertiary-authors&gt;&lt;author&gt;Mosha M., Hashmi M., Brangi J., Baker C.&lt;/author&gt;&lt;/tertiary-authors&gt;&lt;/contributors&gt;&lt;titles&gt;&lt;title&gt;Presence of functional gastrointestinal disorders (FGIDs) in pediatric patients with ehlers-danlos syndrome or joint hypermobility syndrome and postural orthostatic tachycardia syndrome&lt;/title&gt;&lt;secondary-title&gt;North American Society for Pediatric Gastroenterology, Hepatology and Nutrition Annual Meeting, NASPGHAN 2021&lt;/secondary-title&gt;&lt;/titles&gt;&lt;pages&gt;S446-S437&lt;/pages&gt;&lt;volume&gt;73:1&lt;/volume&gt;&lt;number&gt;SUPPL 1&lt;/number&gt;&lt;dates&gt;&lt;year&gt;2021&lt;/year&gt;&lt;/dates&gt;&lt;pub-location&gt;Virtual&lt;/pub-location&gt;&lt;publisher&gt;Journal of Pediatric Gastroenterology and Nutrition&lt;/publisher&gt;&lt;isbn&gt;15364801&lt;/isbn&gt;&lt;urls&gt;&lt;/urls&gt;&lt;custom2&gt;Embase PUI: L636471225&lt;/custom2&gt;&lt;remote-database-name&gt;Embase&lt;/remote-database-name&gt;&lt;language&gt;English&lt;/language&gt;&lt;/record&gt;&lt;/Cite&gt;&lt;/EndNote&gt;</w:instrTex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2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69" w:type="dxa"/>
          </w:tcPr>
          <w:p w14:paraId="0F2C3E6B" w14:textId="72B4C80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6112CEF8" w14:textId="688103E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96" w:type="dxa"/>
          </w:tcPr>
          <w:p w14:paraId="299AEF24" w14:textId="03785DCE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ical</w:t>
            </w:r>
            <w:proofErr w:type="spellEnd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517" w:type="dxa"/>
          </w:tcPr>
          <w:p w14:paraId="37D4F2E6" w14:textId="25E5480A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Rome IV</w:t>
            </w:r>
          </w:p>
        </w:tc>
        <w:tc>
          <w:tcPr>
            <w:tcW w:w="3442" w:type="dxa"/>
          </w:tcPr>
          <w:p w14:paraId="7F772B95" w14:textId="62B09D3C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 with POTS and JHS/EDS</w:t>
            </w:r>
          </w:p>
        </w:tc>
        <w:tc>
          <w:tcPr>
            <w:tcW w:w="5103" w:type="dxa"/>
          </w:tcPr>
          <w:p w14:paraId="19CFDEA7" w14:textId="1B93FBF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36452" w:rsidRPr="00735141" w14:paraId="29AE4912" w14:textId="77777777" w:rsidTr="00B36452">
        <w:tc>
          <w:tcPr>
            <w:tcW w:w="601" w:type="dxa"/>
          </w:tcPr>
          <w:p w14:paraId="6FF73E81" w14:textId="5916F05C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56" w:type="dxa"/>
          </w:tcPr>
          <w:p w14:paraId="7B25C1E3" w14:textId="0CB46DBB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hangari</w:t>
            </w:r>
            <w:proofErr w:type="spellEnd"/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shangari&lt;/Author&gt;&lt;Year&gt;2015&lt;/Year&gt;&lt;RecNum&gt;35&lt;/RecNum&gt;&lt;DisplayText&gt;&lt;style face="superscript"&gt;33&lt;/style&gt;&lt;/DisplayText&gt;&lt;record&gt;&lt;rec-number&gt;35&lt;/rec-number&gt;&lt;foreign-keys&gt;&lt;key app="EN" db-id="a9dxv5td590edqe22rmvv5dmrr095d0v5zt5" timestamp="1729559819"&gt;35&lt;/key&gt;&lt;/foreign-keys&gt;&lt;ref-type name="Conference Paper"&gt;47&lt;/ref-type&gt;&lt;contributors&gt;&lt;authors&gt;&lt;author&gt;C. Ashangari&lt;/author&gt;&lt;/authors&gt;&lt;/contributors&gt;&lt;titles&gt;&lt;title&gt;Gastrointestinal disturbances in postural orthostatic tachycardia syndrome (POTS)&lt;/title&gt;&lt;secondary-title&gt;International Academy of Cardiology 20th World Congress on Heart Disease Annual Scientific Sessions 2015&lt;/secondary-title&gt;&lt;/titles&gt;&lt;pages&gt;304&lt;/pages&gt;&lt;volume&gt;131 (304)&lt;/volume&gt;&lt;number&gt;SUPPL 2&lt;/number&gt;&lt;dates&gt;&lt;year&gt;2015&lt;/year&gt;&lt;/dates&gt;&lt;pub-location&gt;Vancouver, BC, Canada&lt;/pub-location&gt;&lt;publisher&gt;Cardiology (Switzerland)&lt;/publisher&gt;&lt;isbn&gt;00086312&lt;/isbn&gt;&lt;urls&gt;&lt;related-urls&gt;&lt;url&gt;https://www.embase.com/records?subaction=viewrecord&amp;amp;id=L71972322&lt;/url&gt;&lt;/related-urls&gt;&lt;/urls&gt;&lt;custom2&gt;Embase PUI: L71972322&lt;/custom2&gt;&lt;remote-database-name&gt;Embase&lt;/remote-database-name&gt;&lt;language&gt;English&lt;/language&gt;&lt;/record&gt;&lt;/Cite&gt;&lt;/EndNote&gt;</w:instrTex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FA421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3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0BFE18A4" w14:textId="1C6B826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038FFEE9" w14:textId="50BEFD9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 (90.8)</w:t>
            </w:r>
          </w:p>
        </w:tc>
        <w:tc>
          <w:tcPr>
            <w:tcW w:w="1496" w:type="dxa"/>
          </w:tcPr>
          <w:p w14:paraId="4632D0A4" w14:textId="4C20FA03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517" w:type="dxa"/>
          </w:tcPr>
          <w:p w14:paraId="267AEC8F" w14:textId="0EDA0A15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442" w:type="dxa"/>
          </w:tcPr>
          <w:p w14:paraId="54D200A4" w14:textId="7B7E0FDC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176F737D" w14:textId="68D5CCA0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36452" w:rsidRPr="001D6AAD" w14:paraId="54DE222D" w14:textId="77777777" w:rsidTr="00B36452">
        <w:tc>
          <w:tcPr>
            <w:tcW w:w="601" w:type="dxa"/>
          </w:tcPr>
          <w:p w14:paraId="4D6BDB49" w14:textId="5D02A229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56" w:type="dxa"/>
          </w:tcPr>
          <w:p w14:paraId="3DC858E9" w14:textId="2E9088C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eben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hieben&lt;/Author&gt;&lt;Year&gt;2007&lt;/Year&gt;&lt;RecNum&gt;85&lt;/RecNum&gt;&lt;DisplayText&gt;&lt;style face="superscript"&gt;34&lt;/style&gt;&lt;/DisplayText&gt;&lt;record&gt;&lt;rec-number&gt;85&lt;/rec-number&gt;&lt;foreign-keys&gt;&lt;key app="EN" db-id="a9dxv5td590edqe22rmvv5dmrr095d0v5zt5" timestamp="1737420572"&gt;85&lt;/key&gt;&lt;/foreign-keys&gt;&lt;ref-type name="Journal Article"&gt;17&lt;/ref-type&gt;&lt;contributors&gt;&lt;authors&gt;&lt;author&gt;Thieben, M. J.&lt;/author&gt;&lt;author&gt;Sandroni, P.&lt;/author&gt;&lt;author&gt;Sletten, D. M.&lt;/author&gt;&lt;author&gt;Benrud-Larson, L. M.&lt;/author&gt;&lt;author&gt;Fealey, R. D.&lt;/author&gt;&lt;author&gt;Vernino, S.&lt;/author&gt;&lt;author&gt;Lennon, V. A.&lt;/author&gt;&lt;author&gt;Shen, W. K.&lt;/author&gt;&lt;author&gt;Low, P. A.&lt;/author&gt;&lt;/authors&gt;&lt;/contributors&gt;&lt;auth-address&gt;Autonomic Disorders Center, Department of Neurology, Mayo Clinic College of Medicine, Rochester, Minn 55905, USA.&lt;/auth-address&gt;&lt;titles&gt;&lt;title&gt;Postural orthostatic tachycardia syndrome: the Mayo clinic experience&lt;/title&gt;&lt;secondary-title&gt;Mayo Clin Proc&lt;/secondary-title&gt;&lt;/titles&gt;&lt;periodical&gt;&lt;full-title&gt;Mayo Clin Proc&lt;/full-title&gt;&lt;/periodical&gt;&lt;pages&gt;308-13&lt;/pages&gt;&lt;volume&gt;82&lt;/volume&gt;&lt;number&gt;3&lt;/number&gt;&lt;keywords&gt;&lt;keyword&gt;Adult&lt;/keyword&gt;&lt;keyword&gt;Autonomic Nervous System&lt;/keyword&gt;&lt;keyword&gt;Diseases/*diagnosis/epidemiology/*immunology/physiopathology&lt;/keyword&gt;&lt;keyword&gt;Chi-Square Distribution&lt;/keyword&gt;&lt;keyword&gt;Female&lt;/keyword&gt;&lt;keyword&gt;Humans&lt;/keyword&gt;&lt;keyword&gt;Hypotension, Orthostatic/*diagnosis/epidemiology/*immunology/physiopathology&lt;/keyword&gt;&lt;keyword&gt;Male&lt;/keyword&gt;&lt;keyword&gt;Minnesota/epidemiology&lt;/keyword&gt;&lt;keyword&gt;Retrospective Studies&lt;/keyword&gt;&lt;keyword&gt;Syndrome&lt;/keyword&gt;&lt;/keywords&gt;&lt;dates&gt;&lt;year&gt;2007&lt;/year&gt;&lt;pub-dates&gt;&lt;date&gt;Mar&lt;/date&gt;&lt;/pub-dates&gt;&lt;/dates&gt;&lt;isbn&gt;0025-6196 (Print)&amp;#xD;0025-6196 (Linking)&lt;/isbn&gt;&lt;accession-num&gt;17352367&lt;/accession-num&gt;&lt;urls&gt;&lt;related-urls&gt;&lt;url&gt;https://www.ncbi.nlm.nih.gov/pubmed/17352367&lt;/url&gt;&lt;/related-urls&gt;&lt;/urls&gt;&lt;electronic-resource-num&gt;10.4065/82.3.308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36B8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69233BDA" w14:textId="6377520F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241926C4" w14:textId="7A71420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 (86.8)</w:t>
            </w:r>
          </w:p>
        </w:tc>
        <w:tc>
          <w:tcPr>
            <w:tcW w:w="1496" w:type="dxa"/>
          </w:tcPr>
          <w:p w14:paraId="73F0F92D" w14:textId="4D958433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linical diagno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, with provided list of diagnostic criteria</w:t>
            </w:r>
          </w:p>
        </w:tc>
        <w:tc>
          <w:tcPr>
            <w:tcW w:w="1517" w:type="dxa"/>
          </w:tcPr>
          <w:p w14:paraId="7E943A97" w14:textId="56ACB124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442" w:type="dxa"/>
          </w:tcPr>
          <w:p w14:paraId="1798ADD1" w14:textId="14A4AA18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5750E13F" w14:textId="1E42EBFF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ostatic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otension defined as a decline of 30 mm Hg or more in systolic blood pressure or 20 mm Hg or more in mean blood pressure within 3 minutes of standing or head-up tilt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br/>
            </w: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nancy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actation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br/>
            </w: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nce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another cause of autonomic failure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br/>
            </w: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nce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failure of other organ system or systemic illness affecting autonomic function or the patient’s ability to cooperate (dementia, pheochromocytoma, congestive heart failure, hypertension, renal or hepatic disease, severe 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mia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lcoholism, malignant neoplasm, diabetes, hypothyroidism, sympathectomy, or cerebrovascular accident).</w:t>
            </w:r>
          </w:p>
        </w:tc>
      </w:tr>
      <w:tr w:rsidR="00B36452" w:rsidRPr="005B7A50" w14:paraId="0EE8A51B" w14:textId="77777777" w:rsidTr="00B36452">
        <w:tc>
          <w:tcPr>
            <w:tcW w:w="601" w:type="dxa"/>
          </w:tcPr>
          <w:p w14:paraId="46D98CA4" w14:textId="5B282044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356" w:type="dxa"/>
          </w:tcPr>
          <w:p w14:paraId="22F541B4" w14:textId="00ABBF49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jha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Ojha&lt;/Author&gt;&lt;Year&gt;2011&lt;/Year&gt;&lt;RecNum&gt;83&lt;/RecNum&gt;&lt;DisplayText&gt;&lt;style face="superscript"&gt;35&lt;/style&gt;&lt;/DisplayText&gt;&lt;record&gt;&lt;rec-number&gt;83&lt;/rec-number&gt;&lt;foreign-keys&gt;&lt;key app="EN" db-id="a9dxv5td590edqe22rmvv5dmrr095d0v5zt5" timestamp="1737420508"&gt;83&lt;/key&gt;&lt;/foreign-keys&gt;&lt;ref-type name="Journal Article"&gt;17&lt;/ref-type&gt;&lt;contributors&gt;&lt;authors&gt;&lt;author&gt;Ojha, A.&lt;/author&gt;&lt;author&gt;Chelimsky, T. C.&lt;/author&gt;&lt;author&gt;Chelimsky, G.&lt;/author&gt;&lt;/authors&gt;&lt;/contributors&gt;&lt;auth-address&gt;The Autonomic Laboratory, Neurologic Institute, University Hospitals Case Medical Center, Cleveland, OH, USA.&lt;/auth-address&gt;&lt;titles&gt;&lt;title&gt;Comorbidities in pediatric patients with postural orthostatic tachycardia syndrome&lt;/title&gt;&lt;secondary-title&gt;J Pediatr&lt;/secondary-title&gt;&lt;/titles&gt;&lt;periodical&gt;&lt;full-title&gt;J Pediatr&lt;/full-title&gt;&lt;/periodical&gt;&lt;pages&gt;20-3&lt;/pages&gt;&lt;volume&gt;158&lt;/volume&gt;&lt;number&gt;1&lt;/number&gt;&lt;edition&gt;20100817&lt;/edition&gt;&lt;keywords&gt;&lt;keyword&gt;Adolescent&lt;/keyword&gt;&lt;keyword&gt;Adult&lt;/keyword&gt;&lt;keyword&gt;Female&lt;/keyword&gt;&lt;keyword&gt;Humans&lt;/keyword&gt;&lt;keyword&gt;Male&lt;/keyword&gt;&lt;keyword&gt;Postural Orthostatic Tachycardia Syndrome/*complications&lt;/keyword&gt;&lt;keyword&gt;Retrospective Studies&lt;/keyword&gt;&lt;/keywords&gt;&lt;dates&gt;&lt;year&gt;2011&lt;/year&gt;&lt;pub-dates&gt;&lt;date&gt;Jan&lt;/date&gt;&lt;/pub-dates&gt;&lt;/dates&gt;&lt;isbn&gt;1097-6833 (Electronic)&amp;#xD;0022-3476 (Linking)&lt;/isbn&gt;&lt;accession-num&gt;20723911&lt;/accession-num&gt;&lt;urls&gt;&lt;related-urls&gt;&lt;url&gt;https://www.ncbi.nlm.nih.gov/pubmed/20723911&lt;/url&gt;&lt;/related-urls&gt;&lt;/urls&gt;&lt;electronic-resource-num&gt;10.1016/j.jpeds.2010.07.00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36B8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549000C5" w14:textId="7393E7B5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5F1F9625" w14:textId="00ACE1F2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82.1)</w:t>
            </w:r>
          </w:p>
        </w:tc>
        <w:tc>
          <w:tcPr>
            <w:tcW w:w="1496" w:type="dxa"/>
          </w:tcPr>
          <w:p w14:paraId="59CFFDCE" w14:textId="166F0279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TTT test, ODYSA</w:t>
            </w:r>
          </w:p>
        </w:tc>
        <w:tc>
          <w:tcPr>
            <w:tcW w:w="1517" w:type="dxa"/>
          </w:tcPr>
          <w:p w14:paraId="1B48A50D" w14:textId="1F8C45EB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442" w:type="dxa"/>
          </w:tcPr>
          <w:p w14:paraId="4CF095B3" w14:textId="2135205F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44ABD3C9" w14:textId="6BF0B120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36452" w:rsidRPr="001D6AAD" w14:paraId="44965428" w14:textId="77777777" w:rsidTr="00B36452">
        <w:tc>
          <w:tcPr>
            <w:tcW w:w="601" w:type="dxa"/>
          </w:tcPr>
          <w:p w14:paraId="22242121" w14:textId="007E2539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56" w:type="dxa"/>
          </w:tcPr>
          <w:p w14:paraId="5F17B45F" w14:textId="66342C05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droni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androni&lt;/Author&gt;&lt;Year&gt;1999&lt;/Year&gt;&lt;RecNum&gt;84&lt;/RecNum&gt;&lt;DisplayText&gt;&lt;style face="superscript"&gt;36&lt;/style&gt;&lt;/DisplayText&gt;&lt;record&gt;&lt;rec-number&gt;84&lt;/rec-number&gt;&lt;foreign-keys&gt;&lt;key app="EN" db-id="a9dxv5td590edqe22rmvv5dmrr095d0v5zt5" timestamp="1737420530"&gt;84&lt;/key&gt;&lt;/foreign-keys&gt;&lt;ref-type name="Journal Article"&gt;17&lt;/ref-type&gt;&lt;contributors&gt;&lt;authors&gt;&lt;author&gt;Sandroni, P.&lt;/author&gt;&lt;author&gt;Opfer-Gehrking, T. L.&lt;/author&gt;&lt;author&gt;McPhee, B. R.&lt;/author&gt;&lt;author&gt;Low, P. A.&lt;/author&gt;&lt;/authors&gt;&lt;/contributors&gt;&lt;auth-address&gt;Autonomic Disorders Center, Department of Neurology, Mayo Clinic Rochester, Minn 55905, USA.&lt;/auth-address&gt;&lt;titles&gt;&lt;title&gt;Postural tachycardia syndrome: clinical features and follow-up study&lt;/title&gt;&lt;secondary-title&gt;Mayo Clin Proc&lt;/secondary-title&gt;&lt;/titles&gt;&lt;periodical&gt;&lt;full-title&gt;Mayo Clin Proc&lt;/full-title&gt;&lt;/periodical&gt;&lt;pages&gt;1106-10&lt;/pages&gt;&lt;volume&gt;74&lt;/volume&gt;&lt;number&gt;11&lt;/number&gt;&lt;keywords&gt;&lt;keyword&gt;Adult&lt;/keyword&gt;&lt;keyword&gt;Cross-Sectional Studies&lt;/keyword&gt;&lt;keyword&gt;Female&lt;/keyword&gt;&lt;keyword&gt;Follow-Up Studies&lt;/keyword&gt;&lt;keyword&gt;Humans&lt;/keyword&gt;&lt;keyword&gt;Hypotension, Orthostatic/*complications/physiopathology&lt;/keyword&gt;&lt;keyword&gt;Male&lt;/keyword&gt;&lt;keyword&gt;Posture&lt;/keyword&gt;&lt;keyword&gt;Prospective Studies&lt;/keyword&gt;&lt;keyword&gt;Tachycardia/complications/*etiology/physiopathology&lt;/keyword&gt;&lt;keyword&gt;Non-programmatic&lt;/keyword&gt;&lt;/keywords&gt;&lt;dates&gt;&lt;year&gt;1999&lt;/year&gt;&lt;pub-dates&gt;&lt;date&gt;Nov&lt;/date&gt;&lt;/pub-dates&gt;&lt;/dates&gt;&lt;isbn&gt;0025-6196 (Print)&amp;#xD;0025-6196 (Linking)&lt;/isbn&gt;&lt;accession-num&gt;10560597&lt;/accession-num&gt;&lt;urls&gt;&lt;related-urls&gt;&lt;url&gt;https://www.ncbi.nlm.nih.gov/pubmed/10560597&lt;/url&gt;&lt;/related-urls&gt;&lt;/urls&gt;&lt;electronic-resource-num&gt;10.4065/74.11.110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36B8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7C56E029" w14:textId="0C2CF7E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71940F5C" w14:textId="6F22AE6A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81.5)</w:t>
            </w:r>
          </w:p>
        </w:tc>
        <w:tc>
          <w:tcPr>
            <w:tcW w:w="1496" w:type="dxa"/>
          </w:tcPr>
          <w:p w14:paraId="581E2E89" w14:textId="1940D151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linical diagno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, with provided list of diagnostic criteria</w:t>
            </w:r>
          </w:p>
        </w:tc>
        <w:tc>
          <w:tcPr>
            <w:tcW w:w="1517" w:type="dxa"/>
          </w:tcPr>
          <w:p w14:paraId="18EC3030" w14:textId="70F58124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442" w:type="dxa"/>
          </w:tcPr>
          <w:p w14:paraId="380162ED" w14:textId="213F4E1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5103" w:type="dxa"/>
          </w:tcPr>
          <w:p w14:paraId="283CEE7F" w14:textId="5112026B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ostatic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otension defined as a decline in systolic blood pressure of 30 mm Hg or more or in mean blood pressure of 20 mm Hg or more within 3 minutes of standing up or head-up tilt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br/>
            </w: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nancy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lactation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br/>
            </w: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nce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another cause of autonomic failure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br/>
            </w: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nce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failure of other organ systems or systemic illness that can affect autonomic function or the patient's ability to cooperate (dementia, pheochromocytoma, congestive heart failure, hypertension, renal or hepatic disease, severe 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mia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lcoholism, malignant neoplasm, hypothyroidism, sympathectomy, or cerebrovascular accident)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br/>
            </w: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comitant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rapy with anticholinergic drugs, or other medications that could interfere with testing of autonomic function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br/>
            </w:r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) </w:t>
            </w:r>
            <w:r w:rsidRPr="00DE211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</w:t>
            </w:r>
            <w:proofErr w:type="spellStart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ically</w:t>
            </w:r>
            <w:proofErr w:type="spellEnd"/>
            <w:r w:rsidRPr="00832C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gnificant coronary artery disease.</w:t>
            </w:r>
          </w:p>
        </w:tc>
      </w:tr>
      <w:tr w:rsidR="00B36452" w:rsidRPr="005B7A50" w14:paraId="59C9709B" w14:textId="77777777" w:rsidTr="00B36452">
        <w:tc>
          <w:tcPr>
            <w:tcW w:w="601" w:type="dxa"/>
          </w:tcPr>
          <w:p w14:paraId="31A13BC9" w14:textId="08D6017F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56" w:type="dxa"/>
          </w:tcPr>
          <w:p w14:paraId="117F65D7" w14:textId="2BCC1163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ang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Huang&lt;/Author&gt;&lt;Year&gt;2013&lt;/Year&gt;&lt;RecNum&gt;81&lt;/RecNum&gt;&lt;DisplayText&gt;&lt;style face="superscript"&gt;37&lt;/style&gt;&lt;/DisplayText&gt;&lt;record&gt;&lt;rec-number&gt;81&lt;/rec-number&gt;&lt;foreign-keys&gt;&lt;key app="EN" db-id="a9dxv5td590edqe22rmvv5dmrr095d0v5zt5" timestamp="1737420424"&gt;81&lt;/key&gt;&lt;/foreign-keys&gt;&lt;ref-type name="Journal Article"&gt;17&lt;/ref-type&gt;&lt;contributors&gt;&lt;authors&gt;&lt;author&gt;Huang, R. J.&lt;/author&gt;&lt;author&gt;Chun, C. L.&lt;/author&gt;&lt;author&gt;Friday, K.&lt;/author&gt;&lt;author&gt;Triadafilopoulos, G.&lt;/author&gt;&lt;/authors&gt;&lt;/contributors&gt;&lt;auth-address&gt;Department of Medicine, Stanford University Medical Center, Stanford, CA, USA.&lt;/auth-address&gt;&lt;titles&gt;&lt;title&gt;Manometric abnormalities in the postural orthostatic tachycardia syndrome: a case series&lt;/title&gt;&lt;secondary-title&gt;Dig Dis Sci&lt;/secondary-title&gt;&lt;/titles&gt;&lt;periodical&gt;&lt;full-title&gt;Dig Dis Sci&lt;/full-title&gt;&lt;/periodical&gt;&lt;pages&gt;3207-11&lt;/pages&gt;&lt;volume&gt;58&lt;/volume&gt;&lt;number&gt;11&lt;/number&gt;&lt;edition&gt;20130926&lt;/edition&gt;&lt;keywords&gt;&lt;keyword&gt;Adolescent&lt;/keyword&gt;&lt;keyword&gt;Adult&lt;/keyword&gt;&lt;keyword&gt;Female&lt;/keyword&gt;&lt;keyword&gt;Gastrointestinal Motility/*physiology&lt;/keyword&gt;&lt;keyword&gt;Humans&lt;/keyword&gt;&lt;keyword&gt;Male&lt;/keyword&gt;&lt;keyword&gt;Manometry/*methods&lt;/keyword&gt;&lt;keyword&gt;Middle Aged&lt;/keyword&gt;&lt;keyword&gt;Postural Orthostatic Tachycardia Syndrome/*pathology&lt;/keyword&gt;&lt;keyword&gt;Young Adult&lt;/keyword&gt;&lt;/keywords&gt;&lt;dates&gt;&lt;year&gt;2013&lt;/year&gt;&lt;pub-dates&gt;&lt;date&gt;Nov&lt;/date&gt;&lt;/pub-dates&gt;&lt;/dates&gt;&lt;isbn&gt;1573-2568 (Electronic)&amp;#xD;0163-2116 (Linking)&lt;/isbn&gt;&lt;accession-num&gt;24068608&lt;/accession-num&gt;&lt;urls&gt;&lt;related-urls&gt;&lt;url&gt;https://www.ncbi.nlm.nih.gov/pubmed/24068608&lt;/url&gt;&lt;/related-urls&gt;&lt;/urls&gt;&lt;electronic-resource-num&gt;10.1007/s10620-013-2865-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36B8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2B4CCAF0" w14:textId="34300B9A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4A41598F" w14:textId="5D625E84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1.7)</w:t>
            </w:r>
          </w:p>
        </w:tc>
        <w:tc>
          <w:tcPr>
            <w:tcW w:w="1496" w:type="dxa"/>
          </w:tcPr>
          <w:p w14:paraId="4815AD6C" w14:textId="70D3FDA6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linical diagno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, with provided list of diagnostic criteria</w:t>
            </w:r>
          </w:p>
        </w:tc>
        <w:tc>
          <w:tcPr>
            <w:tcW w:w="1517" w:type="dxa"/>
          </w:tcPr>
          <w:p w14:paraId="02AAE659" w14:textId="5B3EBC32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442" w:type="dxa"/>
          </w:tcPr>
          <w:p w14:paraId="71539D33" w14:textId="58EDB3C5" w:rsidR="00B36452" w:rsidRPr="0058205C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POTS</w:t>
            </w:r>
          </w:p>
        </w:tc>
        <w:tc>
          <w:tcPr>
            <w:tcW w:w="5103" w:type="dxa"/>
          </w:tcPr>
          <w:p w14:paraId="2FC2A890" w14:textId="34F2E09E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36452" w:rsidRPr="001D6AAD" w14:paraId="27576B45" w14:textId="77777777" w:rsidTr="00B36452">
        <w:tc>
          <w:tcPr>
            <w:tcW w:w="601" w:type="dxa"/>
          </w:tcPr>
          <w:p w14:paraId="741ADA10" w14:textId="775D3BE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1356" w:type="dxa"/>
          </w:tcPr>
          <w:p w14:paraId="452C8A27" w14:textId="155AA666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w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aGF3PC9BdXRob3I+PFllYXI+MjAxOTwvWWVhcj48UmVj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aGF3PC9BdXRob3I+PFllYXI+MjAxOTwvWWVhcj48UmVj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36B81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069" w:type="dxa"/>
          </w:tcPr>
          <w:p w14:paraId="1F061EB2" w14:textId="3239D7E1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USA </w:t>
            </w:r>
          </w:p>
        </w:tc>
        <w:tc>
          <w:tcPr>
            <w:tcW w:w="1009" w:type="dxa"/>
          </w:tcPr>
          <w:p w14:paraId="603215FB" w14:textId="61D0499A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9 (93.9)</w:t>
            </w:r>
          </w:p>
        </w:tc>
        <w:tc>
          <w:tcPr>
            <w:tcW w:w="1496" w:type="dxa"/>
          </w:tcPr>
          <w:p w14:paraId="7C8231F2" w14:textId="4E26C3F6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E211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elf-reported clinical diagnosis</w:t>
            </w:r>
          </w:p>
        </w:tc>
        <w:tc>
          <w:tcPr>
            <w:tcW w:w="1517" w:type="dxa"/>
          </w:tcPr>
          <w:p w14:paraId="29C3031B" w14:textId="48C63AC7" w:rsidR="00B36452" w:rsidRPr="00DE211B" w:rsidRDefault="00B36452" w:rsidP="00B3645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3442" w:type="dxa"/>
          </w:tcPr>
          <w:p w14:paraId="395AF5C1" w14:textId="363E92FD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nting patients who reported a clinical diagnosis of POTS</w:t>
            </w:r>
          </w:p>
        </w:tc>
        <w:tc>
          <w:tcPr>
            <w:tcW w:w="5103" w:type="dxa"/>
          </w:tcPr>
          <w:p w14:paraId="7192C9DF" w14:textId="3C68B112" w:rsidR="00B36452" w:rsidRPr="00DE211B" w:rsidRDefault="00B36452" w:rsidP="00B36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onsenting patients with POTS and patients without a diagnosis received from a physician</w:t>
            </w:r>
          </w:p>
        </w:tc>
      </w:tr>
    </w:tbl>
    <w:p w14:paraId="540293AC" w14:textId="33617BCD" w:rsidR="00DD37B5" w:rsidRPr="001574C9" w:rsidRDefault="001574C9" w:rsidP="00E61617">
      <w:pPr>
        <w:rPr>
          <w:rFonts w:ascii="Times New Roman" w:hAnsi="Times New Roman" w:cs="Times New Roman"/>
          <w:lang w:val="en-AU"/>
        </w:rPr>
        <w:sectPr w:rsidR="00DD37B5" w:rsidRPr="001574C9" w:rsidSect="007669A4">
          <w:pgSz w:w="16838" w:h="11906" w:orient="landscape"/>
          <w:pgMar w:top="851" w:right="1134" w:bottom="1701" w:left="1134" w:header="709" w:footer="709" w:gutter="0"/>
          <w:cols w:space="708"/>
          <w:docGrid w:linePitch="360"/>
        </w:sectPr>
      </w:pPr>
      <w:r w:rsidRPr="001574C9">
        <w:rPr>
          <w:rFonts w:ascii="Times New Roman" w:hAnsi="Times New Roman" w:cs="Times New Roman"/>
          <w:lang w:val="en-AU"/>
        </w:rPr>
        <w:t>GI</w:t>
      </w:r>
      <w:r>
        <w:rPr>
          <w:rFonts w:ascii="Times New Roman" w:hAnsi="Times New Roman" w:cs="Times New Roman"/>
          <w:lang w:val="en-AU"/>
        </w:rPr>
        <w:t xml:space="preserve"> – gastrointestinal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>
        <w:rPr>
          <w:rFonts w:ascii="Times New Roman" w:hAnsi="Times New Roman" w:cs="Times New Roman"/>
          <w:lang w:val="en-AU"/>
        </w:rPr>
        <w:t>POTS – postural orthostatic tachycardia syndrome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>
        <w:rPr>
          <w:rFonts w:ascii="Times New Roman" w:hAnsi="Times New Roman" w:cs="Times New Roman"/>
          <w:lang w:val="en-AU"/>
        </w:rPr>
        <w:t>NA – not available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>
        <w:rPr>
          <w:rFonts w:ascii="Times New Roman" w:hAnsi="Times New Roman" w:cs="Times New Roman"/>
          <w:lang w:val="en-AU"/>
        </w:rPr>
        <w:t>OI – orthostatic intolerance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>
        <w:rPr>
          <w:rFonts w:ascii="Times New Roman" w:hAnsi="Times New Roman" w:cs="Times New Roman"/>
          <w:lang w:val="en-AU"/>
        </w:rPr>
        <w:t>GE – gastric emptying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>
        <w:rPr>
          <w:rFonts w:ascii="Times New Roman" w:hAnsi="Times New Roman" w:cs="Times New Roman"/>
          <w:lang w:val="en-AU"/>
        </w:rPr>
        <w:t>QSART – quantitative sudomotor axon reflex test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>
        <w:rPr>
          <w:rFonts w:ascii="Times New Roman" w:hAnsi="Times New Roman" w:cs="Times New Roman"/>
          <w:lang w:val="en-AU"/>
        </w:rPr>
        <w:t>HUT – head up-tilt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>
        <w:rPr>
          <w:rFonts w:ascii="Times New Roman" w:hAnsi="Times New Roman" w:cs="Times New Roman"/>
          <w:lang w:val="en-AU"/>
        </w:rPr>
        <w:t>VAS-IBS – visual analogue scale for irritable bowel syndrome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>
        <w:rPr>
          <w:rFonts w:ascii="Times New Roman" w:hAnsi="Times New Roman" w:cs="Times New Roman"/>
          <w:lang w:val="en-AU"/>
        </w:rPr>
        <w:t>IBS-SSS – irritable bowel syndrome symptom severity scale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>
        <w:rPr>
          <w:rFonts w:ascii="Times New Roman" w:hAnsi="Times New Roman" w:cs="Times New Roman"/>
          <w:lang w:val="en-AU"/>
        </w:rPr>
        <w:t>COMPASS – composite autonomic symptom scale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 w:rsidR="0095200F">
        <w:rPr>
          <w:rFonts w:ascii="Times New Roman" w:hAnsi="Times New Roman" w:cs="Times New Roman"/>
          <w:lang w:val="en-AU"/>
        </w:rPr>
        <w:t>SPB – skin punch biopsy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 w:rsidR="0095200F">
        <w:rPr>
          <w:rFonts w:ascii="Times New Roman" w:hAnsi="Times New Roman" w:cs="Times New Roman"/>
          <w:lang w:val="en-AU"/>
        </w:rPr>
        <w:t>TTT – table tilt test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 w:rsidR="0095200F">
        <w:rPr>
          <w:rFonts w:ascii="Times New Roman" w:hAnsi="Times New Roman" w:cs="Times New Roman"/>
          <w:lang w:val="en-AU"/>
        </w:rPr>
        <w:t>ODYSA – Ohio dysautonomia survey</w:t>
      </w:r>
      <w:r>
        <w:rPr>
          <w:rFonts w:ascii="Times New Roman" w:hAnsi="Times New Roman" w:cs="Times New Roman"/>
          <w:lang w:val="en-AU"/>
        </w:rPr>
        <w:br/>
      </w:r>
      <w:r w:rsidR="0095200F">
        <w:rPr>
          <w:rFonts w:ascii="Times New Roman" w:hAnsi="Times New Roman" w:cs="Times New Roman"/>
          <w:lang w:val="en-AU"/>
        </w:rPr>
        <w:t>JHS – joint hypermobility syndrome</w:t>
      </w:r>
      <w:r w:rsidR="00D169B1">
        <w:rPr>
          <w:rFonts w:ascii="Times New Roman" w:hAnsi="Times New Roman" w:cs="Times New Roman"/>
          <w:lang w:val="en-AU"/>
        </w:rPr>
        <w:t xml:space="preserve">; </w:t>
      </w:r>
      <w:r w:rsidR="0095200F">
        <w:rPr>
          <w:rFonts w:ascii="Times New Roman" w:hAnsi="Times New Roman" w:cs="Times New Roman"/>
          <w:lang w:val="en-AU"/>
        </w:rPr>
        <w:t>EDS – Ehlers-Danlos syndrome</w:t>
      </w:r>
      <w:r>
        <w:rPr>
          <w:rFonts w:ascii="Times New Roman" w:hAnsi="Times New Roman" w:cs="Times New Roman"/>
          <w:lang w:val="en-AU"/>
        </w:rPr>
        <w:br/>
      </w:r>
    </w:p>
    <w:p w14:paraId="2E07FD3D" w14:textId="77777777" w:rsidR="00A469AE" w:rsidRPr="00A1352C" w:rsidRDefault="00A469AE" w:rsidP="00E6161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B80F14" w14:textId="4FF50B80" w:rsidR="00E46B67" w:rsidRDefault="00E46B67" w:rsidP="00E46B67">
      <w:pPr>
        <w:jc w:val="both"/>
        <w:rPr>
          <w:rFonts w:ascii="Times New Roman" w:hAnsi="Times New Roman" w:cs="Times New Roman"/>
          <w:lang w:val="en-US"/>
        </w:rPr>
      </w:pPr>
      <w:r w:rsidRPr="00F83F44">
        <w:rPr>
          <w:rFonts w:ascii="Times New Roman" w:hAnsi="Times New Roman" w:cs="Times New Roman"/>
          <w:b/>
          <w:bCs/>
          <w:lang w:val="en-US"/>
        </w:rPr>
        <w:t xml:space="preserve">Table S4: </w:t>
      </w:r>
      <w:r w:rsidRPr="00F83F44">
        <w:rPr>
          <w:rFonts w:ascii="Times New Roman" w:hAnsi="Times New Roman" w:cs="Times New Roman"/>
          <w:lang w:val="en-US"/>
        </w:rPr>
        <w:t xml:space="preserve">Joanna Briggs Institute </w:t>
      </w:r>
      <w:r w:rsidR="0095200F">
        <w:rPr>
          <w:rFonts w:ascii="Times New Roman" w:hAnsi="Times New Roman" w:cs="Times New Roman"/>
          <w:lang w:val="en-US"/>
        </w:rPr>
        <w:t xml:space="preserve">(JBI) </w:t>
      </w:r>
      <w:r w:rsidRPr="00F83F44">
        <w:rPr>
          <w:rFonts w:ascii="Times New Roman" w:hAnsi="Times New Roman" w:cs="Times New Roman"/>
          <w:lang w:val="en-US"/>
        </w:rPr>
        <w:t>critical appraisal for assessment of quality of studies included in this systematic review and meta-analysis.</w:t>
      </w:r>
    </w:p>
    <w:tbl>
      <w:tblPr>
        <w:tblStyle w:val="TableGrid"/>
        <w:tblW w:w="1503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276"/>
        <w:gridCol w:w="1275"/>
        <w:gridCol w:w="1276"/>
        <w:gridCol w:w="992"/>
        <w:gridCol w:w="1560"/>
        <w:gridCol w:w="1275"/>
        <w:gridCol w:w="1560"/>
        <w:gridCol w:w="1275"/>
        <w:gridCol w:w="1138"/>
        <w:gridCol w:w="709"/>
        <w:gridCol w:w="709"/>
      </w:tblGrid>
      <w:tr w:rsidR="002918DD" w:rsidRPr="00A1352C" w14:paraId="6F246BB7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4985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462A9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9C43D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sample</w:t>
            </w:r>
          </w:p>
          <w:p w14:paraId="77AA1FA4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</w:t>
            </w:r>
          </w:p>
          <w:p w14:paraId="548CBB5B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</w:t>
            </w:r>
          </w:p>
          <w:p w14:paraId="35FC77BD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ddress</w:t>
            </w:r>
          </w:p>
          <w:p w14:paraId="318A53CB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pop</w:t>
            </w:r>
          </w:p>
          <w:p w14:paraId="22BD6D30" w14:textId="04E709FF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D13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S</w:t>
            </w:r>
          </w:p>
          <w:p w14:paraId="58128721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6DBC5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  <w:p w14:paraId="22BA0C27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  <w:p w14:paraId="56710A1C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d in an</w:t>
            </w:r>
          </w:p>
          <w:p w14:paraId="499DBB20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</w:t>
            </w:r>
          </w:p>
          <w:p w14:paraId="43208421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9C718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mple</w:t>
            </w:r>
          </w:p>
          <w:p w14:paraId="47D7CD25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e</w:t>
            </w:r>
          </w:p>
          <w:p w14:paraId="3CE5CDB9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1FE68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study</w:t>
            </w:r>
          </w:p>
          <w:p w14:paraId="6859D191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s</w:t>
            </w:r>
          </w:p>
          <w:p w14:paraId="58C99632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  <w:p w14:paraId="4893D2EE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</w:t>
            </w:r>
          </w:p>
          <w:p w14:paraId="6A0FDB56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ail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E5B23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 data</w:t>
            </w:r>
          </w:p>
          <w:p w14:paraId="27DB594F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</w:t>
            </w:r>
          </w:p>
          <w:p w14:paraId="24FDEE76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ed</w:t>
            </w:r>
          </w:p>
          <w:p w14:paraId="3CB1F8A3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</w:p>
          <w:p w14:paraId="129C61E7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</w:t>
            </w:r>
          </w:p>
          <w:p w14:paraId="1464A8D9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erage</w:t>
            </w:r>
          </w:p>
          <w:p w14:paraId="56A5EB27" w14:textId="4AEA2C5A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0A6A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 valid methods</w:t>
            </w:r>
          </w:p>
          <w:p w14:paraId="120B56C8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identifying</w:t>
            </w:r>
          </w:p>
          <w:p w14:paraId="05088ECD" w14:textId="5D16B352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  <w:p w14:paraId="345AF6DC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D2C17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 condition measured in</w:t>
            </w:r>
          </w:p>
          <w:p w14:paraId="145143DA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reliable way for</w:t>
            </w:r>
          </w:p>
          <w:p w14:paraId="0CA4BF57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rticipants</w:t>
            </w:r>
          </w:p>
          <w:p w14:paraId="561688D1" w14:textId="14B45130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B921E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  <w:p w14:paraId="3A715AB9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</w:t>
            </w:r>
          </w:p>
          <w:p w14:paraId="29B22C2C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</w:t>
            </w:r>
          </w:p>
          <w:p w14:paraId="335559F8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94B98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  <w:p w14:paraId="1E85F185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</w:t>
            </w:r>
          </w:p>
          <w:p w14:paraId="138F32FE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</w:t>
            </w:r>
          </w:p>
          <w:p w14:paraId="77A3EC2C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</w:t>
            </w:r>
          </w:p>
          <w:p w14:paraId="66A85323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&gt;80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A48FE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BI</w:t>
            </w:r>
          </w:p>
          <w:p w14:paraId="6E1F2BF6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66797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BI</w:t>
            </w:r>
          </w:p>
          <w:p w14:paraId="6E20E2FF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7EB133FD" w14:textId="77777777" w:rsidR="002918DD" w:rsidRPr="00A1352C" w:rsidRDefault="002918DD" w:rsidP="00D169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2918DD" w:rsidRPr="00A1352C" w14:paraId="45F07EA0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54097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DD75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352C">
              <w:rPr>
                <w:rFonts w:ascii="Times New Roman" w:hAnsi="Times New Roman" w:cs="Times New Roman"/>
                <w:sz w:val="20"/>
                <w:szCs w:val="20"/>
              </w:rPr>
              <w:t>Deb</w:t>
            </w:r>
            <w:proofErr w:type="spellEnd"/>
            <w:r w:rsidRPr="00A135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2C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A135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352C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A1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BD455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D7A0E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00EE6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8704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68DE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3B9E7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FC809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9B114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AFB64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B3532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4A165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</w:tc>
      </w:tr>
      <w:tr w:rsidR="002918DD" w:rsidRPr="00A1352C" w14:paraId="66ED539D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61912" w14:textId="740618E4" w:rsidR="002918DD" w:rsidRPr="00A1352C" w:rsidRDefault="00936B81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A38D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eng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B3429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DDDC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84061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A7BAA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70BF8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C917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94057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F9EF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25BC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6F6C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38B5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2918DD" w:rsidRPr="00A1352C" w14:paraId="4727E5C2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E525B" w14:textId="7B4A44B4" w:rsidR="002918DD" w:rsidRPr="00A1352C" w:rsidRDefault="00936B81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A5475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igman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FFD1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0E3AB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B02CB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70043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CE00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8B0AB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E3B5A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7E47C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51507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9F48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832B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</w:tc>
      </w:tr>
      <w:tr w:rsidR="002918DD" w:rsidRPr="00A1352C" w14:paraId="5D315F76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D7498" w14:textId="43596674" w:rsidR="002918DD" w:rsidRPr="00A1352C" w:rsidRDefault="00936B81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EA67C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u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5D6E3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19542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7FA2B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4FA66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C611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937B0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6003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228E2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3F1F" w14:textId="77777777" w:rsidR="002918DD" w:rsidRPr="00936B81" w:rsidRDefault="002918DD" w:rsidP="00A403D1">
            <w:pPr>
              <w:tabs>
                <w:tab w:val="left" w:pos="720"/>
              </w:tabs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33A6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3214D" w14:textId="77777777" w:rsidR="002918DD" w:rsidRPr="00936B81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9</w:t>
            </w:r>
          </w:p>
        </w:tc>
      </w:tr>
      <w:tr w:rsidR="002918DD" w:rsidRPr="00A1352C" w14:paraId="31F84642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81F90" w14:textId="5674D603" w:rsidR="002918DD" w:rsidRPr="00A1352C" w:rsidRDefault="00936B81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AE29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8FC04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8E3DF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AFA0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84F9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1FA5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CD8F5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E494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D6BC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6C363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85AE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F4074" w14:textId="77777777" w:rsidR="002918DD" w:rsidRPr="00A1352C" w:rsidRDefault="002918DD" w:rsidP="00A403D1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</w:tc>
      </w:tr>
      <w:tr w:rsidR="002918DD" w:rsidRPr="00A1352C" w14:paraId="445627D1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1A96" w14:textId="7D4298E5" w:rsidR="002918DD" w:rsidRPr="00A1352C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A059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135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fvesson</w:t>
            </w:r>
            <w:proofErr w:type="spellEnd"/>
            <w:r w:rsidRPr="00A135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1E1F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8500B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3AC75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E503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7C22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FE83D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D355D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1C61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AF26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20CA8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C90A6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</w:tc>
      </w:tr>
      <w:tr w:rsidR="002918DD" w:rsidRPr="00A1352C" w14:paraId="493E170A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4BFA" w14:textId="4CA066B9" w:rsidR="002918DD" w:rsidRPr="00A1352C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9817F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D083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0F03C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CDB95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095EF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4AB26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6828E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72CD" w14:textId="3F2634B5" w:rsidR="002918DD" w:rsidRPr="00A1352C" w:rsidRDefault="00795B6E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0DFE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5BC49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535C2" w14:textId="75A4352D" w:rsidR="002918DD" w:rsidRPr="00A1352C" w:rsidRDefault="00795B6E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030F" w14:textId="67E1E584" w:rsidR="002918DD" w:rsidRPr="00A1352C" w:rsidRDefault="00795B6E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</w:tc>
      </w:tr>
      <w:tr w:rsidR="002918DD" w:rsidRPr="00A1352C" w14:paraId="18725720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16818" w14:textId="7B6F33AD" w:rsidR="002918DD" w:rsidRPr="00A1352C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04C2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-</w:t>
            </w:r>
            <w:proofErr w:type="spellStart"/>
            <w:r w:rsidRPr="00A135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khlee</w:t>
            </w:r>
            <w:proofErr w:type="spellEnd"/>
            <w:r w:rsidRPr="00A135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A6E7A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D1CA8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26CE" w14:textId="45232A01" w:rsidR="002918DD" w:rsidRPr="00A1352C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9B81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88A5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E143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671C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779C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8A32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F5092" w14:textId="70AAFF3A" w:rsidR="002918DD" w:rsidRPr="00A1352C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B18D" w14:textId="70D7D060" w:rsidR="002918DD" w:rsidRPr="00A1352C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2918DD"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918DD" w:rsidRPr="00A1352C" w14:paraId="5953A0C7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5257D" w14:textId="2EE350FB" w:rsidR="002918DD" w:rsidRPr="00A1352C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1577" w14:textId="77777777" w:rsidR="002918DD" w:rsidRPr="00DC71CE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7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hno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1CD1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E6CAB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C7CB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C9142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7B00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489A9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105B" w14:textId="277FB402" w:rsidR="002918DD" w:rsidRPr="00A1352C" w:rsidRDefault="00795B6E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457A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5207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C85B" w14:textId="0C06161B" w:rsidR="002918DD" w:rsidRPr="00A1352C" w:rsidRDefault="00795B6E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647F8" w14:textId="49BE3C35" w:rsidR="002918DD" w:rsidRPr="00795B6E" w:rsidRDefault="00795B6E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2918DD" w:rsidRPr="00795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95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918DD" w:rsidRPr="00A1352C" w14:paraId="12B3A6D2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05A8F" w14:textId="4C1568AC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EA94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A064E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0D6AC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85388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97A73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52C9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CE06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9053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9952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A981D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4249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DDBBD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9</w:t>
            </w:r>
          </w:p>
        </w:tc>
      </w:tr>
      <w:tr w:rsidR="002918DD" w:rsidRPr="00A1352C" w14:paraId="12685822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392DE" w14:textId="55727598" w:rsidR="002918DD" w:rsidRPr="00A1352C" w:rsidRDefault="007826F2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1A8D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7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trell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56D24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B05B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6855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92D1E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A021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EFB9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6EF7" w14:textId="00BC3690" w:rsidR="002918DD" w:rsidRPr="00A1352C" w:rsidRDefault="00795B6E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BCA4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C14A" w14:textId="77777777" w:rsidR="002918DD" w:rsidRPr="00A1352C" w:rsidRDefault="002918D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1E1F6" w14:textId="43BAC024" w:rsidR="002918DD" w:rsidRPr="00A1352C" w:rsidRDefault="00795B6E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8F68" w14:textId="2316762F" w:rsidR="002918DD" w:rsidRPr="00A1352C" w:rsidRDefault="00795B6E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B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</w:tr>
      <w:tr w:rsidR="005631DC" w:rsidRPr="00A1352C" w14:paraId="11049E30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A0C30" w14:textId="21CC7AA4" w:rsidR="005631D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36B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23E37" w14:textId="24E182BF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nnar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9A756" w14:textId="1B2658A3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62B1" w14:textId="29232B6D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C89D" w14:textId="4545AFA4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7FE3C" w14:textId="7B851B97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1D6A" w14:textId="4D215C9E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22846" w14:textId="3C805D67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EB30" w14:textId="4D8B51ED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372D" w14:textId="7F9AA631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8FAA" w14:textId="55784E17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6732" w14:textId="0358BC20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9525" w14:textId="0998CD24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</w:tr>
      <w:tr w:rsidR="005631DC" w:rsidRPr="00A1352C" w14:paraId="7F481B9B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FFEB" w14:textId="1F1F241F" w:rsidR="005631DC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C23A" w14:textId="7636226B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omon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BD51A" w14:textId="6AE696A4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B42D4" w14:textId="2B2E00B3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F8693" w14:textId="1EDD94E4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7AC9" w14:textId="35A5BBB5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5280" w14:textId="321ED02B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ADE67" w14:textId="3547DFD5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2F076" w14:textId="0E382DCE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8694" w14:textId="1C41F162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ABFF2" w14:textId="2162B497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27B22" w14:textId="62B6BFE6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AA77C" w14:textId="063FF771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</w:tr>
      <w:tr w:rsidR="005631DC" w:rsidRPr="00A1352C" w14:paraId="4E7A8B60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CA207" w14:textId="7E0304F3" w:rsidR="005631DC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0B13F" w14:textId="67C89FE1" w:rsidR="005631DC" w:rsidRPr="00A1352C" w:rsidRDefault="005631DC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hanga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C9B66" w14:textId="5F044D1E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265E7" w14:textId="430F520A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448F" w14:textId="3DCB10D1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EDC51" w14:textId="3250EAD5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FC5F" w14:textId="654DBD1A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CA665" w14:textId="725C7279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6162" w14:textId="5FA0789A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CDA2" w14:textId="2A3F9479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A24F" w14:textId="642FA857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7E19" w14:textId="135A0F43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7746" w14:textId="520A929C" w:rsidR="005631DC" w:rsidRPr="00A1352C" w:rsidRDefault="005D0E49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</w:tr>
      <w:tr w:rsidR="00936B81" w:rsidRPr="00A1352C" w14:paraId="6D0EF02E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D7C4" w14:textId="193B3413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853E5" w14:textId="530F4A71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eben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73BEC" w14:textId="1A35E4D9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2D4BA" w14:textId="0C302472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7EE6A" w14:textId="6FA33BA0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2250" w14:textId="7B9EE0F1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2DAE" w14:textId="2261DCFA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4526" w14:textId="192885FF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DB3F3" w14:textId="42A958A2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2F8A" w14:textId="75BA2640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5BF29" w14:textId="7E4D951E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375D1" w14:textId="015A5892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B984F" w14:textId="41D06961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936B81" w:rsidRPr="00A1352C" w14:paraId="21B9C45C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C288" w14:textId="13685CE0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9BD7" w14:textId="6765EE82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jha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18F67" w14:textId="20991108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257A" w14:textId="2DF2D540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5A8F6" w14:textId="1EC7C208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FD816" w14:textId="387B9615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17AFD" w14:textId="1F671E17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2231" w14:textId="78398016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6307" w14:textId="50F3D1BD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EA58" w14:textId="34C22257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613E6" w14:textId="015E97A3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647E6" w14:textId="16AC45EA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51BE" w14:textId="73EA6776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</w:tc>
      </w:tr>
      <w:tr w:rsidR="00936B81" w:rsidRPr="00A1352C" w14:paraId="34CDC30E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E1EBC" w14:textId="447ABDAE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E04DC" w14:textId="6B225508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droni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D61B7" w14:textId="2B2F1C3A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A4B47" w14:textId="57EBB5B1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9333" w14:textId="64334AC1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E309" w14:textId="1CA65AEE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7A0D2" w14:textId="51FA25D5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55E2" w14:textId="34FB230B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7E6B" w14:textId="217C3AE2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9502" w14:textId="35EBBA6E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21CD" w14:textId="24EC05E2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09886" w14:textId="2F5BEEFF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851F9" w14:textId="5913AB5B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9</w:t>
            </w:r>
          </w:p>
        </w:tc>
      </w:tr>
      <w:tr w:rsidR="00936B81" w:rsidRPr="00A1352C" w14:paraId="7CBBA26E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399D7" w14:textId="24034580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1B734" w14:textId="04B5F8BD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ang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2785" w14:textId="495A9903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F0D27" w14:textId="08A61F0C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88A7A" w14:textId="706B604E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4727" w14:textId="0E2DE807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A564" w14:textId="048A2F2E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E1D7" w14:textId="122B1249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4E040" w14:textId="196947C6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EDB5" w14:textId="76F334D1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B3FA0" w14:textId="0DAA7564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4B52A" w14:textId="6B3E3779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6F682" w14:textId="0B67A561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</w:tc>
      </w:tr>
      <w:tr w:rsidR="00936B81" w:rsidRPr="00A1352C" w14:paraId="6CB7E061" w14:textId="77777777" w:rsidTr="002B079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E44CC" w14:textId="5FF0CCFC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21B00" w14:textId="45691B94" w:rsidR="00936B81" w:rsidRDefault="00936B81" w:rsidP="00A403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w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2C77D" w14:textId="33ACEDEB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BCE2" w14:textId="6801B75E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A05F6" w14:textId="24E49134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A2BC" w14:textId="22402972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BD38" w14:textId="4440A02C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5ECA7" w14:textId="1282BE87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9E4F" w14:textId="3CD3F8CA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F5CB" w14:textId="2AFC3C9E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5653" w14:textId="5F66247A" w:rsidR="00936B81" w:rsidRDefault="00113FD5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6A78" w14:textId="29AE4E12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C5FE7" w14:textId="3FE9C20A" w:rsidR="00936B81" w:rsidRDefault="00AC367D" w:rsidP="00A403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</w:tr>
    </w:tbl>
    <w:p w14:paraId="21355E52" w14:textId="77500C01" w:rsidR="00614AD1" w:rsidRDefault="0095200F" w:rsidP="00614AD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POTS – postural orthostatic tachycardia syndrome</w:t>
      </w:r>
      <w:r w:rsidR="00D169B1">
        <w:rPr>
          <w:rFonts w:ascii="Times New Roman" w:hAnsi="Times New Roman" w:cs="Times New Roman"/>
          <w:lang w:val="en-US"/>
        </w:rPr>
        <w:t xml:space="preserve">; </w:t>
      </w:r>
      <w:r w:rsidRPr="0095200F">
        <w:rPr>
          <w:rFonts w:ascii="Times New Roman" w:hAnsi="Times New Roman" w:cs="Times New Roman"/>
          <w:lang w:val="en-US"/>
        </w:rPr>
        <w:t xml:space="preserve">N – </w:t>
      </w:r>
      <w:r>
        <w:rPr>
          <w:rFonts w:ascii="Times New Roman" w:hAnsi="Times New Roman" w:cs="Times New Roman"/>
          <w:lang w:val="en-US"/>
        </w:rPr>
        <w:t>criterion not met</w:t>
      </w:r>
      <w:r w:rsidR="00D169B1">
        <w:rPr>
          <w:rFonts w:ascii="Times New Roman" w:hAnsi="Times New Roman" w:cs="Times New Roman"/>
          <w:lang w:val="en-US"/>
        </w:rPr>
        <w:t xml:space="preserve">; </w:t>
      </w:r>
      <w:r w:rsidR="00D169B1" w:rsidRPr="0095200F">
        <w:rPr>
          <w:rFonts w:ascii="Times New Roman" w:hAnsi="Times New Roman" w:cs="Times New Roman"/>
          <w:lang w:val="en-US"/>
        </w:rPr>
        <w:t>U – unavailable</w:t>
      </w:r>
    </w:p>
    <w:p w14:paraId="5809EA28" w14:textId="77777777" w:rsidR="00E46B67" w:rsidRPr="00E46B67" w:rsidRDefault="00E46B67" w:rsidP="00E46B67">
      <w:pPr>
        <w:jc w:val="both"/>
        <w:rPr>
          <w:rFonts w:ascii="Times New Roman" w:hAnsi="Times New Roman" w:cs="Times New Roman"/>
          <w:lang w:val="en-AU"/>
        </w:rPr>
      </w:pPr>
      <w:r w:rsidRPr="00E46B67">
        <w:rPr>
          <w:rFonts w:ascii="Times New Roman" w:hAnsi="Times New Roman" w:cs="Times New Roman"/>
          <w:b/>
          <w:bCs/>
          <w:lang w:val="en-US"/>
        </w:rPr>
        <w:lastRenderedPageBreak/>
        <w:t>Table S5: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AU"/>
        </w:rPr>
        <w:t>Overlapping conditions in POTS</w:t>
      </w:r>
    </w:p>
    <w:tbl>
      <w:tblPr>
        <w:tblStyle w:val="TableGrid"/>
        <w:tblW w:w="14637" w:type="dxa"/>
        <w:tblInd w:w="-572" w:type="dxa"/>
        <w:tblLook w:val="04A0" w:firstRow="1" w:lastRow="0" w:firstColumn="1" w:lastColumn="0" w:noHBand="0" w:noVBand="1"/>
      </w:tblPr>
      <w:tblGrid>
        <w:gridCol w:w="1043"/>
        <w:gridCol w:w="1200"/>
        <w:gridCol w:w="648"/>
        <w:gridCol w:w="811"/>
        <w:gridCol w:w="600"/>
        <w:gridCol w:w="889"/>
        <w:gridCol w:w="898"/>
        <w:gridCol w:w="1166"/>
        <w:gridCol w:w="861"/>
        <w:gridCol w:w="1344"/>
        <w:gridCol w:w="833"/>
        <w:gridCol w:w="1228"/>
        <w:gridCol w:w="1000"/>
        <w:gridCol w:w="1061"/>
        <w:gridCol w:w="1055"/>
      </w:tblGrid>
      <w:tr w:rsidR="00973CA8" w14:paraId="01CF949F" w14:textId="56C347B6" w:rsidTr="00973CA8">
        <w:tc>
          <w:tcPr>
            <w:tcW w:w="1043" w:type="dxa"/>
          </w:tcPr>
          <w:p w14:paraId="20C2DE77" w14:textId="77777777" w:rsidR="00973CA8" w:rsidRPr="00E46B67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00" w:type="dxa"/>
          </w:tcPr>
          <w:p w14:paraId="6EDD3898" w14:textId="54DDD3B1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otal eligible participants, n</w:t>
            </w:r>
          </w:p>
        </w:tc>
        <w:tc>
          <w:tcPr>
            <w:tcW w:w="648" w:type="dxa"/>
          </w:tcPr>
          <w:p w14:paraId="37D1165B" w14:textId="25651F37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811" w:type="dxa"/>
          </w:tcPr>
          <w:p w14:paraId="114E241C" w14:textId="6655F16D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600" w:type="dxa"/>
          </w:tcPr>
          <w:p w14:paraId="7DCBFE71" w14:textId="5999E1A1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H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889" w:type="dxa"/>
          </w:tcPr>
          <w:p w14:paraId="15ED1EB4" w14:textId="103B10F0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898" w:type="dxa"/>
          </w:tcPr>
          <w:p w14:paraId="44BF975D" w14:textId="73A56434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1166" w:type="dxa"/>
          </w:tcPr>
          <w:p w14:paraId="051E9891" w14:textId="512656D3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861" w:type="dxa"/>
          </w:tcPr>
          <w:p w14:paraId="4C6D1153" w14:textId="6B190805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fatigu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1344" w:type="dxa"/>
          </w:tcPr>
          <w:p w14:paraId="58F37D41" w14:textId="417FA995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myalg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833" w:type="dxa"/>
          </w:tcPr>
          <w:p w14:paraId="67953FFF" w14:textId="23828906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1228" w:type="dxa"/>
          </w:tcPr>
          <w:p w14:paraId="224B24C4" w14:textId="60251F8A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himo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 disease, n</w:t>
            </w:r>
          </w:p>
        </w:tc>
        <w:tc>
          <w:tcPr>
            <w:tcW w:w="1000" w:type="dxa"/>
          </w:tcPr>
          <w:p w14:paraId="4FB9E82C" w14:textId="552C4652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</w:p>
        </w:tc>
        <w:tc>
          <w:tcPr>
            <w:tcW w:w="1061" w:type="dxa"/>
          </w:tcPr>
          <w:p w14:paraId="4D0FE8F0" w14:textId="04D369F7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ynaud’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, n</w:t>
            </w:r>
          </w:p>
        </w:tc>
        <w:tc>
          <w:tcPr>
            <w:tcW w:w="1055" w:type="dxa"/>
          </w:tcPr>
          <w:p w14:paraId="1CA30542" w14:textId="0CE6AB48" w:rsidR="00973CA8" w:rsidRPr="00614AD1" w:rsidRDefault="00973CA8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ogren’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, n</w:t>
            </w:r>
          </w:p>
        </w:tc>
      </w:tr>
      <w:tr w:rsidR="00973CA8" w14:paraId="691F8FF8" w14:textId="350D7D49" w:rsidTr="00973CA8">
        <w:tc>
          <w:tcPr>
            <w:tcW w:w="1043" w:type="dxa"/>
          </w:tcPr>
          <w:p w14:paraId="1385561B" w14:textId="6E8E1850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1">
              <w:rPr>
                <w:rFonts w:ascii="Times New Roman" w:hAnsi="Times New Roman" w:cs="Times New Roman"/>
                <w:sz w:val="20"/>
                <w:szCs w:val="20"/>
              </w:rPr>
              <w:t>Deb</w:t>
            </w:r>
            <w:proofErr w:type="spellEnd"/>
            <w:r w:rsidRPr="00614A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1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614A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4AD1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 w:rsidRPr="00614A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00" w:type="dxa"/>
          </w:tcPr>
          <w:p w14:paraId="7D450214" w14:textId="6FC1EE2E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39</w:t>
            </w:r>
          </w:p>
        </w:tc>
        <w:tc>
          <w:tcPr>
            <w:tcW w:w="648" w:type="dxa"/>
          </w:tcPr>
          <w:p w14:paraId="5B6DB9EB" w14:textId="4710645C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11" w:type="dxa"/>
          </w:tcPr>
          <w:p w14:paraId="582FE60D" w14:textId="5F3AB5AD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40995E29" w14:textId="438B70DE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89" w:type="dxa"/>
          </w:tcPr>
          <w:p w14:paraId="56BE11C7" w14:textId="656F334D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54BCD2B0" w14:textId="17BB56B2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6AEB8A25" w14:textId="080BF002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6B001917" w14:textId="415C48BA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2A44730A" w14:textId="665213D2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1B1E430C" w14:textId="0447724E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7EC503CE" w14:textId="72ED67D6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436FFA46" w14:textId="03CFEA6E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1" w:type="dxa"/>
          </w:tcPr>
          <w:p w14:paraId="12EE0F35" w14:textId="5D0865A3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618C17DC" w14:textId="41B7DE6B" w:rsidR="00973CA8" w:rsidRPr="00614AD1" w:rsidRDefault="00973CA8" w:rsidP="00CE64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0624D2CB" w14:textId="567C318E" w:rsidTr="00973CA8">
        <w:tc>
          <w:tcPr>
            <w:tcW w:w="1043" w:type="dxa"/>
          </w:tcPr>
          <w:p w14:paraId="7AE317E6" w14:textId="5C47951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eng et al.</w:t>
            </w:r>
          </w:p>
        </w:tc>
        <w:tc>
          <w:tcPr>
            <w:tcW w:w="1200" w:type="dxa"/>
          </w:tcPr>
          <w:p w14:paraId="7518C797" w14:textId="5EDD672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332</w:t>
            </w:r>
          </w:p>
        </w:tc>
        <w:tc>
          <w:tcPr>
            <w:tcW w:w="648" w:type="dxa"/>
          </w:tcPr>
          <w:p w14:paraId="52ADE191" w14:textId="6B6902D6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811" w:type="dxa"/>
          </w:tcPr>
          <w:p w14:paraId="38E61D8C" w14:textId="41BB9ECB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6F08583A" w14:textId="71A59EC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9" w:type="dxa"/>
          </w:tcPr>
          <w:p w14:paraId="2E2D9724" w14:textId="224F4D3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260C137A" w14:textId="7967E92D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166" w:type="dxa"/>
          </w:tcPr>
          <w:p w14:paraId="3853E92A" w14:textId="51E1954B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861" w:type="dxa"/>
          </w:tcPr>
          <w:p w14:paraId="19829976" w14:textId="2F6809D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1344" w:type="dxa"/>
          </w:tcPr>
          <w:p w14:paraId="126ABF16" w14:textId="4D9000BA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33" w:type="dxa"/>
          </w:tcPr>
          <w:p w14:paraId="38955E1C" w14:textId="6696B7EB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3557F6E2" w14:textId="2343522D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1037F3E0" w14:textId="3E0D69F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1061" w:type="dxa"/>
          </w:tcPr>
          <w:p w14:paraId="54C8C6E4" w14:textId="01EA659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7585FE3B" w14:textId="1848BE8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5C06ECEC" w14:textId="307721FC" w:rsidTr="00973CA8">
        <w:tc>
          <w:tcPr>
            <w:tcW w:w="1043" w:type="dxa"/>
          </w:tcPr>
          <w:p w14:paraId="4DB763C0" w14:textId="4130A665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igman et al.</w:t>
            </w:r>
          </w:p>
        </w:tc>
        <w:tc>
          <w:tcPr>
            <w:tcW w:w="1200" w:type="dxa"/>
          </w:tcPr>
          <w:p w14:paraId="0F7AAAD3" w14:textId="6AF4A6F2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15</w:t>
            </w:r>
          </w:p>
        </w:tc>
        <w:tc>
          <w:tcPr>
            <w:tcW w:w="648" w:type="dxa"/>
          </w:tcPr>
          <w:p w14:paraId="6FF80D9B" w14:textId="0EA3A4D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11" w:type="dxa"/>
          </w:tcPr>
          <w:p w14:paraId="5A060679" w14:textId="0DF4549D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34333D6E" w14:textId="7478265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89" w:type="dxa"/>
          </w:tcPr>
          <w:p w14:paraId="2CC866E6" w14:textId="4CC6CF8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1F205967" w14:textId="3C55802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371281B6" w14:textId="581479D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11F233D9" w14:textId="1000550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161421D6" w14:textId="4910DCE1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4BC50501" w14:textId="00DC0A71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438F17ED" w14:textId="3C04A9E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334E9A81" w14:textId="7A4001B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1" w:type="dxa"/>
          </w:tcPr>
          <w:p w14:paraId="7F8CAEC9" w14:textId="56ED240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655F8075" w14:textId="2084000A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4096C7F1" w14:textId="1BD00663" w:rsidTr="00973CA8">
        <w:tc>
          <w:tcPr>
            <w:tcW w:w="1043" w:type="dxa"/>
          </w:tcPr>
          <w:p w14:paraId="10BBF05B" w14:textId="026C4C42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u et al.</w:t>
            </w:r>
          </w:p>
        </w:tc>
        <w:tc>
          <w:tcPr>
            <w:tcW w:w="1200" w:type="dxa"/>
          </w:tcPr>
          <w:p w14:paraId="150085A3" w14:textId="3A6F0BCA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20</w:t>
            </w:r>
          </w:p>
        </w:tc>
        <w:tc>
          <w:tcPr>
            <w:tcW w:w="648" w:type="dxa"/>
          </w:tcPr>
          <w:p w14:paraId="501388FE" w14:textId="369EAE6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11" w:type="dxa"/>
          </w:tcPr>
          <w:p w14:paraId="19F92B1F" w14:textId="092B456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06F7FAF7" w14:textId="7AD5543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89" w:type="dxa"/>
          </w:tcPr>
          <w:p w14:paraId="726379C5" w14:textId="5750F969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6D436290" w14:textId="3D6DE8C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6" w:type="dxa"/>
          </w:tcPr>
          <w:p w14:paraId="4D293303" w14:textId="6EA18E2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61" w:type="dxa"/>
          </w:tcPr>
          <w:p w14:paraId="28951E1C" w14:textId="454DAB82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44" w:type="dxa"/>
          </w:tcPr>
          <w:p w14:paraId="737F1075" w14:textId="2878C32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33" w:type="dxa"/>
          </w:tcPr>
          <w:p w14:paraId="0CDBAAC9" w14:textId="3F1A9C3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01B3C310" w14:textId="68B4583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6EE81B2B" w14:textId="23A65FD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61" w:type="dxa"/>
          </w:tcPr>
          <w:p w14:paraId="31FF9794" w14:textId="7963BA2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1691BD70" w14:textId="3C2BDA55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572151C8" w14:textId="701D3160" w:rsidTr="00973CA8">
        <w:tc>
          <w:tcPr>
            <w:tcW w:w="1043" w:type="dxa"/>
          </w:tcPr>
          <w:p w14:paraId="738137D2" w14:textId="0FB6321B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 et al.</w:t>
            </w:r>
          </w:p>
        </w:tc>
        <w:tc>
          <w:tcPr>
            <w:tcW w:w="1200" w:type="dxa"/>
          </w:tcPr>
          <w:p w14:paraId="3F477A3C" w14:textId="7199E306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1</w:t>
            </w:r>
          </w:p>
        </w:tc>
        <w:tc>
          <w:tcPr>
            <w:tcW w:w="648" w:type="dxa"/>
          </w:tcPr>
          <w:p w14:paraId="34292EE2" w14:textId="41E5415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811" w:type="dxa"/>
          </w:tcPr>
          <w:p w14:paraId="5FB951FA" w14:textId="675F7B85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638AC59A" w14:textId="44330B6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5DCB805B" w14:textId="587D1C3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630813F9" w14:textId="562932D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47F32D65" w14:textId="05903EB9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4AC0571C" w14:textId="6C0B2E65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344" w:type="dxa"/>
          </w:tcPr>
          <w:p w14:paraId="69BB383E" w14:textId="5BAE9D02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833" w:type="dxa"/>
          </w:tcPr>
          <w:p w14:paraId="724181DF" w14:textId="7AE8E99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365404D8" w14:textId="69A94E4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68E3F3C2" w14:textId="485EF0F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1" w:type="dxa"/>
          </w:tcPr>
          <w:p w14:paraId="464F8EA5" w14:textId="5BFF5DD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2AFC18DA" w14:textId="6EBF4E4D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00966626" w14:textId="2452291B" w:rsidTr="00973CA8">
        <w:tc>
          <w:tcPr>
            <w:tcW w:w="1043" w:type="dxa"/>
          </w:tcPr>
          <w:p w14:paraId="344B5A8C" w14:textId="5BACFD2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fvesson</w:t>
            </w:r>
            <w:proofErr w:type="spellEnd"/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200" w:type="dxa"/>
          </w:tcPr>
          <w:p w14:paraId="49DD6E1F" w14:textId="27FBC9B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648" w:type="dxa"/>
          </w:tcPr>
          <w:p w14:paraId="4ED67D1E" w14:textId="3797966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11" w:type="dxa"/>
          </w:tcPr>
          <w:p w14:paraId="092D5ACF" w14:textId="724A0C8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2C016369" w14:textId="31CAE18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89" w:type="dxa"/>
          </w:tcPr>
          <w:p w14:paraId="4C4F6D10" w14:textId="7B522C6D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98" w:type="dxa"/>
          </w:tcPr>
          <w:p w14:paraId="1E17E850" w14:textId="09C2DFC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16381550" w14:textId="141095D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15314E24" w14:textId="6711D07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423BF1C8" w14:textId="4A18890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2E4305F4" w14:textId="545705E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5A907214" w14:textId="1F2E111B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2A459C57" w14:textId="40B7059B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61" w:type="dxa"/>
          </w:tcPr>
          <w:p w14:paraId="6F00C30A" w14:textId="6C26FA7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7EFFB657" w14:textId="2E64618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74533B36" w14:textId="33031706" w:rsidTr="00973CA8">
        <w:tc>
          <w:tcPr>
            <w:tcW w:w="1043" w:type="dxa"/>
          </w:tcPr>
          <w:p w14:paraId="24D9693E" w14:textId="16783BED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et al.</w:t>
            </w:r>
          </w:p>
        </w:tc>
        <w:tc>
          <w:tcPr>
            <w:tcW w:w="1200" w:type="dxa"/>
          </w:tcPr>
          <w:p w14:paraId="43A73429" w14:textId="1BBC7D3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648" w:type="dxa"/>
          </w:tcPr>
          <w:p w14:paraId="0088D690" w14:textId="4D712736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11" w:type="dxa"/>
          </w:tcPr>
          <w:p w14:paraId="5A22E0C5" w14:textId="7EF68E8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0715BCF9" w14:textId="15A39AC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67FF5EB1" w14:textId="52B05979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4AE09C05" w14:textId="5B510ED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25CE3EFD" w14:textId="4FB2BDE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5CE74B60" w14:textId="31776F06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65D75CCE" w14:textId="2A4E74A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5A0A9042" w14:textId="2989342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19C41BA7" w14:textId="4552FB92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4435F825" w14:textId="1278E575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1" w:type="dxa"/>
          </w:tcPr>
          <w:p w14:paraId="499EEFB7" w14:textId="0CE617C6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18971EEB" w14:textId="722AB9C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636F197F" w14:textId="7889D9C3" w:rsidTr="00973CA8">
        <w:tc>
          <w:tcPr>
            <w:tcW w:w="1043" w:type="dxa"/>
          </w:tcPr>
          <w:p w14:paraId="4BCD9B7B" w14:textId="383212B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-</w:t>
            </w:r>
            <w:proofErr w:type="spellStart"/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khlee</w:t>
            </w:r>
            <w:proofErr w:type="spellEnd"/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200" w:type="dxa"/>
          </w:tcPr>
          <w:p w14:paraId="29D29653" w14:textId="6D6BE9F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648" w:type="dxa"/>
          </w:tcPr>
          <w:p w14:paraId="0EDDC36D" w14:textId="691AA49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11" w:type="dxa"/>
          </w:tcPr>
          <w:p w14:paraId="59EB7731" w14:textId="70EA468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3948758F" w14:textId="7AA27CB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2BD2B1DD" w14:textId="7FDCE8C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4CFE26A1" w14:textId="36149A2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4D1CC2EF" w14:textId="3781A7D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2C54BA75" w14:textId="3733CFD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160A5115" w14:textId="1E826F2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45594B95" w14:textId="744B14E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3B6789CD" w14:textId="5D0CC95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1C66CBDF" w14:textId="2794A42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1" w:type="dxa"/>
          </w:tcPr>
          <w:p w14:paraId="6847115D" w14:textId="2A41B99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5B73F71D" w14:textId="372C432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308260DE" w14:textId="0ADBF552" w:rsidTr="00973CA8">
        <w:tc>
          <w:tcPr>
            <w:tcW w:w="1043" w:type="dxa"/>
          </w:tcPr>
          <w:p w14:paraId="2A0F5AD2" w14:textId="14CAE923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hno et al.</w:t>
            </w:r>
          </w:p>
        </w:tc>
        <w:tc>
          <w:tcPr>
            <w:tcW w:w="1200" w:type="dxa"/>
          </w:tcPr>
          <w:p w14:paraId="2A1BE0EA" w14:textId="52D36E62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648" w:type="dxa"/>
          </w:tcPr>
          <w:p w14:paraId="0A903472" w14:textId="0BBA7EC9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11" w:type="dxa"/>
          </w:tcPr>
          <w:p w14:paraId="48318D36" w14:textId="406844E1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30032D9B" w14:textId="6334732B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04F956BF" w14:textId="52655B96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6C81A324" w14:textId="172CD796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445CA067" w14:textId="2E57489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18D56DA9" w14:textId="4DEB1471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2892A195" w14:textId="1EDD84E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05B78589" w14:textId="00B38FA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28" w:type="dxa"/>
          </w:tcPr>
          <w:p w14:paraId="3BD7B772" w14:textId="1B89E3D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7A616523" w14:textId="7C52E06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61" w:type="dxa"/>
          </w:tcPr>
          <w:p w14:paraId="785378A6" w14:textId="52C1FD21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335EFFD7" w14:textId="7718C90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1A56BB64" w14:textId="5E89A5A8" w:rsidTr="00973CA8">
        <w:tc>
          <w:tcPr>
            <w:tcW w:w="1043" w:type="dxa"/>
          </w:tcPr>
          <w:p w14:paraId="43589B33" w14:textId="0C5F99DD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 et al.</w:t>
            </w:r>
          </w:p>
        </w:tc>
        <w:tc>
          <w:tcPr>
            <w:tcW w:w="1200" w:type="dxa"/>
          </w:tcPr>
          <w:p w14:paraId="3946C4FA" w14:textId="3FF05E1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48" w:type="dxa"/>
          </w:tcPr>
          <w:p w14:paraId="6AFF6F4D" w14:textId="08FA14E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11" w:type="dxa"/>
          </w:tcPr>
          <w:p w14:paraId="242770FC" w14:textId="523DC1D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0" w:type="dxa"/>
          </w:tcPr>
          <w:p w14:paraId="18264167" w14:textId="754948E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89" w:type="dxa"/>
          </w:tcPr>
          <w:p w14:paraId="0EA7C2F8" w14:textId="12D47326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98" w:type="dxa"/>
          </w:tcPr>
          <w:p w14:paraId="54EF608F" w14:textId="3C88F3B7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66" w:type="dxa"/>
          </w:tcPr>
          <w:p w14:paraId="7E583E30" w14:textId="7A2B6A7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61" w:type="dxa"/>
          </w:tcPr>
          <w:p w14:paraId="04A854C0" w14:textId="4E7C160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65F333D2" w14:textId="33407D2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194A4909" w14:textId="7B00BE7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28" w:type="dxa"/>
          </w:tcPr>
          <w:p w14:paraId="2A523AAC" w14:textId="0A1FE63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00" w:type="dxa"/>
          </w:tcPr>
          <w:p w14:paraId="7E92419A" w14:textId="430778F8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61" w:type="dxa"/>
          </w:tcPr>
          <w:p w14:paraId="393B19DA" w14:textId="04D0AC86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55" w:type="dxa"/>
          </w:tcPr>
          <w:p w14:paraId="61A513F7" w14:textId="5477358B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73CA8" w14:paraId="5CAF90AA" w14:textId="14FBE730" w:rsidTr="00973CA8">
        <w:tc>
          <w:tcPr>
            <w:tcW w:w="1043" w:type="dxa"/>
          </w:tcPr>
          <w:p w14:paraId="74A6CA8A" w14:textId="564DA565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A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trell et al.</w:t>
            </w:r>
          </w:p>
        </w:tc>
        <w:tc>
          <w:tcPr>
            <w:tcW w:w="1200" w:type="dxa"/>
          </w:tcPr>
          <w:p w14:paraId="3DB50326" w14:textId="24D82BD0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648" w:type="dxa"/>
          </w:tcPr>
          <w:p w14:paraId="64469BC0" w14:textId="0C9E8D69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</w:tcPr>
          <w:p w14:paraId="15317E2C" w14:textId="5BC351FC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26C21476" w14:textId="177FBC7D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9" w:type="dxa"/>
          </w:tcPr>
          <w:p w14:paraId="7E97A85D" w14:textId="15776129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1B22EC27" w14:textId="5F633E9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6" w:type="dxa"/>
          </w:tcPr>
          <w:p w14:paraId="25CA4B18" w14:textId="54E1EC19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61" w:type="dxa"/>
          </w:tcPr>
          <w:p w14:paraId="3D279646" w14:textId="096608BA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39105DB0" w14:textId="54CA4A6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3" w:type="dxa"/>
          </w:tcPr>
          <w:p w14:paraId="333DB047" w14:textId="0FA1699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6599D5FC" w14:textId="3397B8FE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0" w:type="dxa"/>
          </w:tcPr>
          <w:p w14:paraId="29B60A9F" w14:textId="10B8962B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61" w:type="dxa"/>
          </w:tcPr>
          <w:p w14:paraId="73CC8177" w14:textId="5EA0BE24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55" w:type="dxa"/>
          </w:tcPr>
          <w:p w14:paraId="1EE0EAF7" w14:textId="57AB4B0F" w:rsidR="00973CA8" w:rsidRPr="00614AD1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73CA8" w14:paraId="547642E9" w14:textId="35A2C6FE" w:rsidTr="00973CA8">
        <w:tc>
          <w:tcPr>
            <w:tcW w:w="1043" w:type="dxa"/>
          </w:tcPr>
          <w:p w14:paraId="6522C8E0" w14:textId="57F1BF15" w:rsidR="00973CA8" w:rsidRPr="00A1352C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nnar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200" w:type="dxa"/>
          </w:tcPr>
          <w:p w14:paraId="02811F5B" w14:textId="1CDAFA65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610</w:t>
            </w:r>
          </w:p>
        </w:tc>
        <w:tc>
          <w:tcPr>
            <w:tcW w:w="648" w:type="dxa"/>
          </w:tcPr>
          <w:p w14:paraId="2E9CA1B4" w14:textId="55FBD3C5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11" w:type="dxa"/>
          </w:tcPr>
          <w:p w14:paraId="7A0AE1AC" w14:textId="370809D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0</w:t>
            </w:r>
          </w:p>
        </w:tc>
        <w:tc>
          <w:tcPr>
            <w:tcW w:w="600" w:type="dxa"/>
          </w:tcPr>
          <w:p w14:paraId="0E807634" w14:textId="47F1A4DE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71435FF6" w14:textId="1FD7294E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40C54D9D" w14:textId="6588C469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6C3F5394" w14:textId="4AE3DE24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12347F65" w14:textId="2A69768D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10681DB6" w14:textId="4C0DA525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0561341D" w14:textId="3E5DC2DE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42E16D1F" w14:textId="13F558E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04213C5F" w14:textId="57D05E8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1" w:type="dxa"/>
          </w:tcPr>
          <w:p w14:paraId="2D4A4ED5" w14:textId="727D7A19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40B8E021" w14:textId="02CFA1C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3824792E" w14:textId="0F7B345F" w:rsidTr="00973CA8">
        <w:tc>
          <w:tcPr>
            <w:tcW w:w="1043" w:type="dxa"/>
          </w:tcPr>
          <w:p w14:paraId="716CCE37" w14:textId="6A49A7C9" w:rsidR="00973CA8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omon et al.</w:t>
            </w:r>
          </w:p>
        </w:tc>
        <w:tc>
          <w:tcPr>
            <w:tcW w:w="1200" w:type="dxa"/>
          </w:tcPr>
          <w:p w14:paraId="763004E5" w14:textId="70B6114C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648" w:type="dxa"/>
          </w:tcPr>
          <w:p w14:paraId="2B38BB34" w14:textId="0E5FB86E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11" w:type="dxa"/>
          </w:tcPr>
          <w:p w14:paraId="247ACCE4" w14:textId="60F47B7C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1612FF2D" w14:textId="621087F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71D42B99" w14:textId="7DFAA7D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73998D02" w14:textId="6EB8DBF8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64C36C74" w14:textId="1092402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66335E2B" w14:textId="77BA2F65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487961E4" w14:textId="2DA0170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4185ABB6" w14:textId="4828BE8F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4A33CC58" w14:textId="259B8AE9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7F7203B9" w14:textId="596466E5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1" w:type="dxa"/>
          </w:tcPr>
          <w:p w14:paraId="37F7D965" w14:textId="0BE0697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0494E6F3" w14:textId="6092B8A0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1018657C" w14:textId="5F6CA1DC" w:rsidTr="00973CA8">
        <w:tc>
          <w:tcPr>
            <w:tcW w:w="1043" w:type="dxa"/>
          </w:tcPr>
          <w:p w14:paraId="13D05192" w14:textId="12FA1027" w:rsidR="00973CA8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hanga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200" w:type="dxa"/>
          </w:tcPr>
          <w:p w14:paraId="39D5FFDE" w14:textId="26C21559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9</w:t>
            </w:r>
          </w:p>
        </w:tc>
        <w:tc>
          <w:tcPr>
            <w:tcW w:w="648" w:type="dxa"/>
          </w:tcPr>
          <w:p w14:paraId="61C5B978" w14:textId="7DE5FA3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811" w:type="dxa"/>
          </w:tcPr>
          <w:p w14:paraId="3355257F" w14:textId="4A6D993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00" w:type="dxa"/>
          </w:tcPr>
          <w:p w14:paraId="648C4C01" w14:textId="6CE521D6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754CBE84" w14:textId="1C584CC9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1C35CD55" w14:textId="22CDD76F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571307A0" w14:textId="4DCE745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1CA71167" w14:textId="2AF5D4C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5B52310C" w14:textId="428558D4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208331DB" w14:textId="2E098AC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06C53649" w14:textId="465FCA64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7FCB2A6F" w14:textId="13F2771D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1" w:type="dxa"/>
          </w:tcPr>
          <w:p w14:paraId="6C99A192" w14:textId="09E01768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658A6DDB" w14:textId="74EEA8D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422EA53B" w14:textId="0AA54AD8" w:rsidTr="00973CA8">
        <w:tc>
          <w:tcPr>
            <w:tcW w:w="1043" w:type="dxa"/>
          </w:tcPr>
          <w:p w14:paraId="1C15E389" w14:textId="1285AC04" w:rsidR="00973CA8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eben et al.</w:t>
            </w:r>
          </w:p>
        </w:tc>
        <w:tc>
          <w:tcPr>
            <w:tcW w:w="1200" w:type="dxa"/>
          </w:tcPr>
          <w:p w14:paraId="0EC6C295" w14:textId="36FC94C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648" w:type="dxa"/>
          </w:tcPr>
          <w:p w14:paraId="7A23905D" w14:textId="3F28EF2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11" w:type="dxa"/>
          </w:tcPr>
          <w:p w14:paraId="169D7372" w14:textId="2775C75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3162A0D3" w14:textId="60B5C9AC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2FC09246" w14:textId="02867E6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09B8562F" w14:textId="0451541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7FCEF8E0" w14:textId="3F12E7B1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2C14FD59" w14:textId="07423130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344" w:type="dxa"/>
          </w:tcPr>
          <w:p w14:paraId="0E5E2A94" w14:textId="10AD956F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2EB4A73C" w14:textId="3F1DBCC0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2ADE4C39" w14:textId="63E4349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06377834" w14:textId="190994F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061" w:type="dxa"/>
          </w:tcPr>
          <w:p w14:paraId="728D6EE3" w14:textId="53DE499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0235039C" w14:textId="11B9398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584CF334" w14:textId="46D8218F" w:rsidTr="00973CA8">
        <w:tc>
          <w:tcPr>
            <w:tcW w:w="1043" w:type="dxa"/>
          </w:tcPr>
          <w:p w14:paraId="7A13125C" w14:textId="1B1AFE8A" w:rsidR="00973CA8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jha et al.</w:t>
            </w:r>
          </w:p>
        </w:tc>
        <w:tc>
          <w:tcPr>
            <w:tcW w:w="1200" w:type="dxa"/>
          </w:tcPr>
          <w:p w14:paraId="48B4428A" w14:textId="55DFE88F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48" w:type="dxa"/>
          </w:tcPr>
          <w:p w14:paraId="4669905C" w14:textId="6DD0F26F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11" w:type="dxa"/>
          </w:tcPr>
          <w:p w14:paraId="693E7464" w14:textId="3B984C8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1C0420D5" w14:textId="0201E7AD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656C528F" w14:textId="7CAB346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07A82739" w14:textId="534F512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58F55F11" w14:textId="24E86B68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353C9BAF" w14:textId="33F133D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4A1B3089" w14:textId="6E4A83AF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51D61345" w14:textId="72DEDE06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147F84EC" w14:textId="44C1A180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5A48FB9A" w14:textId="6CC7FE6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61" w:type="dxa"/>
          </w:tcPr>
          <w:p w14:paraId="61C3F312" w14:textId="79871498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6C8C3308" w14:textId="4E2DF35E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5830FF09" w14:textId="598EA0B5" w:rsidTr="00973CA8">
        <w:tc>
          <w:tcPr>
            <w:tcW w:w="1043" w:type="dxa"/>
          </w:tcPr>
          <w:p w14:paraId="7ACBD3EA" w14:textId="6AB4D4C2" w:rsidR="00973CA8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droni et al.</w:t>
            </w:r>
          </w:p>
        </w:tc>
        <w:tc>
          <w:tcPr>
            <w:tcW w:w="1200" w:type="dxa"/>
          </w:tcPr>
          <w:p w14:paraId="788DC099" w14:textId="795DB80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648" w:type="dxa"/>
          </w:tcPr>
          <w:p w14:paraId="7122B2E0" w14:textId="63EB315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811" w:type="dxa"/>
          </w:tcPr>
          <w:p w14:paraId="1AD94014" w14:textId="552EB9F5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1B7BFDFC" w14:textId="44C02788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7ECB614B" w14:textId="4F05C269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5B6075A7" w14:textId="036D3766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1E8E67CE" w14:textId="0FF2E38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725F4E1F" w14:textId="475F36A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7D985226" w14:textId="3BAAD1E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5D48376B" w14:textId="6AF888EF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55A105ED" w14:textId="535D8AE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58E4DB74" w14:textId="3E79A6C4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061" w:type="dxa"/>
          </w:tcPr>
          <w:p w14:paraId="7E13E4FF" w14:textId="3BBCF7C6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4FB821AF" w14:textId="5B7A2FC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1BAA5FBB" w14:textId="65F11FEC" w:rsidTr="00973CA8">
        <w:tc>
          <w:tcPr>
            <w:tcW w:w="1043" w:type="dxa"/>
          </w:tcPr>
          <w:p w14:paraId="10A4B90F" w14:textId="7227519C" w:rsidR="00973CA8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uang et al.</w:t>
            </w:r>
          </w:p>
        </w:tc>
        <w:tc>
          <w:tcPr>
            <w:tcW w:w="1200" w:type="dxa"/>
          </w:tcPr>
          <w:p w14:paraId="1A5C320B" w14:textId="1E2333B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 w:rsidRPr="0006069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648" w:type="dxa"/>
          </w:tcPr>
          <w:p w14:paraId="5DF88F4F" w14:textId="34E8EB5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11" w:type="dxa"/>
          </w:tcPr>
          <w:p w14:paraId="6492D500" w14:textId="6462552E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70023FC8" w14:textId="5EAFDCA6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89" w:type="dxa"/>
          </w:tcPr>
          <w:p w14:paraId="2155D33E" w14:textId="3268084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98" w:type="dxa"/>
          </w:tcPr>
          <w:p w14:paraId="7495C777" w14:textId="28C5C428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3112072F" w14:textId="391F5CB7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67B27588" w14:textId="309D41F8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4" w:type="dxa"/>
          </w:tcPr>
          <w:p w14:paraId="76942867" w14:textId="38AD255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33" w:type="dxa"/>
          </w:tcPr>
          <w:p w14:paraId="579148FE" w14:textId="13EB162D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28" w:type="dxa"/>
          </w:tcPr>
          <w:p w14:paraId="04745369" w14:textId="096A3429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0" w:type="dxa"/>
          </w:tcPr>
          <w:p w14:paraId="1A7F57A4" w14:textId="1CA476E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1" w:type="dxa"/>
          </w:tcPr>
          <w:p w14:paraId="5C3FB3FF" w14:textId="65D48A22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055" w:type="dxa"/>
          </w:tcPr>
          <w:p w14:paraId="6E628968" w14:textId="4C8AF68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3CA8" w14:paraId="066F4163" w14:textId="553E5177" w:rsidTr="00973CA8">
        <w:tc>
          <w:tcPr>
            <w:tcW w:w="1043" w:type="dxa"/>
          </w:tcPr>
          <w:p w14:paraId="2975C0AE" w14:textId="752C30B4" w:rsidR="00973CA8" w:rsidRDefault="00973CA8" w:rsidP="00894DE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w et al.</w:t>
            </w:r>
          </w:p>
        </w:tc>
        <w:tc>
          <w:tcPr>
            <w:tcW w:w="1200" w:type="dxa"/>
          </w:tcPr>
          <w:p w14:paraId="256D8F01" w14:textId="5E0253EC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933</w:t>
            </w:r>
          </w:p>
        </w:tc>
        <w:tc>
          <w:tcPr>
            <w:tcW w:w="648" w:type="dxa"/>
          </w:tcPr>
          <w:p w14:paraId="7713F140" w14:textId="0E33C988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2</w:t>
            </w:r>
          </w:p>
        </w:tc>
        <w:tc>
          <w:tcPr>
            <w:tcW w:w="811" w:type="dxa"/>
          </w:tcPr>
          <w:p w14:paraId="4DAD7658" w14:textId="2177650C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</w:tcPr>
          <w:p w14:paraId="12A1E88F" w14:textId="6068D6C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4</w:t>
            </w:r>
          </w:p>
        </w:tc>
        <w:tc>
          <w:tcPr>
            <w:tcW w:w="889" w:type="dxa"/>
          </w:tcPr>
          <w:p w14:paraId="68638093" w14:textId="381B8545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8</w:t>
            </w:r>
          </w:p>
        </w:tc>
        <w:tc>
          <w:tcPr>
            <w:tcW w:w="898" w:type="dxa"/>
          </w:tcPr>
          <w:p w14:paraId="4C48844F" w14:textId="740F709B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6" w:type="dxa"/>
          </w:tcPr>
          <w:p w14:paraId="15089CAC" w14:textId="0F5FDDD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61" w:type="dxa"/>
          </w:tcPr>
          <w:p w14:paraId="5D9A1557" w14:textId="6AD4216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9</w:t>
            </w:r>
          </w:p>
        </w:tc>
        <w:tc>
          <w:tcPr>
            <w:tcW w:w="1344" w:type="dxa"/>
          </w:tcPr>
          <w:p w14:paraId="7DA6A4EC" w14:textId="10849A1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6</w:t>
            </w:r>
          </w:p>
        </w:tc>
        <w:tc>
          <w:tcPr>
            <w:tcW w:w="833" w:type="dxa"/>
          </w:tcPr>
          <w:p w14:paraId="47CD6577" w14:textId="5127ABCC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3</w:t>
            </w:r>
          </w:p>
        </w:tc>
        <w:tc>
          <w:tcPr>
            <w:tcW w:w="1228" w:type="dxa"/>
          </w:tcPr>
          <w:p w14:paraId="79F3EA6A" w14:textId="75F0FD4D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8</w:t>
            </w:r>
          </w:p>
        </w:tc>
        <w:tc>
          <w:tcPr>
            <w:tcW w:w="1000" w:type="dxa"/>
          </w:tcPr>
          <w:p w14:paraId="3A96620B" w14:textId="1F762EE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7</w:t>
            </w:r>
          </w:p>
        </w:tc>
        <w:tc>
          <w:tcPr>
            <w:tcW w:w="1061" w:type="dxa"/>
          </w:tcPr>
          <w:p w14:paraId="157DFABE" w14:textId="7A81290A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0</w:t>
            </w:r>
          </w:p>
        </w:tc>
        <w:tc>
          <w:tcPr>
            <w:tcW w:w="1055" w:type="dxa"/>
          </w:tcPr>
          <w:p w14:paraId="52C837A4" w14:textId="691DEA93" w:rsidR="00973CA8" w:rsidRDefault="00973CA8" w:rsidP="00894D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</w:tbl>
    <w:p w14:paraId="5794D0C6" w14:textId="63137A08" w:rsidR="000238BC" w:rsidRDefault="0095200F" w:rsidP="00E616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OTS – postural orthostatic tachycardia syndrome</w:t>
      </w:r>
      <w:r w:rsidR="00D169B1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IBS – irritable bowel syndrome</w:t>
      </w:r>
      <w:r w:rsidR="00D169B1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GERD – gastroesophageal reflux disease</w:t>
      </w:r>
      <w:r w:rsidR="00D169B1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JHS – joint hypermobility syndrome</w:t>
      </w:r>
      <w:r>
        <w:rPr>
          <w:rFonts w:ascii="Times New Roman" w:hAnsi="Times New Roman" w:cs="Times New Roman"/>
          <w:lang w:val="en-US"/>
        </w:rPr>
        <w:br/>
        <w:t>MCAS – mast cell activation syndrome</w:t>
      </w:r>
      <w:r w:rsidR="00D169B1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NA – not available</w:t>
      </w:r>
    </w:p>
    <w:p w14:paraId="15E4B054" w14:textId="77777777" w:rsidR="00E46B67" w:rsidRDefault="00E46B67" w:rsidP="00E46B67">
      <w:pPr>
        <w:jc w:val="both"/>
        <w:rPr>
          <w:rFonts w:ascii="Times New Roman" w:hAnsi="Times New Roman" w:cs="Times New Roman"/>
          <w:lang w:val="en-US"/>
        </w:rPr>
      </w:pPr>
      <w:r w:rsidRPr="000238BC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0238BC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Joint hypermobility diagnostic approa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5528"/>
        <w:gridCol w:w="5776"/>
      </w:tblGrid>
      <w:tr w:rsidR="000238BC" w14:paraId="46805DB3" w14:textId="77777777" w:rsidTr="00E33D25">
        <w:tc>
          <w:tcPr>
            <w:tcW w:w="1555" w:type="dxa"/>
          </w:tcPr>
          <w:p w14:paraId="2D97DEB5" w14:textId="77C24130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647A118" w14:textId="6F5A1CB1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 year</w:t>
            </w:r>
          </w:p>
        </w:tc>
        <w:tc>
          <w:tcPr>
            <w:tcW w:w="5528" w:type="dxa"/>
          </w:tcPr>
          <w:p w14:paraId="74FBD94D" w14:textId="2DFFF099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 reported</w:t>
            </w:r>
          </w:p>
        </w:tc>
        <w:tc>
          <w:tcPr>
            <w:tcW w:w="5776" w:type="dxa"/>
          </w:tcPr>
          <w:p w14:paraId="7CCC5907" w14:textId="0B2E019D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 criteria</w:t>
            </w:r>
          </w:p>
        </w:tc>
      </w:tr>
      <w:tr w:rsidR="000238BC" w14:paraId="19DF7141" w14:textId="77777777" w:rsidTr="00E33D25">
        <w:tc>
          <w:tcPr>
            <w:tcW w:w="1555" w:type="dxa"/>
          </w:tcPr>
          <w:p w14:paraId="4597751E" w14:textId="7E733837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 et al.</w:t>
            </w:r>
          </w:p>
        </w:tc>
        <w:tc>
          <w:tcPr>
            <w:tcW w:w="1701" w:type="dxa"/>
          </w:tcPr>
          <w:p w14:paraId="5E74D89D" w14:textId="0A0BA4C3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5528" w:type="dxa"/>
          </w:tcPr>
          <w:p w14:paraId="43A6DB46" w14:textId="095B64DE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lers-Danlos syndrome, Joint hypermobility syndrome</w:t>
            </w:r>
          </w:p>
        </w:tc>
        <w:tc>
          <w:tcPr>
            <w:tcW w:w="5776" w:type="dxa"/>
          </w:tcPr>
          <w:p w14:paraId="7336D6E8" w14:textId="290574E9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</w:tr>
      <w:tr w:rsidR="000238BC" w:rsidRPr="001D6AAD" w14:paraId="1C238CB1" w14:textId="77777777" w:rsidTr="00E33D25">
        <w:tc>
          <w:tcPr>
            <w:tcW w:w="1555" w:type="dxa"/>
          </w:tcPr>
          <w:p w14:paraId="2C087E8A" w14:textId="002A8AB2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u et al.</w:t>
            </w:r>
          </w:p>
        </w:tc>
        <w:tc>
          <w:tcPr>
            <w:tcW w:w="1701" w:type="dxa"/>
          </w:tcPr>
          <w:p w14:paraId="5CEB4940" w14:textId="3E1DDFE9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5528" w:type="dxa"/>
          </w:tcPr>
          <w:p w14:paraId="49660347" w14:textId="6228CFDD" w:rsidR="000238BC" w:rsidRPr="00E33D25" w:rsidRDefault="00E33D25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hypermobility syndrome</w:t>
            </w:r>
          </w:p>
        </w:tc>
        <w:tc>
          <w:tcPr>
            <w:tcW w:w="5776" w:type="dxa"/>
          </w:tcPr>
          <w:p w14:paraId="69988B44" w14:textId="2A6811B1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 Ehlers Danlos Society Diagnostic Criteria</w:t>
            </w:r>
          </w:p>
        </w:tc>
      </w:tr>
      <w:tr w:rsidR="000238BC" w14:paraId="2B8558C3" w14:textId="77777777" w:rsidTr="00E33D25">
        <w:tc>
          <w:tcPr>
            <w:tcW w:w="1555" w:type="dxa"/>
          </w:tcPr>
          <w:p w14:paraId="1AD925BD" w14:textId="6152B711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eng et al.</w:t>
            </w:r>
          </w:p>
        </w:tc>
        <w:tc>
          <w:tcPr>
            <w:tcW w:w="1701" w:type="dxa"/>
          </w:tcPr>
          <w:p w14:paraId="1789896C" w14:textId="2DE8230D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5528" w:type="dxa"/>
          </w:tcPr>
          <w:p w14:paraId="1269ABD6" w14:textId="3668A5F8" w:rsidR="000238BC" w:rsidRPr="00E33D25" w:rsidRDefault="00E33D25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lers-Danlos syndrome type III</w:t>
            </w:r>
          </w:p>
        </w:tc>
        <w:tc>
          <w:tcPr>
            <w:tcW w:w="5776" w:type="dxa"/>
          </w:tcPr>
          <w:p w14:paraId="7AF1DBAC" w14:textId="5C822D4E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ghton score</w:t>
            </w:r>
          </w:p>
        </w:tc>
      </w:tr>
      <w:tr w:rsidR="000238BC" w14:paraId="18BD1FFB" w14:textId="77777777" w:rsidTr="00E33D25">
        <w:tc>
          <w:tcPr>
            <w:tcW w:w="1555" w:type="dxa"/>
          </w:tcPr>
          <w:p w14:paraId="35AAED4F" w14:textId="2659AE4F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igman et al.</w:t>
            </w:r>
          </w:p>
        </w:tc>
        <w:tc>
          <w:tcPr>
            <w:tcW w:w="1701" w:type="dxa"/>
          </w:tcPr>
          <w:p w14:paraId="795EB993" w14:textId="270B8FD0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5528" w:type="dxa"/>
          </w:tcPr>
          <w:p w14:paraId="4202405A" w14:textId="583A6524" w:rsidR="000238BC" w:rsidRPr="00E33D25" w:rsidRDefault="00E33D25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hypermobility syndrome, Ehlers-Danlos syndrome type III</w:t>
            </w:r>
          </w:p>
        </w:tc>
        <w:tc>
          <w:tcPr>
            <w:tcW w:w="5776" w:type="dxa"/>
          </w:tcPr>
          <w:p w14:paraId="6B6B9196" w14:textId="4B0CAED7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ghton score</w:t>
            </w:r>
          </w:p>
        </w:tc>
      </w:tr>
      <w:tr w:rsidR="000238BC" w14:paraId="3977816E" w14:textId="77777777" w:rsidTr="00E33D25">
        <w:tc>
          <w:tcPr>
            <w:tcW w:w="1555" w:type="dxa"/>
          </w:tcPr>
          <w:p w14:paraId="2A8096A8" w14:textId="0B3B5761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fvesson</w:t>
            </w:r>
            <w:proofErr w:type="spellEnd"/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701" w:type="dxa"/>
          </w:tcPr>
          <w:p w14:paraId="222086E5" w14:textId="0F3C0BC1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5528" w:type="dxa"/>
          </w:tcPr>
          <w:p w14:paraId="54E3CD31" w14:textId="6EEF7A6C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mobile spectrum disorders/Ehlers-Danlos syndrome</w:t>
            </w:r>
          </w:p>
        </w:tc>
        <w:tc>
          <w:tcPr>
            <w:tcW w:w="5776" w:type="dxa"/>
          </w:tcPr>
          <w:p w14:paraId="4243AE03" w14:textId="20FB0E10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</w:t>
            </w:r>
          </w:p>
        </w:tc>
      </w:tr>
      <w:tr w:rsidR="000238BC" w14:paraId="18EDB937" w14:textId="77777777" w:rsidTr="00E33D25">
        <w:tc>
          <w:tcPr>
            <w:tcW w:w="1555" w:type="dxa"/>
          </w:tcPr>
          <w:p w14:paraId="38AD38B8" w14:textId="4CEB3B14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 et al.</w:t>
            </w:r>
          </w:p>
        </w:tc>
        <w:tc>
          <w:tcPr>
            <w:tcW w:w="1701" w:type="dxa"/>
          </w:tcPr>
          <w:p w14:paraId="6865C9ED" w14:textId="350B7CBA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5528" w:type="dxa"/>
          </w:tcPr>
          <w:p w14:paraId="24007632" w14:textId="0A3B6497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mobile Ehlers-Danlos syndrome</w:t>
            </w:r>
          </w:p>
        </w:tc>
        <w:tc>
          <w:tcPr>
            <w:tcW w:w="5776" w:type="dxa"/>
          </w:tcPr>
          <w:p w14:paraId="40C3219F" w14:textId="4AB499FF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</w:tr>
      <w:tr w:rsidR="000238BC" w14:paraId="2F3CF455" w14:textId="77777777" w:rsidTr="00E33D25">
        <w:tc>
          <w:tcPr>
            <w:tcW w:w="1555" w:type="dxa"/>
          </w:tcPr>
          <w:p w14:paraId="72E72E65" w14:textId="2EEFC516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trell et al.</w:t>
            </w:r>
          </w:p>
        </w:tc>
        <w:tc>
          <w:tcPr>
            <w:tcW w:w="1701" w:type="dxa"/>
          </w:tcPr>
          <w:p w14:paraId="29EBDA78" w14:textId="4472EA54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5528" w:type="dxa"/>
          </w:tcPr>
          <w:p w14:paraId="5828F825" w14:textId="23AF58A0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lers-Danlos syndrome</w:t>
            </w:r>
          </w:p>
        </w:tc>
        <w:tc>
          <w:tcPr>
            <w:tcW w:w="5776" w:type="dxa"/>
          </w:tcPr>
          <w:p w14:paraId="36C49961" w14:textId="4A542122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 medical history</w:t>
            </w:r>
          </w:p>
        </w:tc>
      </w:tr>
      <w:tr w:rsidR="000238BC" w14:paraId="5C66E1F2" w14:textId="77777777" w:rsidTr="00E33D25">
        <w:tc>
          <w:tcPr>
            <w:tcW w:w="1555" w:type="dxa"/>
          </w:tcPr>
          <w:p w14:paraId="79B66DBA" w14:textId="51279D16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w et al.</w:t>
            </w:r>
          </w:p>
        </w:tc>
        <w:tc>
          <w:tcPr>
            <w:tcW w:w="1701" w:type="dxa"/>
          </w:tcPr>
          <w:p w14:paraId="669C7313" w14:textId="21FD1C74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5528" w:type="dxa"/>
          </w:tcPr>
          <w:p w14:paraId="1AF79F82" w14:textId="17A3F019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lers-Danlos syndrome</w:t>
            </w:r>
          </w:p>
        </w:tc>
        <w:tc>
          <w:tcPr>
            <w:tcW w:w="5776" w:type="dxa"/>
          </w:tcPr>
          <w:p w14:paraId="28AEFE84" w14:textId="7A6F7B1F" w:rsidR="000238BC" w:rsidRPr="00E33D25" w:rsidRDefault="000238BC" w:rsidP="00E616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3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diagnosis, unspecified</w:t>
            </w:r>
          </w:p>
        </w:tc>
      </w:tr>
    </w:tbl>
    <w:p w14:paraId="58427D59" w14:textId="4BC5764D" w:rsidR="00D169B1" w:rsidRDefault="00D169B1" w:rsidP="00E61617">
      <w:pPr>
        <w:rPr>
          <w:rFonts w:ascii="Times New Roman" w:hAnsi="Times New Roman" w:cs="Times New Roman"/>
          <w:lang w:val="en-US"/>
        </w:rPr>
      </w:pPr>
    </w:p>
    <w:p w14:paraId="7158579D" w14:textId="77777777" w:rsidR="00D169B1" w:rsidRDefault="00D169B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A15D791" w14:textId="3F0E2575" w:rsidR="00EB7B52" w:rsidRPr="00414AC4" w:rsidRDefault="00EB7B52" w:rsidP="00414AC4">
      <w:pPr>
        <w:spacing w:after="0" w:line="240" w:lineRule="auto"/>
        <w:ind w:left="709" w:hanging="709"/>
        <w:jc w:val="both"/>
        <w:rPr>
          <w:rFonts w:ascii="Times New Roman" w:hAnsi="Times New Roman" w:cs="Times New Roman"/>
          <w:b/>
          <w:bCs/>
          <w:lang w:val="en-US"/>
        </w:rPr>
      </w:pPr>
      <w:r w:rsidRPr="00EB7B52">
        <w:rPr>
          <w:rFonts w:ascii="Times New Roman" w:hAnsi="Times New Roman" w:cs="Times New Roman"/>
          <w:b/>
          <w:bCs/>
          <w:lang w:val="en-US"/>
        </w:rPr>
        <w:lastRenderedPageBreak/>
        <w:t>References:</w:t>
      </w:r>
    </w:p>
    <w:p w14:paraId="750A532F" w14:textId="77777777" w:rsidR="003D139F" w:rsidRPr="003D139F" w:rsidRDefault="00EB7B52" w:rsidP="003D139F">
      <w:pPr>
        <w:pStyle w:val="EndNoteBibliography"/>
        <w:spacing w:after="0"/>
        <w:ind w:left="720" w:hanging="720"/>
      </w:pPr>
      <w:r w:rsidRPr="00414AC4">
        <w:rPr>
          <w:rFonts w:ascii="Times New Roman" w:hAnsi="Times New Roman" w:cs="Times New Roman"/>
          <w:lang w:val="ru-RU"/>
        </w:rPr>
        <w:fldChar w:fldCharType="begin"/>
      </w:r>
      <w:r w:rsidRPr="00414AC4">
        <w:rPr>
          <w:rFonts w:ascii="Times New Roman" w:hAnsi="Times New Roman" w:cs="Times New Roman"/>
        </w:rPr>
        <w:instrText xml:space="preserve"> ADDIN EN.REFLIST </w:instrText>
      </w:r>
      <w:r w:rsidRPr="00414AC4">
        <w:rPr>
          <w:rFonts w:ascii="Times New Roman" w:hAnsi="Times New Roman" w:cs="Times New Roman"/>
        </w:rPr>
        <w:fldChar w:fldCharType="separate"/>
      </w:r>
      <w:r w:rsidR="003D139F" w:rsidRPr="003D139F">
        <w:t>1.</w:t>
      </w:r>
      <w:r w:rsidR="003D139F" w:rsidRPr="003D139F">
        <w:tab/>
        <w:t>Fikree A, Aziz Q, Sifrim D. Mechanisms underlying reflux symptoms and dysphagia in patients with joint hypermobility syndrome, with and without postural tachycardia syndrome. Neurogastroenterol Motil 2017;29.</w:t>
      </w:r>
    </w:p>
    <w:p w14:paraId="1A4661C7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.</w:t>
      </w:r>
      <w:r w:rsidRPr="003D139F">
        <w:tab/>
        <w:t>Sahin NU, Sahin N, Kilic M. Effect of comorbid benign joint hypermobility and juvenile fibromyalgia syndromes on pediatric functional gastrointestinal disorders. Postgrad Med 2023;135:386-393.</w:t>
      </w:r>
    </w:p>
    <w:p w14:paraId="6D1C5EEC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3.</w:t>
      </w:r>
      <w:r w:rsidRPr="003D139F">
        <w:tab/>
        <w:t>Safder S, Chelimsky TC, O'Riordan MA, et al. Autonomic testing in functional gastrointestinal disorders: implications of reproducible gastrointestinal complaints during tilt table testing. Gastroenterol Res Pract 2009;2009:868496.</w:t>
      </w:r>
    </w:p>
    <w:p w14:paraId="03917D34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4.</w:t>
      </w:r>
      <w:r w:rsidRPr="003D139F">
        <w:tab/>
        <w:t>Chelimsky G, Madan S, Alshekhlee A, et al. A comparison of dysautonomias comorbid with cyclic vomiting syndrome and with migraine. Gastroenterol Res Pract 2009;2009:701019.</w:t>
      </w:r>
    </w:p>
    <w:p w14:paraId="78235788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5.</w:t>
      </w:r>
      <w:r w:rsidRPr="003D139F">
        <w:tab/>
        <w:t>Chelimsky G, Safder S, Chelimsky T. FGIDs in children are associated with many nonpsychiatric comorbidities: the tip of an iceberg? J Pediatr Gastroenterol Nutr 2012;54:690-1.</w:t>
      </w:r>
    </w:p>
    <w:p w14:paraId="45FED122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6.</w:t>
      </w:r>
      <w:r w:rsidRPr="003D139F">
        <w:tab/>
        <w:t>Chelimsky G, Rausch S, Bierer D, et al. Cardiovagal modulation in pediatric functional gastrointestinal disorders. Neurogastroenterol Motil 2019;31:e13564.</w:t>
      </w:r>
    </w:p>
    <w:p w14:paraId="47D41B5F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7.</w:t>
      </w:r>
      <w:r w:rsidRPr="003D139F">
        <w:tab/>
        <w:t>Bharucha AE, Camilleri M, Low PA, et al. Autonomic dysfunction in gastrointestinal motility disorders. Gut 1993;34:397-401.</w:t>
      </w:r>
    </w:p>
    <w:p w14:paraId="19B955DF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8.</w:t>
      </w:r>
      <w:r w:rsidRPr="003D139F">
        <w:tab/>
        <w:t>Zhang LN, Moak JP, Desbiens J, et al. Utility of Diagnostic Studies for Upper Gastrointestinal Symptoms in Children with Orthostatic Intolerance. J Pediatr 2019;205:138-144.</w:t>
      </w:r>
    </w:p>
    <w:p w14:paraId="2B8E611F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9.</w:t>
      </w:r>
      <w:r w:rsidRPr="003D139F">
        <w:tab/>
        <w:t>Zhang R, Mayuga K, Shields R, et al. Skin Biopsy and Quantitative Sudomotor Axon Reflex Testing in Patients With Postural Orthostatic Tachycardia Syndrome. Cureus 2022;14:e31021.</w:t>
      </w:r>
    </w:p>
    <w:p w14:paraId="0E2CDB94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10.</w:t>
      </w:r>
      <w:r w:rsidRPr="003D139F">
        <w:tab/>
        <w:t>Kovacic K, Chelimsky TC, Sood MR, et al. Joint hypermobility: a common association with complex functional gastrointestinal disorders. J Pediatr 2014;165:973-8.</w:t>
      </w:r>
    </w:p>
    <w:p w14:paraId="48034CB6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11.</w:t>
      </w:r>
      <w:r w:rsidRPr="003D139F">
        <w:tab/>
        <w:t>Antiel RM, Risma JM, Grothe RM, et al. Orthostatic intolerance and gastrointestinal motility in adolescents with nausea and abdominal pain. J Pediatr Gastroenterol Nutr 2008;46:285-8.</w:t>
      </w:r>
    </w:p>
    <w:p w14:paraId="370585D7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12.</w:t>
      </w:r>
      <w:r w:rsidRPr="003D139F">
        <w:tab/>
        <w:t>Manini ML, Barazi A, Khemani D, et al. Gastrointestinal motility evaluation in children with orthostatic intolerance: Mayo Clinic experience. Neurogastroenterol Motil 2020;32:e13863.</w:t>
      </w:r>
    </w:p>
    <w:p w14:paraId="1E0DD0CD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13.</w:t>
      </w:r>
      <w:r w:rsidRPr="003D139F">
        <w:tab/>
        <w:t>Park KJ, Singer W, Sletten DM, et al. Gastric emptying in postural tachycardia syndrome: a preliminary report. Clin Auton Res 2013;23:163-7.</w:t>
      </w:r>
    </w:p>
    <w:p w14:paraId="64CECA3D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14.</w:t>
      </w:r>
      <w:r w:rsidRPr="003D139F">
        <w:tab/>
        <w:t>Garcia FE. Experience with an emerging clinical triad: Gastrointestinal dysmotility as assessed by comprehensive gastrointestinal scintigraphy in patients with joint hypermobility syndrome and dysautonomia. Digestive Disease Week 2017, DDW 2017. Volume 152:5. United States, Chicago, IL: Gastroenterology, 2017:S509.</w:t>
      </w:r>
    </w:p>
    <w:p w14:paraId="420BC08C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15.</w:t>
      </w:r>
      <w:r w:rsidRPr="003D139F">
        <w:tab/>
        <w:t>Loavenbruck A, Iturrino J, Singer W, et al. Disturbances of gastrointestinal transit and autonomic functions in postural orthostatic tachycardia syndrome. Neurogastroenterol Motil 2015;27:92-8.</w:t>
      </w:r>
    </w:p>
    <w:p w14:paraId="43F787CB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16.</w:t>
      </w:r>
      <w:r w:rsidRPr="003D139F">
        <w:tab/>
        <w:t>Moak JP, Fabian RR, Clarke LC, et al. Antroduodenal Manometry Is Abnormal in Children Presenting With Orthostatic Intolerance and Gastrointestinal Symptoms. J Pediatr Gastroenterol Nutr 2016;63:329-35.</w:t>
      </w:r>
    </w:p>
    <w:p w14:paraId="0FAD9D6C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17.</w:t>
      </w:r>
      <w:r w:rsidRPr="003D139F">
        <w:tab/>
        <w:t>Sullivan SD, Hanauer J, Rowe PC, et al. Gastrointestinal symptoms associated with orthostatic intolerance. J Pediatr Gastroenterol Nutr 2005;40:425-8.</w:t>
      </w:r>
    </w:p>
    <w:p w14:paraId="49AB578D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18.</w:t>
      </w:r>
      <w:r w:rsidRPr="003D139F">
        <w:tab/>
        <w:t>Lawal A, Barboi A, Krasnow A, et al. Rapid gastric emptying is more common than gastroparesis in patients with autonomic dysfunction. Am J Gastroenterol 2007;102:618-23.</w:t>
      </w:r>
    </w:p>
    <w:p w14:paraId="41F2CF68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lastRenderedPageBreak/>
        <w:t>19.</w:t>
      </w:r>
      <w:r w:rsidRPr="003D139F">
        <w:tab/>
        <w:t>Parker WH, Moudgil R, Wilson RG, et al. COVID-19 and postural tachycardia syndrome: a case series. Eur Heart J Case Rep 2021;5:ytab325.</w:t>
      </w:r>
    </w:p>
    <w:p w14:paraId="3E20CC1B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0.</w:t>
      </w:r>
      <w:r w:rsidRPr="003D139F">
        <w:tab/>
        <w:t>Deb A, Morgenshtern K, Culbertson CJ, et al. A survey-based analysis of symptoms in patients with postural orthostatic tachycardia syndrome. Proc (Bayl Univ Med Cent) 2015;28:157-9.</w:t>
      </w:r>
    </w:p>
    <w:p w14:paraId="153E2C1B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1.</w:t>
      </w:r>
      <w:r w:rsidRPr="003D139F">
        <w:tab/>
        <w:t>Tseng AS, Traub NA, Harris LA, et al. Factors Associated With Use of Nonoral Nutrition and Hydration Support in Adult Patients With Postural Tachycardia Syndrome. JPEN J Parenter Enteral Nutr 2019;43:734-741.</w:t>
      </w:r>
    </w:p>
    <w:p w14:paraId="58ADA4D5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2.</w:t>
      </w:r>
      <w:r w:rsidRPr="003D139F">
        <w:tab/>
        <w:t>Seligman WH, Low DA, Asahina M, et al. Abnormal gastric myoelectrical activity in postural tachycardia syndrome. Clin Auton Res 2013;23:73-80.</w:t>
      </w:r>
    </w:p>
    <w:p w14:paraId="77F623DC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3.</w:t>
      </w:r>
      <w:r w:rsidRPr="003D139F">
        <w:tab/>
        <w:t>Zhou W, Zikos TA, Clarke JO, et al. Regional Gastrointestinal Transit and Contractility Patterns Vary in Postural Orthostatic Tachycardia Syndrome (POTS). Dig Dis Sci 2021;66:4406-4413.</w:t>
      </w:r>
    </w:p>
    <w:p w14:paraId="4214A1E4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4.</w:t>
      </w:r>
      <w:r w:rsidRPr="003D139F">
        <w:tab/>
        <w:t>Tai FWD, Palsson OS, Lam CY, et al. Functional gastrointestinal disorders are increased in joint hypermobility-related disorders with concomitant postural orthostatic tachycardia syndrome. Neurogastroenterol Motil 2020;32:e13975.</w:t>
      </w:r>
    </w:p>
    <w:p w14:paraId="0F597F42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5.</w:t>
      </w:r>
      <w:r w:rsidRPr="003D139F">
        <w:tab/>
        <w:t>Tufvesson H, Hamrefors V, Fedorowski A, et al. Gastrointestinal symptoms in patients with postural orthostatic tachycardia syndrome in relation to hemodynamic findings and immunological factors. Front Physiol 2024;15:1342351.</w:t>
      </w:r>
    </w:p>
    <w:p w14:paraId="78DE7D9A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6.</w:t>
      </w:r>
      <w:r w:rsidRPr="003D139F">
        <w:tab/>
        <w:t>Wang LB, Culbertson CJ, Deb A, et al. Gastrointestinal dysfunction in postural tachycardia syndrome. J Neurol Sci 2015;359:193-6.</w:t>
      </w:r>
    </w:p>
    <w:p w14:paraId="3A8FB5A0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7.</w:t>
      </w:r>
      <w:r w:rsidRPr="003D139F">
        <w:tab/>
        <w:t>Al-Shekhlee A, Lindenberg JR, Hachwi RN, et al. The value of autonomic testing in postural tachycardia syndrome. Clin Auton Res 2005;15:219-22.</w:t>
      </w:r>
    </w:p>
    <w:p w14:paraId="05D7B529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8.</w:t>
      </w:r>
      <w:r w:rsidRPr="003D139F">
        <w:tab/>
        <w:t>Kohno R, Cannom DS, Olshansky B, et al. Mast Cell Activation Disorder and Postural Orthostatic Tachycardia Syndrome: A Clinical Association. J Am Heart Assoc 2021;10:e021002.</w:t>
      </w:r>
    </w:p>
    <w:p w14:paraId="1D63B5CF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29.</w:t>
      </w:r>
      <w:r w:rsidRPr="003D139F">
        <w:tab/>
        <w:t>Zha K, Brook J, McLaughlin A, et al. Gluten-free diet in postural orthostatic tachycardia syndrome (POTS). Chronic Illn 2023;19:409-417.</w:t>
      </w:r>
    </w:p>
    <w:p w14:paraId="104A9920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30.</w:t>
      </w:r>
      <w:r w:rsidRPr="003D139F">
        <w:tab/>
        <w:t>Cantrell C, Reid C, Walker CS, et al. Post-COVID postural orthostatic tachycardia syndrome (POTS): a new phenomenon. Front Neurol 2024;15:1297964.</w:t>
      </w:r>
    </w:p>
    <w:p w14:paraId="2B50CE46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31.</w:t>
      </w:r>
      <w:r w:rsidRPr="003D139F">
        <w:tab/>
        <w:t>Ginnaram S. GENDER-BASED IMPACT OF POTS ON GASTROINTESTINAL MOTILITY: A NATIONWIDE ANALYSIS. DDW 2024. Volume 166:5. United States, Washington, DC: Gastroenterology, 2024:S1071.</w:t>
      </w:r>
    </w:p>
    <w:p w14:paraId="68924EEA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32.</w:t>
      </w:r>
      <w:r w:rsidRPr="003D139F">
        <w:tab/>
        <w:t>Solomon V. Presence of functional gastrointestinal disorders (FGIDs) in pediatric patients with ehlers-danlos syndrome or joint hypermobility syndrome and postural orthostatic tachycardia syndrome. North American Society for Pediatric Gastroenterology, Hepatology and Nutrition Annual Meeting, NASPGHAN 2021. Volume 73:1. Virtual: Journal of Pediatric Gastroenterology and Nutrition, 2021:S446-S437.</w:t>
      </w:r>
    </w:p>
    <w:p w14:paraId="44544498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33.</w:t>
      </w:r>
      <w:r w:rsidRPr="003D139F">
        <w:tab/>
        <w:t>Ashangari C. Gastrointestinal disturbances in postural orthostatic tachycardia syndrome (POTS). International Academy of Cardiology 20th World Congress on Heart Disease Annual Scientific Sessions 2015. Volume 131 (304). Vancouver, BC, Canada: Cardiology (Switzerland), 2015:304.</w:t>
      </w:r>
    </w:p>
    <w:p w14:paraId="2A15C130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34.</w:t>
      </w:r>
      <w:r w:rsidRPr="003D139F">
        <w:tab/>
        <w:t>Thieben MJ, Sandroni P, Sletten DM, et al. Postural orthostatic tachycardia syndrome: the Mayo clinic experience. Mayo Clin Proc 2007;82:308-13.</w:t>
      </w:r>
    </w:p>
    <w:p w14:paraId="032CCC18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35.</w:t>
      </w:r>
      <w:r w:rsidRPr="003D139F">
        <w:tab/>
        <w:t>Ojha A, Chelimsky TC, Chelimsky G. Comorbidities in pediatric patients with postural orthostatic tachycardia syndrome. J Pediatr 2011;158:20-3.</w:t>
      </w:r>
    </w:p>
    <w:p w14:paraId="1D7535D8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36.</w:t>
      </w:r>
      <w:r w:rsidRPr="003D139F">
        <w:tab/>
        <w:t>Sandroni P, Opfer-Gehrking TL, McPhee BR, et al. Postural tachycardia syndrome: clinical features and follow-up study. Mayo Clin Proc 1999;74:1106-10.</w:t>
      </w:r>
    </w:p>
    <w:p w14:paraId="51814C58" w14:textId="77777777" w:rsidR="003D139F" w:rsidRPr="003D139F" w:rsidRDefault="003D139F" w:rsidP="003D139F">
      <w:pPr>
        <w:pStyle w:val="EndNoteBibliography"/>
        <w:spacing w:after="0"/>
        <w:ind w:left="720" w:hanging="720"/>
      </w:pPr>
      <w:r w:rsidRPr="003D139F">
        <w:t>37.</w:t>
      </w:r>
      <w:r w:rsidRPr="003D139F">
        <w:tab/>
        <w:t>Huang RJ, Chun CL, Friday K, et al. Manometric abnormalities in the postural orthostatic tachycardia syndrome: a case series. Dig Dis Sci 2013;58:3207-11.</w:t>
      </w:r>
    </w:p>
    <w:p w14:paraId="7A01F793" w14:textId="77777777" w:rsidR="003D139F" w:rsidRPr="003D139F" w:rsidRDefault="003D139F" w:rsidP="003D139F">
      <w:pPr>
        <w:pStyle w:val="EndNoteBibliography"/>
        <w:ind w:left="720" w:hanging="720"/>
      </w:pPr>
      <w:r w:rsidRPr="003D139F">
        <w:t>38.</w:t>
      </w:r>
      <w:r w:rsidRPr="003D139F">
        <w:tab/>
        <w:t>Shaw BH, Stiles LE, Bourne K, et al. The face of postural tachycardia syndrome - insights from a large cross-sectional online community-based survey. J Intern Med 2019;286:438-448.</w:t>
      </w:r>
    </w:p>
    <w:p w14:paraId="7D348B52" w14:textId="685AAF3F" w:rsidR="003E70FC" w:rsidRDefault="00EB7B52" w:rsidP="00025976">
      <w:pPr>
        <w:rPr>
          <w:rFonts w:ascii="Times New Roman" w:hAnsi="Times New Roman" w:cs="Times New Roman"/>
          <w:lang w:val="en-US"/>
        </w:rPr>
      </w:pPr>
      <w:r w:rsidRPr="00414AC4">
        <w:rPr>
          <w:rFonts w:ascii="Times New Roman" w:hAnsi="Times New Roman" w:cs="Times New Roman"/>
          <w:lang w:val="en-US"/>
        </w:rPr>
        <w:fldChar w:fldCharType="end"/>
      </w:r>
    </w:p>
    <w:sectPr w:rsidR="003E70FC" w:rsidSect="007669A4">
      <w:pgSz w:w="16838" w:h="11906" w:orient="landscape"/>
      <w:pgMar w:top="85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4CD96" w14:textId="77777777" w:rsidR="00241C81" w:rsidRDefault="00241C81" w:rsidP="00414AC4">
      <w:pPr>
        <w:spacing w:after="0" w:line="240" w:lineRule="auto"/>
      </w:pPr>
      <w:r>
        <w:separator/>
      </w:r>
    </w:p>
  </w:endnote>
  <w:endnote w:type="continuationSeparator" w:id="0">
    <w:p w14:paraId="66B43A4D" w14:textId="77777777" w:rsidR="00241C81" w:rsidRDefault="00241C81" w:rsidP="00414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0696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62A638" w14:textId="1CF792A4" w:rsidR="00414AC4" w:rsidRDefault="00414A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8BA9D8" w14:textId="77777777" w:rsidR="00414AC4" w:rsidRDefault="00414A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DE108" w14:textId="77777777" w:rsidR="00241C81" w:rsidRDefault="00241C81" w:rsidP="00414AC4">
      <w:pPr>
        <w:spacing w:after="0" w:line="240" w:lineRule="auto"/>
      </w:pPr>
      <w:r>
        <w:separator/>
      </w:r>
    </w:p>
  </w:footnote>
  <w:footnote w:type="continuationSeparator" w:id="0">
    <w:p w14:paraId="012658FB" w14:textId="77777777" w:rsidR="00241C81" w:rsidRDefault="00241C81" w:rsidP="00414A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38CB"/>
    <w:multiLevelType w:val="hybridMultilevel"/>
    <w:tmpl w:val="D4681DE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B571B7"/>
    <w:multiLevelType w:val="hybridMultilevel"/>
    <w:tmpl w:val="A364BBE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1246791">
    <w:abstractNumId w:val="0"/>
  </w:num>
  <w:num w:numId="2" w16cid:durableId="734470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xv5td590edqe22rmvv5dmrr095d0v5zt5&quot;&gt;2 meta&lt;record-ids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E61617"/>
    <w:rsid w:val="000238BC"/>
    <w:rsid w:val="00025976"/>
    <w:rsid w:val="0004792F"/>
    <w:rsid w:val="00051206"/>
    <w:rsid w:val="000736C6"/>
    <w:rsid w:val="00091D88"/>
    <w:rsid w:val="000D0256"/>
    <w:rsid w:val="000D4115"/>
    <w:rsid w:val="000E5F05"/>
    <w:rsid w:val="00104B4C"/>
    <w:rsid w:val="00106CEE"/>
    <w:rsid w:val="00113FD5"/>
    <w:rsid w:val="00115DAA"/>
    <w:rsid w:val="0012492C"/>
    <w:rsid w:val="001338A4"/>
    <w:rsid w:val="00143B5B"/>
    <w:rsid w:val="001471A3"/>
    <w:rsid w:val="001574C9"/>
    <w:rsid w:val="00162350"/>
    <w:rsid w:val="0017337B"/>
    <w:rsid w:val="001863B7"/>
    <w:rsid w:val="001955B0"/>
    <w:rsid w:val="00197948"/>
    <w:rsid w:val="001D0349"/>
    <w:rsid w:val="001D3687"/>
    <w:rsid w:val="001D6AAD"/>
    <w:rsid w:val="001E36BA"/>
    <w:rsid w:val="001E5579"/>
    <w:rsid w:val="001F1A52"/>
    <w:rsid w:val="00202168"/>
    <w:rsid w:val="00214E7C"/>
    <w:rsid w:val="00230C92"/>
    <w:rsid w:val="00236755"/>
    <w:rsid w:val="00241C81"/>
    <w:rsid w:val="0024334E"/>
    <w:rsid w:val="002746CA"/>
    <w:rsid w:val="002918DD"/>
    <w:rsid w:val="002B079B"/>
    <w:rsid w:val="002B5CA2"/>
    <w:rsid w:val="002D04CB"/>
    <w:rsid w:val="002D3023"/>
    <w:rsid w:val="002D67AB"/>
    <w:rsid w:val="002E41E1"/>
    <w:rsid w:val="002E6E4C"/>
    <w:rsid w:val="00300CE6"/>
    <w:rsid w:val="003039AD"/>
    <w:rsid w:val="003044D7"/>
    <w:rsid w:val="00305D5B"/>
    <w:rsid w:val="003076E4"/>
    <w:rsid w:val="00323681"/>
    <w:rsid w:val="003263D9"/>
    <w:rsid w:val="00343E58"/>
    <w:rsid w:val="00344CCE"/>
    <w:rsid w:val="0034583B"/>
    <w:rsid w:val="00353E16"/>
    <w:rsid w:val="00361E77"/>
    <w:rsid w:val="00363CE1"/>
    <w:rsid w:val="0036720B"/>
    <w:rsid w:val="003807DA"/>
    <w:rsid w:val="003C67A5"/>
    <w:rsid w:val="003D139F"/>
    <w:rsid w:val="003D48EC"/>
    <w:rsid w:val="003E3295"/>
    <w:rsid w:val="003E70FC"/>
    <w:rsid w:val="003F1371"/>
    <w:rsid w:val="00402BE6"/>
    <w:rsid w:val="004146D8"/>
    <w:rsid w:val="00414AC4"/>
    <w:rsid w:val="00432114"/>
    <w:rsid w:val="00434F9B"/>
    <w:rsid w:val="00443624"/>
    <w:rsid w:val="00444BCA"/>
    <w:rsid w:val="004458F6"/>
    <w:rsid w:val="0046253B"/>
    <w:rsid w:val="00465260"/>
    <w:rsid w:val="0049699A"/>
    <w:rsid w:val="004974B8"/>
    <w:rsid w:val="00497CC7"/>
    <w:rsid w:val="004A00D6"/>
    <w:rsid w:val="004A4F5C"/>
    <w:rsid w:val="004C0A14"/>
    <w:rsid w:val="004C13DB"/>
    <w:rsid w:val="004D366A"/>
    <w:rsid w:val="004E3986"/>
    <w:rsid w:val="004E5877"/>
    <w:rsid w:val="004F5A52"/>
    <w:rsid w:val="00502680"/>
    <w:rsid w:val="005040C0"/>
    <w:rsid w:val="00504D87"/>
    <w:rsid w:val="00506F11"/>
    <w:rsid w:val="0051633C"/>
    <w:rsid w:val="0052517D"/>
    <w:rsid w:val="005263F6"/>
    <w:rsid w:val="00536731"/>
    <w:rsid w:val="00540C62"/>
    <w:rsid w:val="00551B8F"/>
    <w:rsid w:val="00557D61"/>
    <w:rsid w:val="00557D75"/>
    <w:rsid w:val="005631DC"/>
    <w:rsid w:val="00570724"/>
    <w:rsid w:val="00576D31"/>
    <w:rsid w:val="0058205C"/>
    <w:rsid w:val="00583C46"/>
    <w:rsid w:val="00597150"/>
    <w:rsid w:val="005A792D"/>
    <w:rsid w:val="005A7FB7"/>
    <w:rsid w:val="005B7A50"/>
    <w:rsid w:val="005C0376"/>
    <w:rsid w:val="005D0E49"/>
    <w:rsid w:val="005D53A0"/>
    <w:rsid w:val="00601F6E"/>
    <w:rsid w:val="00607A4F"/>
    <w:rsid w:val="00614AD1"/>
    <w:rsid w:val="00614C49"/>
    <w:rsid w:val="00622290"/>
    <w:rsid w:val="00636601"/>
    <w:rsid w:val="006412B0"/>
    <w:rsid w:val="0064515C"/>
    <w:rsid w:val="00666896"/>
    <w:rsid w:val="00674A29"/>
    <w:rsid w:val="006A3929"/>
    <w:rsid w:val="006C04FA"/>
    <w:rsid w:val="006C423D"/>
    <w:rsid w:val="006D53B3"/>
    <w:rsid w:val="006D7862"/>
    <w:rsid w:val="006E24C2"/>
    <w:rsid w:val="00705B4C"/>
    <w:rsid w:val="00707E20"/>
    <w:rsid w:val="007137F2"/>
    <w:rsid w:val="007313F6"/>
    <w:rsid w:val="00735141"/>
    <w:rsid w:val="00753DEA"/>
    <w:rsid w:val="007669A4"/>
    <w:rsid w:val="00774E2E"/>
    <w:rsid w:val="00781F00"/>
    <w:rsid w:val="00781F6A"/>
    <w:rsid w:val="007826F2"/>
    <w:rsid w:val="00792765"/>
    <w:rsid w:val="00795B6E"/>
    <w:rsid w:val="00795FFC"/>
    <w:rsid w:val="007A120D"/>
    <w:rsid w:val="007B7C36"/>
    <w:rsid w:val="007C4057"/>
    <w:rsid w:val="007C6CBF"/>
    <w:rsid w:val="007D0D53"/>
    <w:rsid w:val="007D5E06"/>
    <w:rsid w:val="007E5147"/>
    <w:rsid w:val="007F4A63"/>
    <w:rsid w:val="007F5FFE"/>
    <w:rsid w:val="007F667B"/>
    <w:rsid w:val="00804B2F"/>
    <w:rsid w:val="00804B53"/>
    <w:rsid w:val="008071F8"/>
    <w:rsid w:val="00832CD9"/>
    <w:rsid w:val="00837356"/>
    <w:rsid w:val="00844A67"/>
    <w:rsid w:val="00852DE3"/>
    <w:rsid w:val="0086681E"/>
    <w:rsid w:val="008908F8"/>
    <w:rsid w:val="00894DE3"/>
    <w:rsid w:val="008A2761"/>
    <w:rsid w:val="008B0106"/>
    <w:rsid w:val="008B371B"/>
    <w:rsid w:val="008B4445"/>
    <w:rsid w:val="008B7612"/>
    <w:rsid w:val="008C6A12"/>
    <w:rsid w:val="008D184E"/>
    <w:rsid w:val="008D3660"/>
    <w:rsid w:val="008D4795"/>
    <w:rsid w:val="008E164C"/>
    <w:rsid w:val="008F2064"/>
    <w:rsid w:val="008F2BEE"/>
    <w:rsid w:val="00901644"/>
    <w:rsid w:val="009128C5"/>
    <w:rsid w:val="00927769"/>
    <w:rsid w:val="00935455"/>
    <w:rsid w:val="009365AB"/>
    <w:rsid w:val="00936B81"/>
    <w:rsid w:val="00940914"/>
    <w:rsid w:val="00941C84"/>
    <w:rsid w:val="00945462"/>
    <w:rsid w:val="00946ABD"/>
    <w:rsid w:val="0095083A"/>
    <w:rsid w:val="00950D73"/>
    <w:rsid w:val="0095200F"/>
    <w:rsid w:val="00965408"/>
    <w:rsid w:val="0096580A"/>
    <w:rsid w:val="00970856"/>
    <w:rsid w:val="00973CA8"/>
    <w:rsid w:val="0098451C"/>
    <w:rsid w:val="009D6B66"/>
    <w:rsid w:val="009E4BFA"/>
    <w:rsid w:val="00A0071D"/>
    <w:rsid w:val="00A1352C"/>
    <w:rsid w:val="00A3022B"/>
    <w:rsid w:val="00A43B1A"/>
    <w:rsid w:val="00A469AE"/>
    <w:rsid w:val="00A5443D"/>
    <w:rsid w:val="00A67E2C"/>
    <w:rsid w:val="00A87924"/>
    <w:rsid w:val="00A90DE3"/>
    <w:rsid w:val="00AC030B"/>
    <w:rsid w:val="00AC367D"/>
    <w:rsid w:val="00AD24BB"/>
    <w:rsid w:val="00AE4E32"/>
    <w:rsid w:val="00AE739B"/>
    <w:rsid w:val="00B00636"/>
    <w:rsid w:val="00B11086"/>
    <w:rsid w:val="00B12F86"/>
    <w:rsid w:val="00B135F4"/>
    <w:rsid w:val="00B36452"/>
    <w:rsid w:val="00B51921"/>
    <w:rsid w:val="00B60CEC"/>
    <w:rsid w:val="00B67FB6"/>
    <w:rsid w:val="00B730DA"/>
    <w:rsid w:val="00B865D3"/>
    <w:rsid w:val="00B87235"/>
    <w:rsid w:val="00BA3D88"/>
    <w:rsid w:val="00BB7D85"/>
    <w:rsid w:val="00BF38AC"/>
    <w:rsid w:val="00C01F37"/>
    <w:rsid w:val="00C036A9"/>
    <w:rsid w:val="00C05EDC"/>
    <w:rsid w:val="00C13008"/>
    <w:rsid w:val="00C13B90"/>
    <w:rsid w:val="00C15659"/>
    <w:rsid w:val="00C359F8"/>
    <w:rsid w:val="00C464CC"/>
    <w:rsid w:val="00C47A5E"/>
    <w:rsid w:val="00C502C4"/>
    <w:rsid w:val="00C535C4"/>
    <w:rsid w:val="00CA3FBC"/>
    <w:rsid w:val="00CB0D97"/>
    <w:rsid w:val="00CB6A61"/>
    <w:rsid w:val="00CC466F"/>
    <w:rsid w:val="00CE64B6"/>
    <w:rsid w:val="00CF1A3E"/>
    <w:rsid w:val="00CF7029"/>
    <w:rsid w:val="00D01F63"/>
    <w:rsid w:val="00D15AE4"/>
    <w:rsid w:val="00D169B1"/>
    <w:rsid w:val="00D20CC1"/>
    <w:rsid w:val="00D21A11"/>
    <w:rsid w:val="00D221EC"/>
    <w:rsid w:val="00D2307B"/>
    <w:rsid w:val="00D2654C"/>
    <w:rsid w:val="00D26B61"/>
    <w:rsid w:val="00D26DAA"/>
    <w:rsid w:val="00D315B9"/>
    <w:rsid w:val="00D3442D"/>
    <w:rsid w:val="00D36898"/>
    <w:rsid w:val="00D440AB"/>
    <w:rsid w:val="00D57224"/>
    <w:rsid w:val="00D67C03"/>
    <w:rsid w:val="00D72DA4"/>
    <w:rsid w:val="00D72EF8"/>
    <w:rsid w:val="00D73BBD"/>
    <w:rsid w:val="00D86571"/>
    <w:rsid w:val="00D91043"/>
    <w:rsid w:val="00DA7624"/>
    <w:rsid w:val="00DC71CE"/>
    <w:rsid w:val="00DD37B5"/>
    <w:rsid w:val="00DE211B"/>
    <w:rsid w:val="00DE274A"/>
    <w:rsid w:val="00DE3759"/>
    <w:rsid w:val="00DF2543"/>
    <w:rsid w:val="00E1746A"/>
    <w:rsid w:val="00E17F71"/>
    <w:rsid w:val="00E23D46"/>
    <w:rsid w:val="00E33D25"/>
    <w:rsid w:val="00E41583"/>
    <w:rsid w:val="00E46B67"/>
    <w:rsid w:val="00E61617"/>
    <w:rsid w:val="00E63EFC"/>
    <w:rsid w:val="00E73762"/>
    <w:rsid w:val="00E75F85"/>
    <w:rsid w:val="00E86B25"/>
    <w:rsid w:val="00E92E5F"/>
    <w:rsid w:val="00E94900"/>
    <w:rsid w:val="00E97C5A"/>
    <w:rsid w:val="00EA43D9"/>
    <w:rsid w:val="00EB266D"/>
    <w:rsid w:val="00EB7B52"/>
    <w:rsid w:val="00EC3915"/>
    <w:rsid w:val="00EE33C5"/>
    <w:rsid w:val="00EE3CA2"/>
    <w:rsid w:val="00F24E8B"/>
    <w:rsid w:val="00F309A4"/>
    <w:rsid w:val="00F3304A"/>
    <w:rsid w:val="00F330BF"/>
    <w:rsid w:val="00F57B06"/>
    <w:rsid w:val="00F6340D"/>
    <w:rsid w:val="00F76E4E"/>
    <w:rsid w:val="00F83D4A"/>
    <w:rsid w:val="00F83F44"/>
    <w:rsid w:val="00F8697C"/>
    <w:rsid w:val="00F8767E"/>
    <w:rsid w:val="00F942C8"/>
    <w:rsid w:val="00F95143"/>
    <w:rsid w:val="00FA4217"/>
    <w:rsid w:val="00FA42EA"/>
    <w:rsid w:val="00FA69C1"/>
    <w:rsid w:val="00FD4B5F"/>
    <w:rsid w:val="00FE12D4"/>
    <w:rsid w:val="00FF3976"/>
    <w:rsid w:val="00FF57F4"/>
    <w:rsid w:val="00FF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6851F"/>
  <w15:chartTrackingRefBased/>
  <w15:docId w15:val="{FFB229D7-8AF9-41C3-99F2-C79D5BC8D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037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EB7B5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DefaultParagraphFont"/>
    <w:link w:val="EndNoteBibliographyTitle"/>
    <w:rsid w:val="00EB7B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0"/>
    <w:rsid w:val="00EB7B5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DefaultParagraphFont"/>
    <w:link w:val="EndNoteBibliography"/>
    <w:rsid w:val="00EB7B5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4A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A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A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A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AC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4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AC4"/>
  </w:style>
  <w:style w:type="paragraph" w:styleId="Footer">
    <w:name w:val="footer"/>
    <w:basedOn w:val="Normal"/>
    <w:link w:val="FooterChar"/>
    <w:uiPriority w:val="99"/>
    <w:unhideWhenUsed/>
    <w:rsid w:val="00414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wmf"/><Relationship Id="rId18" Type="http://schemas.openxmlformats.org/officeDocument/2006/relationships/image" Target="media/image11.wmf"/><Relationship Id="rId26" Type="http://schemas.openxmlformats.org/officeDocument/2006/relationships/image" Target="media/image19.wmf"/><Relationship Id="rId3" Type="http://schemas.openxmlformats.org/officeDocument/2006/relationships/styles" Target="styles.xml"/><Relationship Id="rId21" Type="http://schemas.openxmlformats.org/officeDocument/2006/relationships/image" Target="media/image14.wmf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image" Target="media/image10.wmf"/><Relationship Id="rId25" Type="http://schemas.openxmlformats.org/officeDocument/2006/relationships/image" Target="media/image18.wmf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wmf"/><Relationship Id="rId20" Type="http://schemas.openxmlformats.org/officeDocument/2006/relationships/image" Target="media/image13.wmf"/><Relationship Id="rId29" Type="http://schemas.openxmlformats.org/officeDocument/2006/relationships/image" Target="media/image22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24" Type="http://schemas.openxmlformats.org/officeDocument/2006/relationships/image" Target="media/image17.wmf"/><Relationship Id="rId32" Type="http://schemas.openxmlformats.org/officeDocument/2006/relationships/image" Target="media/image25.wmf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23" Type="http://schemas.openxmlformats.org/officeDocument/2006/relationships/image" Target="media/image16.wmf"/><Relationship Id="rId28" Type="http://schemas.openxmlformats.org/officeDocument/2006/relationships/image" Target="media/image21.wmf"/><Relationship Id="rId10" Type="http://schemas.openxmlformats.org/officeDocument/2006/relationships/image" Target="media/image3.wmf"/><Relationship Id="rId19" Type="http://schemas.openxmlformats.org/officeDocument/2006/relationships/image" Target="media/image12.wmf"/><Relationship Id="rId31" Type="http://schemas.openxmlformats.org/officeDocument/2006/relationships/image" Target="media/image24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7.wmf"/><Relationship Id="rId22" Type="http://schemas.openxmlformats.org/officeDocument/2006/relationships/image" Target="media/image15.wmf"/><Relationship Id="rId27" Type="http://schemas.openxmlformats.org/officeDocument/2006/relationships/image" Target="media/image20.wmf"/><Relationship Id="rId30" Type="http://schemas.openxmlformats.org/officeDocument/2006/relationships/image" Target="media/image23.wmf"/><Relationship Id="rId35" Type="http://schemas.openxmlformats.org/officeDocument/2006/relationships/theme" Target="theme/theme1.xml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1A439-5387-418A-9BE1-D5BA44738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8079</Words>
  <Characters>46052</Characters>
  <Application>Microsoft Office Word</Application>
  <DocSecurity>0</DocSecurity>
  <Lines>383</Lines>
  <Paragraphs>10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in Dmitry</dc:creator>
  <cp:keywords/>
  <dc:description/>
  <cp:lastModifiedBy>Kulin Dmitry</cp:lastModifiedBy>
  <cp:revision>3</cp:revision>
  <dcterms:created xsi:type="dcterms:W3CDTF">2026-01-08T04:03:00Z</dcterms:created>
  <dcterms:modified xsi:type="dcterms:W3CDTF">2026-03-03T00:46:00Z</dcterms:modified>
</cp:coreProperties>
</file>